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FD77A" w14:textId="4542E372" w:rsidR="00DF4EBB" w:rsidRDefault="00DF4EBB" w:rsidP="00DF4EBB">
      <w:pPr>
        <w:jc w:val="both"/>
      </w:pPr>
      <w:r>
        <w:t>General Costing Methodology</w:t>
      </w:r>
    </w:p>
    <w:p w14:paraId="321C6E59" w14:textId="77777777" w:rsidR="00DF4EBB" w:rsidRDefault="00DF4EBB" w:rsidP="00DF4EBB">
      <w:pPr>
        <w:jc w:val="both"/>
      </w:pPr>
    </w:p>
    <w:p w14:paraId="6206CDBE" w14:textId="1CBD1519" w:rsidR="00DF4EBB" w:rsidRDefault="00DF4EBB" w:rsidP="00DF4EBB">
      <w:pPr>
        <w:jc w:val="both"/>
      </w:pPr>
      <w:r>
        <w:t xml:space="preserve">After itemizing </w:t>
      </w:r>
      <w:r w:rsidR="0025669F">
        <w:t xml:space="preserve">healthcare costs, we constructed point and interval estimates </w:t>
      </w:r>
      <w:r w:rsidR="00945883">
        <w:t xml:space="preserve">for each item, </w:t>
      </w:r>
      <w:r w:rsidR="00AB7464">
        <w:t xml:space="preserve">using different strategies </w:t>
      </w:r>
      <w:r w:rsidR="00945883">
        <w:t>detailed in</w:t>
      </w:r>
      <w:r w:rsidR="00AB7464">
        <w:t xml:space="preserve"> later</w:t>
      </w:r>
      <w:r w:rsidR="00945883">
        <w:t xml:space="preserve"> sections</w:t>
      </w:r>
      <w:r w:rsidR="00AB7464">
        <w:t xml:space="preserve">. </w:t>
      </w:r>
      <w:r>
        <w:t>The total cost of each item</w:t>
      </w:r>
      <w:r w:rsidR="00AB7464">
        <w:t xml:space="preserve"> was its</w:t>
      </w:r>
      <w:r>
        <w:t xml:space="preserve"> unit cost multiplied by the quantity</w:t>
      </w:r>
      <w:r w:rsidR="00AB7464">
        <w:t xml:space="preserve"> then expressed as a range</w:t>
      </w:r>
      <w:r>
        <w:t xml:space="preserve">. The subtotals (in blue) corresponded to the costs from the government perspective while </w:t>
      </w:r>
      <w:r w:rsidR="00612F52">
        <w:t xml:space="preserve">overall </w:t>
      </w:r>
      <w:r>
        <w:t>totals (in green) represented costs from the societal perspective.</w:t>
      </w:r>
      <w:r w:rsidR="005F0757">
        <w:t xml:space="preserve"> For visits in general, the low and high estimates were obtained first</w:t>
      </w:r>
      <w:ins w:id="0" w:author="Jessica Mooney" w:date="2021-07-08T16:19:00Z">
        <w:r w:rsidR="009D1FC1">
          <w:t>,</w:t>
        </w:r>
      </w:ins>
      <w:r w:rsidR="005F0757">
        <w:t xml:space="preserve"> then averaged to produce the mid-value. For hospitalizations, with the availability of PhilHealth data, </w:t>
      </w:r>
      <w:r w:rsidR="00945883">
        <w:t xml:space="preserve">we determined </w:t>
      </w:r>
      <w:r w:rsidR="005F0757">
        <w:t xml:space="preserve">the point estimate </w:t>
      </w:r>
      <w:r w:rsidR="00945883">
        <w:t xml:space="preserve">before </w:t>
      </w:r>
      <w:r w:rsidR="005F0757">
        <w:t>the interval estimate.</w:t>
      </w:r>
    </w:p>
    <w:p w14:paraId="07C20F52" w14:textId="77777777" w:rsidR="00DF4EBB" w:rsidRDefault="00DF4EBB" w:rsidP="00DF4EBB">
      <w:pPr>
        <w:jc w:val="both"/>
      </w:pPr>
    </w:p>
    <w:p w14:paraId="3AD27F1A" w14:textId="4322CC9E" w:rsidR="00DF4EBB" w:rsidRDefault="00DF4EBB" w:rsidP="00DF4EBB">
      <w:pPr>
        <w:jc w:val="both"/>
      </w:pPr>
      <w:r>
        <w:t>Costing Tables</w:t>
      </w:r>
    </w:p>
    <w:p w14:paraId="3B0C4D85" w14:textId="77777777" w:rsidR="00DF4EBB" w:rsidRDefault="00DF4EBB" w:rsidP="00945883"/>
    <w:p w14:paraId="46578784" w14:textId="4F1379CF" w:rsidR="0025669F" w:rsidRDefault="005D1E56" w:rsidP="005D1E56">
      <w:pPr>
        <w:jc w:val="center"/>
      </w:pPr>
      <w:r>
        <w:t>Supplementary Table 1.</w:t>
      </w:r>
      <w:r w:rsidR="001A78E2">
        <w:t xml:space="preserve"> </w:t>
      </w:r>
      <w:r w:rsidR="005C1B39">
        <w:t xml:space="preserve">Line item </w:t>
      </w:r>
      <w:r w:rsidR="001A78E2">
        <w:t>cost</w:t>
      </w:r>
      <w:r w:rsidR="005C1B39">
        <w:t>s</w:t>
      </w:r>
      <w:r w:rsidR="001A78E2">
        <w:t xml:space="preserve"> </w:t>
      </w:r>
      <w:r>
        <w:t>of non-severe RVGE visit.</w:t>
      </w:r>
    </w:p>
    <w:tbl>
      <w:tblPr>
        <w:tblW w:w="5000" w:type="pct"/>
        <w:jc w:val="center"/>
        <w:tblLook w:val="04A0" w:firstRow="1" w:lastRow="0" w:firstColumn="1" w:lastColumn="0" w:noHBand="0" w:noVBand="1"/>
      </w:tblPr>
      <w:tblGrid>
        <w:gridCol w:w="2605"/>
        <w:gridCol w:w="985"/>
        <w:gridCol w:w="1732"/>
        <w:gridCol w:w="1732"/>
        <w:gridCol w:w="1734"/>
        <w:gridCol w:w="222"/>
      </w:tblGrid>
      <w:tr w:rsidR="00973099" w:rsidRPr="00973099" w14:paraId="6EBCD469"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28235D5" w14:textId="77777777" w:rsidR="00E504A3" w:rsidRPr="00973099" w:rsidRDefault="00E504A3" w:rsidP="00196868">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tem</w:t>
            </w:r>
          </w:p>
        </w:tc>
        <w:tc>
          <w:tcPr>
            <w:tcW w:w="54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385822D7" w14:textId="77777777" w:rsidR="00E504A3" w:rsidRPr="00973099" w:rsidRDefault="00E504A3" w:rsidP="00196868">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Quantity</w:t>
            </w:r>
          </w:p>
        </w:tc>
        <w:tc>
          <w:tcPr>
            <w:tcW w:w="961"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862C913" w14:textId="6E6E8322" w:rsidR="00E504A3" w:rsidRPr="00973099" w:rsidRDefault="00196868" w:rsidP="00196868">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Unit </w:t>
            </w:r>
            <w:r w:rsidR="00990260" w:rsidRPr="00973099">
              <w:rPr>
                <w:rFonts w:eastAsia="Times New Roman" w:cs="Calibri"/>
                <w:b/>
                <w:bCs/>
                <w:color w:val="000000"/>
                <w:sz w:val="18"/>
                <w:szCs w:val="18"/>
                <w:lang w:val="en-PH" w:eastAsia="en-PH"/>
              </w:rPr>
              <w:t>Cost (</w:t>
            </w:r>
            <w:r w:rsidR="00E504A3" w:rsidRPr="00973099">
              <w:rPr>
                <w:rFonts w:eastAsia="Times New Roman" w:cs="Calibri"/>
                <w:b/>
                <w:bCs/>
                <w:color w:val="000000"/>
                <w:sz w:val="18"/>
                <w:szCs w:val="18"/>
                <w:lang w:val="en-PH" w:eastAsia="en-PH"/>
              </w:rPr>
              <w:t>PHP</w:t>
            </w:r>
            <w:r w:rsidR="00990260" w:rsidRPr="00973099">
              <w:rPr>
                <w:rFonts w:eastAsia="Times New Roman" w:cs="Calibri"/>
                <w:b/>
                <w:bCs/>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0C8C826" w14:textId="582CF320" w:rsidR="00E504A3" w:rsidRPr="00973099" w:rsidRDefault="00E504A3" w:rsidP="00196868">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Total </w:t>
            </w:r>
            <w:r w:rsidR="00990260" w:rsidRPr="00973099">
              <w:rPr>
                <w:rFonts w:eastAsia="Times New Roman" w:cs="Calibri"/>
                <w:b/>
                <w:bCs/>
                <w:color w:val="000000"/>
                <w:sz w:val="18"/>
                <w:szCs w:val="18"/>
                <w:lang w:val="en-PH" w:eastAsia="en-PH"/>
              </w:rPr>
              <w:t>Cost (</w:t>
            </w:r>
            <w:r w:rsidRPr="00973099">
              <w:rPr>
                <w:rFonts w:eastAsia="Times New Roman" w:cs="Calibri"/>
                <w:b/>
                <w:bCs/>
                <w:color w:val="000000"/>
                <w:sz w:val="18"/>
                <w:szCs w:val="18"/>
                <w:lang w:val="en-PH" w:eastAsia="en-PH"/>
              </w:rPr>
              <w:t>PHP</w:t>
            </w:r>
            <w:r w:rsidR="00990260" w:rsidRPr="00973099">
              <w:rPr>
                <w:rFonts w:eastAsia="Times New Roman" w:cs="Calibri"/>
                <w:b/>
                <w:bCs/>
                <w:color w:val="000000"/>
                <w:sz w:val="18"/>
                <w:szCs w:val="18"/>
                <w:lang w:val="en-PH" w:eastAsia="en-PH"/>
              </w:rPr>
              <w:t>)</w:t>
            </w:r>
          </w:p>
        </w:tc>
        <w:tc>
          <w:tcPr>
            <w:tcW w:w="962"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387800A0" w14:textId="406E1A95" w:rsidR="00E504A3" w:rsidRPr="00973099" w:rsidRDefault="005A6401" w:rsidP="00196868">
            <w:pPr>
              <w:jc w:val="center"/>
              <w:rPr>
                <w:rFonts w:eastAsia="Times New Roman" w:cs="Calibri"/>
                <w:b/>
                <w:bCs/>
                <w:color w:val="000000"/>
                <w:sz w:val="18"/>
                <w:szCs w:val="18"/>
                <w:lang w:val="en-PH" w:eastAsia="en-PH"/>
              </w:rPr>
            </w:pPr>
            <w:r>
              <w:rPr>
                <w:rFonts w:eastAsia="Times New Roman" w:cs="Calibri"/>
                <w:b/>
                <w:bCs/>
                <w:color w:val="000000"/>
                <w:sz w:val="18"/>
                <w:szCs w:val="18"/>
                <w:lang w:val="en-PH" w:eastAsia="en-PH"/>
              </w:rPr>
              <w:t>Ave.</w:t>
            </w:r>
            <w:r w:rsidR="00E504A3" w:rsidRPr="00973099">
              <w:rPr>
                <w:rFonts w:eastAsia="Times New Roman" w:cs="Calibri"/>
                <w:b/>
                <w:bCs/>
                <w:color w:val="000000"/>
                <w:sz w:val="18"/>
                <w:szCs w:val="18"/>
                <w:lang w:val="en-PH" w:eastAsia="en-PH"/>
              </w:rPr>
              <w:t xml:space="preserve"> </w:t>
            </w:r>
            <w:r w:rsidR="00990260" w:rsidRPr="00973099">
              <w:rPr>
                <w:rFonts w:eastAsia="Times New Roman" w:cs="Calibri"/>
                <w:b/>
                <w:bCs/>
                <w:color w:val="000000"/>
                <w:sz w:val="18"/>
                <w:szCs w:val="18"/>
                <w:lang w:val="en-PH" w:eastAsia="en-PH"/>
              </w:rPr>
              <w:t>Cost (</w:t>
            </w:r>
            <w:r w:rsidR="00E504A3" w:rsidRPr="00973099">
              <w:rPr>
                <w:rFonts w:eastAsia="Times New Roman" w:cs="Calibri"/>
                <w:b/>
                <w:bCs/>
                <w:color w:val="000000"/>
                <w:sz w:val="18"/>
                <w:szCs w:val="18"/>
                <w:lang w:val="en-PH" w:eastAsia="en-PH"/>
              </w:rPr>
              <w:t>PHP</w:t>
            </w:r>
            <w:r w:rsidR="00990260" w:rsidRPr="00973099">
              <w:rPr>
                <w:rFonts w:eastAsia="Times New Roman" w:cs="Calibri"/>
                <w:b/>
                <w:bCs/>
                <w:color w:val="000000"/>
                <w:sz w:val="18"/>
                <w:szCs w:val="18"/>
                <w:lang w:val="en-PH" w:eastAsia="en-PH"/>
              </w:rPr>
              <w:t>)</w:t>
            </w:r>
          </w:p>
        </w:tc>
      </w:tr>
      <w:tr w:rsidR="00973099" w:rsidRPr="00973099" w14:paraId="5C25DD2F"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2DBBA0" w14:textId="77777777" w:rsidR="00E504A3" w:rsidRPr="00973099" w:rsidRDefault="00E504A3" w:rsidP="00196868">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Direct Medical Costs</w:t>
            </w:r>
          </w:p>
        </w:tc>
        <w:tc>
          <w:tcPr>
            <w:tcW w:w="54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E83D027" w14:textId="2582765B" w:rsidR="00E504A3" w:rsidRPr="00973099" w:rsidRDefault="00E504A3"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EAC890" w14:textId="19033B48" w:rsidR="00E504A3" w:rsidRPr="00973099" w:rsidRDefault="00E504A3"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91D261D" w14:textId="2C05F1CE" w:rsidR="00E504A3" w:rsidRPr="00973099" w:rsidRDefault="00E504A3" w:rsidP="00196868">
            <w:pPr>
              <w:jc w:val="center"/>
              <w:rPr>
                <w:rFonts w:eastAsia="Times New Roman" w:cs="Calibri"/>
                <w:color w:val="000000"/>
                <w:sz w:val="18"/>
                <w:szCs w:val="18"/>
                <w:lang w:val="en-PH" w:eastAsia="en-PH"/>
              </w:rPr>
            </w:pPr>
          </w:p>
        </w:tc>
        <w:tc>
          <w:tcPr>
            <w:tcW w:w="96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9304723" w14:textId="7B1A2B99" w:rsidR="00E504A3" w:rsidRPr="00973099" w:rsidRDefault="00E504A3" w:rsidP="00196868">
            <w:pPr>
              <w:jc w:val="center"/>
              <w:rPr>
                <w:rFonts w:eastAsia="Times New Roman" w:cs="Calibri"/>
                <w:color w:val="000000"/>
                <w:sz w:val="18"/>
                <w:szCs w:val="18"/>
                <w:lang w:val="en-PH" w:eastAsia="en-PH"/>
              </w:rPr>
            </w:pPr>
          </w:p>
        </w:tc>
      </w:tr>
      <w:tr w:rsidR="00973099" w:rsidRPr="00973099" w14:paraId="4011B413"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A33B40" w14:textId="77777777" w:rsidR="00E504A3" w:rsidRPr="00973099" w:rsidRDefault="00E504A3" w:rsidP="00196868">
            <w:pP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 xml:space="preserve">Physician visits </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4E4AA" w14:textId="77777777"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2</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9B543" w14:textId="4622E246"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250 - 500</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1BB06B" w14:textId="291F8FDB"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500 - 1000</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A62CCE" w14:textId="2DFD5C69"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750</w:t>
            </w:r>
          </w:p>
        </w:tc>
      </w:tr>
      <w:tr w:rsidR="00973099" w:rsidRPr="00973099" w14:paraId="4CBCB30E"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36238F" w14:textId="0C06AF5D" w:rsidR="00E504A3" w:rsidRPr="00973099" w:rsidRDefault="00E504A3" w:rsidP="00973099">
            <w:pP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Oral rehydration solution</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ED294" w14:textId="77777777"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25</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3C70F" w14:textId="58A54227"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3.6 - 9</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88615" w14:textId="08349D84"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90 - 225</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6FC00EF" w14:textId="6BCEED27"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57.5</w:t>
            </w:r>
          </w:p>
        </w:tc>
      </w:tr>
      <w:tr w:rsidR="00973099" w:rsidRPr="00973099" w14:paraId="26C1B011"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2DFEF1" w14:textId="782065E4" w:rsidR="00E504A3" w:rsidRPr="00973099" w:rsidRDefault="00973099" w:rsidP="00973099">
            <w:pP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Paracetamol</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A621B" w14:textId="77777777"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A722B0" w14:textId="1279467C"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6.5 - 45</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A7BCD" w14:textId="658B78E3"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6.5 - 45</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5A1AEF5" w14:textId="7C6CD62B" w:rsidR="00E504A3" w:rsidRPr="00973099" w:rsidRDefault="00E504A3"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30.75</w:t>
            </w:r>
          </w:p>
        </w:tc>
      </w:tr>
      <w:tr w:rsidR="00973099" w:rsidRPr="00973099" w14:paraId="5D879EE0" w14:textId="77777777" w:rsidTr="00872F83">
        <w:trPr>
          <w:gridAfter w:val="1"/>
          <w:wAfter w:w="123" w:type="pct"/>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tcPr>
          <w:p w14:paraId="3F0529DE" w14:textId="3C08174F" w:rsidR="00973099" w:rsidRPr="00973099" w:rsidRDefault="00973099" w:rsidP="00973099">
            <w:pP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 xml:space="preserve">Zinc syrup </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423F88C" w14:textId="1D730E63"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3</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302F6F7" w14:textId="61FBB9E3"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41 - 100.75</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C92EFC" w14:textId="11173613"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23 - 302.25</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81C3770" w14:textId="42822D00"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212.625</w:t>
            </w:r>
          </w:p>
        </w:tc>
      </w:tr>
      <w:tr w:rsidR="00973099" w:rsidRPr="00973099" w14:paraId="04C6B335"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tcPr>
          <w:p w14:paraId="3EB666E9" w14:textId="2CC92CE1" w:rsidR="00973099" w:rsidRPr="00973099" w:rsidRDefault="00973099" w:rsidP="00196868">
            <w:pP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Routine stool test</w:t>
            </w:r>
          </w:p>
        </w:tc>
        <w:tc>
          <w:tcPr>
            <w:tcW w:w="547" w:type="pct"/>
            <w:tcBorders>
              <w:top w:val="single" w:sz="4" w:space="0" w:color="auto"/>
              <w:left w:val="single" w:sz="4" w:space="0" w:color="auto"/>
              <w:bottom w:val="single" w:sz="4" w:space="0" w:color="auto"/>
              <w:right w:val="single" w:sz="4" w:space="0" w:color="auto"/>
            </w:tcBorders>
            <w:shd w:val="clear" w:color="auto" w:fill="auto"/>
            <w:vAlign w:val="center"/>
          </w:tcPr>
          <w:p w14:paraId="7696D854" w14:textId="3CCB7813"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1</w:t>
            </w:r>
          </w:p>
        </w:tc>
        <w:tc>
          <w:tcPr>
            <w:tcW w:w="961" w:type="pct"/>
            <w:tcBorders>
              <w:top w:val="single" w:sz="4" w:space="0" w:color="auto"/>
              <w:left w:val="single" w:sz="4" w:space="0" w:color="auto"/>
              <w:bottom w:val="single" w:sz="4" w:space="0" w:color="auto"/>
              <w:right w:val="single" w:sz="4" w:space="0" w:color="auto"/>
            </w:tcBorders>
            <w:shd w:val="clear" w:color="auto" w:fill="auto"/>
            <w:vAlign w:val="center"/>
          </w:tcPr>
          <w:p w14:paraId="5F101813" w14:textId="64CA3D8D"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40 - 120</w:t>
            </w:r>
          </w:p>
        </w:tc>
        <w:tc>
          <w:tcPr>
            <w:tcW w:w="961" w:type="pct"/>
            <w:tcBorders>
              <w:top w:val="single" w:sz="4" w:space="0" w:color="auto"/>
              <w:left w:val="single" w:sz="4" w:space="0" w:color="auto"/>
              <w:bottom w:val="single" w:sz="4" w:space="0" w:color="auto"/>
              <w:right w:val="single" w:sz="4" w:space="0" w:color="auto"/>
            </w:tcBorders>
            <w:shd w:val="clear" w:color="auto" w:fill="auto"/>
            <w:vAlign w:val="center"/>
          </w:tcPr>
          <w:p w14:paraId="07788425" w14:textId="3DA84375"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40 - 120</w:t>
            </w:r>
          </w:p>
        </w:tc>
        <w:tc>
          <w:tcPr>
            <w:tcW w:w="962" w:type="pct"/>
            <w:tcBorders>
              <w:top w:val="single" w:sz="4" w:space="0" w:color="auto"/>
              <w:left w:val="single" w:sz="4" w:space="0" w:color="auto"/>
              <w:bottom w:val="single" w:sz="4" w:space="0" w:color="auto"/>
              <w:right w:val="single" w:sz="4" w:space="0" w:color="auto"/>
            </w:tcBorders>
            <w:shd w:val="clear" w:color="auto" w:fill="auto"/>
            <w:vAlign w:val="center"/>
          </w:tcPr>
          <w:p w14:paraId="7A5317FA" w14:textId="7B30B54B" w:rsidR="00973099" w:rsidRPr="00973099" w:rsidRDefault="00973099" w:rsidP="00196868">
            <w:pPr>
              <w:jc w:val="center"/>
              <w:rPr>
                <w:rFonts w:eastAsia="Times New Roman" w:cs="Calibri Light"/>
                <w:color w:val="000000"/>
                <w:sz w:val="18"/>
                <w:szCs w:val="18"/>
                <w:lang w:val="en-PH" w:eastAsia="en-PH"/>
              </w:rPr>
            </w:pPr>
            <w:r w:rsidRPr="00973099">
              <w:rPr>
                <w:rFonts w:eastAsia="Times New Roman" w:cs="Calibri Light"/>
                <w:color w:val="000000"/>
                <w:sz w:val="18"/>
                <w:szCs w:val="18"/>
                <w:lang w:val="en-PH" w:eastAsia="en-PH"/>
              </w:rPr>
              <w:t>80</w:t>
            </w:r>
          </w:p>
        </w:tc>
        <w:tc>
          <w:tcPr>
            <w:tcW w:w="123" w:type="pct"/>
            <w:tcBorders>
              <w:top w:val="nil"/>
              <w:left w:val="single" w:sz="4" w:space="0" w:color="auto"/>
              <w:bottom w:val="nil"/>
              <w:right w:val="nil"/>
            </w:tcBorders>
            <w:shd w:val="clear" w:color="auto" w:fill="auto"/>
            <w:noWrap/>
            <w:vAlign w:val="bottom"/>
            <w:hideMark/>
          </w:tcPr>
          <w:p w14:paraId="60CBC80E" w14:textId="77777777" w:rsidR="00973099" w:rsidRPr="00973099" w:rsidRDefault="00973099" w:rsidP="0025669F">
            <w:pPr>
              <w:jc w:val="right"/>
              <w:rPr>
                <w:rFonts w:eastAsia="Times New Roman" w:cs="Calibri Light"/>
                <w:color w:val="000000"/>
                <w:sz w:val="18"/>
                <w:szCs w:val="18"/>
                <w:lang w:val="en-PH" w:eastAsia="en-PH"/>
              </w:rPr>
            </w:pPr>
          </w:p>
        </w:tc>
      </w:tr>
      <w:tr w:rsidR="00973099" w:rsidRPr="00973099" w14:paraId="191AFF58"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0FE0B227" w14:textId="29FB6B63" w:rsidR="00973099" w:rsidRPr="00973099" w:rsidRDefault="00973099" w:rsidP="00196868">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PHP)</w:t>
            </w:r>
          </w:p>
        </w:tc>
        <w:tc>
          <w:tcPr>
            <w:tcW w:w="547"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3A1F2A8E" w14:textId="578590DC"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0156449C" w14:textId="0D8CAA4A"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6592D1D0" w14:textId="5CB6BF33"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769.5 - 1,692.25</w:t>
            </w:r>
          </w:p>
        </w:tc>
        <w:tc>
          <w:tcPr>
            <w:tcW w:w="962"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0292CF99" w14:textId="18FA50CD"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230.88</w:t>
            </w:r>
          </w:p>
        </w:tc>
        <w:tc>
          <w:tcPr>
            <w:tcW w:w="123" w:type="pct"/>
            <w:tcBorders>
              <w:left w:val="single" w:sz="4" w:space="0" w:color="auto"/>
            </w:tcBorders>
            <w:vAlign w:val="center"/>
            <w:hideMark/>
          </w:tcPr>
          <w:p w14:paraId="5532CE23" w14:textId="77777777" w:rsidR="00973099" w:rsidRPr="00973099" w:rsidRDefault="00973099" w:rsidP="0025669F">
            <w:pPr>
              <w:rPr>
                <w:rFonts w:eastAsia="Times New Roman" w:cs="Times New Roman"/>
                <w:sz w:val="18"/>
                <w:szCs w:val="18"/>
                <w:lang w:val="en-PH" w:eastAsia="en-PH"/>
              </w:rPr>
            </w:pPr>
          </w:p>
        </w:tc>
      </w:tr>
      <w:tr w:rsidR="00973099" w:rsidRPr="00973099" w14:paraId="2859DBD4"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3BC2894B" w14:textId="03BF405C" w:rsidR="00973099" w:rsidRPr="00973099" w:rsidRDefault="00973099" w:rsidP="00196868">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USD)</w:t>
            </w:r>
          </w:p>
        </w:tc>
        <w:tc>
          <w:tcPr>
            <w:tcW w:w="547"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3119D02C" w14:textId="3A1332B2"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1F4CD389" w14:textId="686D8144"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615BE7CA" w14:textId="69D1F645"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5.51 - 34.10</w:t>
            </w:r>
          </w:p>
        </w:tc>
        <w:tc>
          <w:tcPr>
            <w:tcW w:w="962"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4E3D9E70" w14:textId="55FA7D12"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4.81</w:t>
            </w:r>
          </w:p>
        </w:tc>
        <w:tc>
          <w:tcPr>
            <w:tcW w:w="123" w:type="pct"/>
            <w:tcBorders>
              <w:left w:val="single" w:sz="4" w:space="0" w:color="auto"/>
            </w:tcBorders>
            <w:vAlign w:val="center"/>
            <w:hideMark/>
          </w:tcPr>
          <w:p w14:paraId="2CF40468" w14:textId="77777777" w:rsidR="00973099" w:rsidRPr="00973099" w:rsidRDefault="00973099" w:rsidP="0025669F">
            <w:pPr>
              <w:rPr>
                <w:rFonts w:eastAsia="Times New Roman" w:cs="Times New Roman"/>
                <w:sz w:val="18"/>
                <w:szCs w:val="18"/>
                <w:lang w:val="en-PH" w:eastAsia="en-PH"/>
              </w:rPr>
            </w:pPr>
          </w:p>
        </w:tc>
      </w:tr>
      <w:tr w:rsidR="00973099" w:rsidRPr="00973099" w14:paraId="46AE8D56"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5329E3" w14:textId="430D9B96" w:rsidR="00973099" w:rsidRPr="00973099" w:rsidRDefault="00973099" w:rsidP="00196868">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Direct </w:t>
            </w:r>
            <w:r w:rsidR="00990260">
              <w:rPr>
                <w:rFonts w:eastAsia="Times New Roman" w:cs="Calibri"/>
                <w:b/>
                <w:bCs/>
                <w:color w:val="000000"/>
                <w:sz w:val="18"/>
                <w:szCs w:val="18"/>
                <w:lang w:val="en-PH" w:eastAsia="en-PH"/>
              </w:rPr>
              <w:t>Non-m</w:t>
            </w:r>
            <w:r w:rsidR="00990260" w:rsidRPr="00973099">
              <w:rPr>
                <w:rFonts w:eastAsia="Times New Roman" w:cs="Calibri"/>
                <w:b/>
                <w:bCs/>
                <w:color w:val="000000"/>
                <w:sz w:val="18"/>
                <w:szCs w:val="18"/>
                <w:lang w:val="en-PH" w:eastAsia="en-PH"/>
              </w:rPr>
              <w:t>edical Costs</w:t>
            </w:r>
          </w:p>
        </w:tc>
        <w:tc>
          <w:tcPr>
            <w:tcW w:w="54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37AA317" w14:textId="04052F22" w:rsidR="00973099" w:rsidRPr="00973099" w:rsidRDefault="00973099"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6549E22" w14:textId="55EDDF20" w:rsidR="00973099" w:rsidRPr="00973099" w:rsidRDefault="00973099"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74344EF" w14:textId="2195BC2C" w:rsidR="00973099" w:rsidRPr="00973099" w:rsidRDefault="00973099" w:rsidP="00196868">
            <w:pPr>
              <w:jc w:val="center"/>
              <w:rPr>
                <w:rFonts w:eastAsia="Times New Roman" w:cs="Calibri"/>
                <w:color w:val="000000"/>
                <w:sz w:val="18"/>
                <w:szCs w:val="18"/>
                <w:lang w:val="en-PH" w:eastAsia="en-PH"/>
              </w:rPr>
            </w:pPr>
          </w:p>
        </w:tc>
        <w:tc>
          <w:tcPr>
            <w:tcW w:w="96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5F2CFDF" w14:textId="0860ACE5" w:rsidR="00973099" w:rsidRPr="00973099" w:rsidRDefault="00973099" w:rsidP="00196868">
            <w:pPr>
              <w:jc w:val="center"/>
              <w:rPr>
                <w:rFonts w:eastAsia="Times New Roman" w:cs="Calibri"/>
                <w:color w:val="000000"/>
                <w:sz w:val="18"/>
                <w:szCs w:val="18"/>
                <w:lang w:val="en-PH" w:eastAsia="en-PH"/>
              </w:rPr>
            </w:pPr>
          </w:p>
        </w:tc>
        <w:tc>
          <w:tcPr>
            <w:tcW w:w="123" w:type="pct"/>
            <w:tcBorders>
              <w:left w:val="single" w:sz="4" w:space="0" w:color="auto"/>
            </w:tcBorders>
            <w:vAlign w:val="center"/>
            <w:hideMark/>
          </w:tcPr>
          <w:p w14:paraId="1F1D6B6A" w14:textId="77777777" w:rsidR="00973099" w:rsidRPr="00973099" w:rsidRDefault="00973099" w:rsidP="0025669F">
            <w:pPr>
              <w:rPr>
                <w:rFonts w:eastAsia="Times New Roman" w:cs="Times New Roman"/>
                <w:sz w:val="18"/>
                <w:szCs w:val="18"/>
                <w:lang w:val="en-PH" w:eastAsia="en-PH"/>
              </w:rPr>
            </w:pPr>
          </w:p>
        </w:tc>
      </w:tr>
      <w:tr w:rsidR="00973099" w:rsidRPr="00973099" w14:paraId="3331428A"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tcPr>
          <w:p w14:paraId="6EFAF6F2" w14:textId="34277EFF" w:rsidR="00973099" w:rsidRPr="00973099" w:rsidRDefault="00973099" w:rsidP="00196868">
            <w:pPr>
              <w:rPr>
                <w:rFonts w:eastAsia="Times New Roman" w:cs="Calibri"/>
                <w:b/>
                <w:bCs/>
                <w:color w:val="000000"/>
                <w:sz w:val="18"/>
                <w:szCs w:val="18"/>
                <w:lang w:val="en-PH" w:eastAsia="en-PH"/>
              </w:rPr>
            </w:pPr>
            <w:r w:rsidRPr="00973099">
              <w:rPr>
                <w:rFonts w:eastAsia="Times New Roman" w:cs="Calibri"/>
                <w:color w:val="000000"/>
                <w:sz w:val="18"/>
                <w:szCs w:val="18"/>
                <w:lang w:val="en-PH" w:eastAsia="en-PH"/>
              </w:rPr>
              <w:t>Diapers (5 cases/day x 5 days)</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E086B2" w14:textId="6A3FD19A"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5</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C9C19FB" w14:textId="2D590066"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5.4 - 6</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9D7851" w14:textId="4A7121C5"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35 - 150</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31D95DD" w14:textId="71295ECD"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42.5</w:t>
            </w:r>
          </w:p>
        </w:tc>
        <w:tc>
          <w:tcPr>
            <w:tcW w:w="123" w:type="pct"/>
            <w:tcBorders>
              <w:left w:val="single" w:sz="4" w:space="0" w:color="auto"/>
            </w:tcBorders>
            <w:vAlign w:val="center"/>
          </w:tcPr>
          <w:p w14:paraId="510B2257" w14:textId="77777777" w:rsidR="00973099" w:rsidRPr="00973099" w:rsidRDefault="00973099" w:rsidP="0025669F">
            <w:pPr>
              <w:rPr>
                <w:rFonts w:eastAsia="Times New Roman" w:cs="Times New Roman"/>
                <w:sz w:val="18"/>
                <w:szCs w:val="18"/>
                <w:lang w:val="en-PH" w:eastAsia="en-PH"/>
              </w:rPr>
            </w:pPr>
          </w:p>
        </w:tc>
      </w:tr>
      <w:tr w:rsidR="00973099" w:rsidRPr="00973099" w14:paraId="1F7CA45F"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D71EB8" w14:textId="77777777" w:rsidR="00973099" w:rsidRPr="00973099" w:rsidRDefault="00973099" w:rsidP="00196868">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Transportation</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25A2E" w14:textId="77777777"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7E836" w14:textId="0373ECE9"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8 - 50</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44F30" w14:textId="08E04D2D"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36 - 100</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F65936E" w14:textId="73A93263"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68</w:t>
            </w:r>
          </w:p>
        </w:tc>
        <w:tc>
          <w:tcPr>
            <w:tcW w:w="123" w:type="pct"/>
            <w:tcBorders>
              <w:left w:val="single" w:sz="4" w:space="0" w:color="auto"/>
            </w:tcBorders>
            <w:vAlign w:val="center"/>
            <w:hideMark/>
          </w:tcPr>
          <w:p w14:paraId="16D5B490" w14:textId="77777777" w:rsidR="00973099" w:rsidRPr="00973099" w:rsidRDefault="00973099" w:rsidP="0025669F">
            <w:pPr>
              <w:rPr>
                <w:rFonts w:eastAsia="Times New Roman" w:cs="Times New Roman"/>
                <w:sz w:val="18"/>
                <w:szCs w:val="18"/>
                <w:lang w:val="en-PH" w:eastAsia="en-PH"/>
              </w:rPr>
            </w:pPr>
          </w:p>
        </w:tc>
      </w:tr>
      <w:tr w:rsidR="00973099" w:rsidRPr="00973099" w14:paraId="0747D324"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BBAA2DD" w14:textId="08FE02A7" w:rsidR="00973099" w:rsidRPr="00973099" w:rsidRDefault="00973099" w:rsidP="00196868">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Indirect </w:t>
            </w:r>
            <w:r w:rsidR="00990260" w:rsidRPr="00973099">
              <w:rPr>
                <w:rFonts w:eastAsia="Times New Roman" w:cs="Calibri"/>
                <w:b/>
                <w:bCs/>
                <w:color w:val="000000"/>
                <w:sz w:val="18"/>
                <w:szCs w:val="18"/>
                <w:lang w:val="en-PH" w:eastAsia="en-PH"/>
              </w:rPr>
              <w:t>Costs</w:t>
            </w:r>
          </w:p>
        </w:tc>
        <w:tc>
          <w:tcPr>
            <w:tcW w:w="54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2069D4E" w14:textId="7FD5768C" w:rsidR="00973099" w:rsidRPr="00973099" w:rsidRDefault="00973099"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C478B15" w14:textId="3B31E341" w:rsidR="00973099" w:rsidRPr="00973099" w:rsidRDefault="00973099" w:rsidP="00196868">
            <w:pPr>
              <w:jc w:val="center"/>
              <w:rPr>
                <w:rFonts w:eastAsia="Times New Roman" w:cs="Calibri"/>
                <w:color w:val="000000"/>
                <w:sz w:val="18"/>
                <w:szCs w:val="18"/>
                <w:lang w:val="en-PH" w:eastAsia="en-PH"/>
              </w:rPr>
            </w:pPr>
          </w:p>
        </w:tc>
        <w:tc>
          <w:tcPr>
            <w:tcW w:w="9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FAF7747" w14:textId="03E7FAFA" w:rsidR="00973099" w:rsidRPr="00973099" w:rsidRDefault="00973099" w:rsidP="00196868">
            <w:pPr>
              <w:jc w:val="center"/>
              <w:rPr>
                <w:rFonts w:eastAsia="Times New Roman" w:cs="Calibri"/>
                <w:color w:val="000000"/>
                <w:sz w:val="18"/>
                <w:szCs w:val="18"/>
                <w:lang w:val="en-PH" w:eastAsia="en-PH"/>
              </w:rPr>
            </w:pPr>
          </w:p>
        </w:tc>
        <w:tc>
          <w:tcPr>
            <w:tcW w:w="96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92C133E" w14:textId="7593EB6F" w:rsidR="00973099" w:rsidRPr="00973099" w:rsidRDefault="00973099" w:rsidP="00196868">
            <w:pPr>
              <w:jc w:val="center"/>
              <w:rPr>
                <w:rFonts w:eastAsia="Times New Roman" w:cs="Calibri"/>
                <w:color w:val="000000"/>
                <w:sz w:val="18"/>
                <w:szCs w:val="18"/>
                <w:lang w:val="en-PH" w:eastAsia="en-PH"/>
              </w:rPr>
            </w:pPr>
          </w:p>
        </w:tc>
        <w:tc>
          <w:tcPr>
            <w:tcW w:w="123" w:type="pct"/>
            <w:tcBorders>
              <w:left w:val="single" w:sz="4" w:space="0" w:color="auto"/>
            </w:tcBorders>
            <w:vAlign w:val="center"/>
            <w:hideMark/>
          </w:tcPr>
          <w:p w14:paraId="5AEB1314" w14:textId="77777777" w:rsidR="00973099" w:rsidRPr="00973099" w:rsidRDefault="00973099" w:rsidP="0025669F">
            <w:pPr>
              <w:rPr>
                <w:rFonts w:eastAsia="Times New Roman" w:cs="Times New Roman"/>
                <w:sz w:val="18"/>
                <w:szCs w:val="18"/>
                <w:lang w:val="en-PH" w:eastAsia="en-PH"/>
              </w:rPr>
            </w:pPr>
          </w:p>
        </w:tc>
      </w:tr>
      <w:tr w:rsidR="00973099" w:rsidRPr="00973099" w14:paraId="4AFC80BB"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7BBCA1" w14:textId="4E98FB71" w:rsidR="00973099" w:rsidRPr="00973099" w:rsidRDefault="00973099" w:rsidP="00196868">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Income loss</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0614D" w14:textId="351AAF39" w:rsidR="00973099" w:rsidRPr="00973099" w:rsidRDefault="00973099" w:rsidP="00196868">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1</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F79830" w14:textId="77777777" w:rsidR="00F71EBB" w:rsidRDefault="00F71EBB" w:rsidP="00F71EBB">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p w14:paraId="1CA8B178" w14:textId="349611D3" w:rsidR="00973099" w:rsidRPr="00973099" w:rsidRDefault="00F71EBB" w:rsidP="00F71EBB">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79.19</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1,022.03)</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93471" w14:textId="77777777" w:rsidR="007221CA" w:rsidRDefault="007221CA" w:rsidP="007221CA">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p w14:paraId="0EAD043D" w14:textId="0DBDA181" w:rsidR="00973099" w:rsidRPr="00973099" w:rsidRDefault="007221CA" w:rsidP="007221CA">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79.19</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1,022.03)</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B50AB0" w14:textId="7632B971" w:rsidR="00973099" w:rsidRPr="00973099" w:rsidRDefault="009F1AE2"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tc>
        <w:tc>
          <w:tcPr>
            <w:tcW w:w="123" w:type="pct"/>
            <w:tcBorders>
              <w:left w:val="single" w:sz="4" w:space="0" w:color="auto"/>
            </w:tcBorders>
            <w:vAlign w:val="center"/>
            <w:hideMark/>
          </w:tcPr>
          <w:p w14:paraId="3667E658" w14:textId="77777777" w:rsidR="00973099" w:rsidRPr="00973099" w:rsidRDefault="00973099" w:rsidP="0025669F">
            <w:pPr>
              <w:rPr>
                <w:rFonts w:eastAsia="Times New Roman" w:cs="Times New Roman"/>
                <w:sz w:val="18"/>
                <w:szCs w:val="18"/>
                <w:lang w:val="en-PH" w:eastAsia="en-PH"/>
              </w:rPr>
            </w:pPr>
          </w:p>
        </w:tc>
      </w:tr>
      <w:tr w:rsidR="00973099" w:rsidRPr="00973099" w14:paraId="24C21AB9"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E359B4" w14:textId="77777777" w:rsidR="00973099" w:rsidRPr="00973099" w:rsidRDefault="00973099" w:rsidP="00196868">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Meals</w:t>
            </w:r>
          </w:p>
        </w:tc>
        <w:tc>
          <w:tcPr>
            <w:tcW w:w="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52B13" w14:textId="02696CAC" w:rsidR="00973099" w:rsidRPr="00973099" w:rsidRDefault="0028179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7D6A0B" w14:textId="3BF89921" w:rsidR="00973099" w:rsidRPr="00973099" w:rsidRDefault="00D16184"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70.18</w:t>
            </w:r>
          </w:p>
        </w:tc>
        <w:tc>
          <w:tcPr>
            <w:tcW w:w="9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A0488" w14:textId="795DABD6" w:rsidR="00973099" w:rsidRPr="00973099" w:rsidRDefault="005F3A2D"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w:t>
            </w:r>
            <w:r w:rsidR="00402CDC">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402CDC">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70.18</w:t>
            </w:r>
          </w:p>
        </w:tc>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C7AE557" w14:textId="3667CAEE" w:rsidR="00973099" w:rsidRPr="00973099" w:rsidRDefault="00D16184"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61.14</w:t>
            </w:r>
          </w:p>
        </w:tc>
        <w:tc>
          <w:tcPr>
            <w:tcW w:w="123" w:type="pct"/>
            <w:tcBorders>
              <w:left w:val="single" w:sz="4" w:space="0" w:color="auto"/>
            </w:tcBorders>
            <w:vAlign w:val="center"/>
            <w:hideMark/>
          </w:tcPr>
          <w:p w14:paraId="11BD430E" w14:textId="77777777" w:rsidR="00973099" w:rsidRPr="00973099" w:rsidRDefault="00973099" w:rsidP="0025669F">
            <w:pPr>
              <w:rPr>
                <w:rFonts w:eastAsia="Times New Roman" w:cs="Times New Roman"/>
                <w:sz w:val="18"/>
                <w:szCs w:val="18"/>
                <w:lang w:val="en-PH" w:eastAsia="en-PH"/>
              </w:rPr>
            </w:pPr>
          </w:p>
        </w:tc>
      </w:tr>
      <w:tr w:rsidR="00C10F72" w:rsidRPr="00973099" w14:paraId="68920BDF"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4587EC3F" w14:textId="02F4DDFB" w:rsidR="00973099" w:rsidRPr="00973099" w:rsidRDefault="00612F52" w:rsidP="00196868">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973099" w:rsidRPr="00973099">
              <w:rPr>
                <w:rFonts w:eastAsia="Times New Roman" w:cs="Calibri"/>
                <w:color w:val="000000"/>
                <w:sz w:val="18"/>
                <w:szCs w:val="18"/>
                <w:lang w:val="en-PH" w:eastAsia="en-PH"/>
              </w:rPr>
              <w:t xml:space="preserve">otal (PHP) </w:t>
            </w:r>
          </w:p>
        </w:tc>
        <w:tc>
          <w:tcPr>
            <w:tcW w:w="547"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0A7EF9D7" w14:textId="4C050A3C"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6AFF01B7" w14:textId="0DAE7B64"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53F1CA5B" w14:textId="4CD47533" w:rsidR="00973099" w:rsidRPr="00973099" w:rsidRDefault="00402CDC"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271.78</w:t>
            </w:r>
            <w:r w:rsidR="00AD5B8D">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AD5B8D">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3,058.46</w:t>
            </w:r>
          </w:p>
        </w:tc>
        <w:tc>
          <w:tcPr>
            <w:tcW w:w="962"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21ECB1A2" w14:textId="22CEE969" w:rsidR="00973099" w:rsidRPr="00973099" w:rsidRDefault="00402CDC"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961.63</w:t>
            </w:r>
          </w:p>
        </w:tc>
        <w:tc>
          <w:tcPr>
            <w:tcW w:w="123" w:type="pct"/>
            <w:tcBorders>
              <w:left w:val="single" w:sz="4" w:space="0" w:color="auto"/>
            </w:tcBorders>
            <w:vAlign w:val="center"/>
            <w:hideMark/>
          </w:tcPr>
          <w:p w14:paraId="10675E1C" w14:textId="77777777" w:rsidR="00973099" w:rsidRPr="00973099" w:rsidRDefault="00973099" w:rsidP="0025669F">
            <w:pPr>
              <w:rPr>
                <w:rFonts w:eastAsia="Times New Roman" w:cs="Times New Roman"/>
                <w:sz w:val="18"/>
                <w:szCs w:val="18"/>
                <w:lang w:val="en-PH" w:eastAsia="en-PH"/>
              </w:rPr>
            </w:pPr>
          </w:p>
        </w:tc>
      </w:tr>
      <w:tr w:rsidR="00973099" w:rsidRPr="00973099" w14:paraId="71CDD537" w14:textId="77777777" w:rsidTr="00872F83">
        <w:trPr>
          <w:trHeight w:val="224"/>
          <w:jc w:val="center"/>
        </w:trPr>
        <w:tc>
          <w:tcPr>
            <w:tcW w:w="144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45DE5097" w14:textId="704D5EDA" w:rsidR="00973099" w:rsidRPr="00973099" w:rsidRDefault="00612F52" w:rsidP="00196868">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973099" w:rsidRPr="00973099">
              <w:rPr>
                <w:rFonts w:eastAsia="Times New Roman" w:cs="Calibri"/>
                <w:color w:val="000000"/>
                <w:sz w:val="18"/>
                <w:szCs w:val="18"/>
                <w:lang w:val="en-PH" w:eastAsia="en-PH"/>
              </w:rPr>
              <w:t>otal (USD)</w:t>
            </w:r>
          </w:p>
        </w:tc>
        <w:tc>
          <w:tcPr>
            <w:tcW w:w="547"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7CC67DE1" w14:textId="78667549"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2DE22168" w14:textId="79C06731" w:rsidR="00973099" w:rsidRPr="00973099" w:rsidRDefault="00607389"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96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57284E46" w14:textId="3739512F" w:rsidR="00973099" w:rsidRPr="00973099" w:rsidRDefault="00AD5B8D"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5.63</w:t>
            </w:r>
            <w:r w:rsidR="00973099"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973099"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61.64</w:t>
            </w:r>
          </w:p>
        </w:tc>
        <w:tc>
          <w:tcPr>
            <w:tcW w:w="962"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5AF43D10" w14:textId="564C6FE9" w:rsidR="00973099" w:rsidRPr="00973099" w:rsidRDefault="00402CDC" w:rsidP="00196868">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9.53</w:t>
            </w:r>
          </w:p>
        </w:tc>
        <w:tc>
          <w:tcPr>
            <w:tcW w:w="123" w:type="pct"/>
            <w:tcBorders>
              <w:left w:val="single" w:sz="4" w:space="0" w:color="auto"/>
            </w:tcBorders>
            <w:vAlign w:val="center"/>
            <w:hideMark/>
          </w:tcPr>
          <w:p w14:paraId="66D76F18" w14:textId="77777777" w:rsidR="00973099" w:rsidRPr="00973099" w:rsidRDefault="00973099" w:rsidP="0025669F">
            <w:pPr>
              <w:rPr>
                <w:rFonts w:eastAsia="Times New Roman" w:cs="Times New Roman"/>
                <w:sz w:val="18"/>
                <w:szCs w:val="18"/>
                <w:lang w:val="en-PH" w:eastAsia="en-PH"/>
              </w:rPr>
            </w:pPr>
          </w:p>
        </w:tc>
      </w:tr>
    </w:tbl>
    <w:p w14:paraId="4213EEA6" w14:textId="77777777" w:rsidR="006864A1" w:rsidRDefault="006864A1" w:rsidP="00C10F72">
      <w:pPr>
        <w:jc w:val="both"/>
      </w:pPr>
    </w:p>
    <w:p w14:paraId="6BC3369E" w14:textId="05093716" w:rsidR="00E84021" w:rsidRDefault="00E84021" w:rsidP="00C10F72">
      <w:pPr>
        <w:jc w:val="both"/>
      </w:pPr>
      <w:r>
        <w:t>We assumed an episode of non-severe RVGE would entail two physician visits (initial and follow-up). For the low-end estimate, we used the hourly rate of a public primary care physician while for the high-end, we used the usual consultation fee of a pediatrician. Both estimates were based on expert opinion.</w:t>
      </w:r>
      <w:r w:rsidR="00C32A4C">
        <w:t xml:space="preserve"> The low-end unit costs of oral rehydration solution (200-ml sachet), paracetamol (250 mg/mL bottle), and zinc syrup (55 mg/5 mL bottle) were obtained from the DOH Drug Price Reference Index while the high-end costs came from a variety of pharmacies.</w:t>
      </w:r>
      <w:r w:rsidR="00463226">
        <w:t xml:space="preserve"> The low and high cost estimates of a stool examination were taken from different DOH-retained hospitals. </w:t>
      </w:r>
      <w:r w:rsidR="00FE3239">
        <w:t xml:space="preserve">We also surveyed a number </w:t>
      </w:r>
      <w:r w:rsidR="00872F83">
        <w:t>of pharmacies for the low and high</w:t>
      </w:r>
      <w:r w:rsidR="00D7327C">
        <w:t xml:space="preserve"> unit costs of diapers.</w:t>
      </w:r>
      <w:r w:rsidR="00FE3239">
        <w:t xml:space="preserve"> Meanwhile, q</w:t>
      </w:r>
      <w:r w:rsidR="00D7327C">
        <w:t xml:space="preserve">uantities of </w:t>
      </w:r>
      <w:r w:rsidR="00FE3239">
        <w:t>the drugs and diapers were based on expert opinion.</w:t>
      </w:r>
      <w:r w:rsidR="00872F83">
        <w:t xml:space="preserve"> </w:t>
      </w:r>
      <w:r w:rsidR="004F1A96">
        <w:t>The unit cost of transportation accounted for travel to and from the physician’s clinic. Its low end was acquired from the current jeepney fare while the high end was the usual tricycle fare.</w:t>
      </w:r>
      <w:r w:rsidR="00050107">
        <w:t xml:space="preserve"> </w:t>
      </w:r>
      <w:r w:rsidR="00D129F4">
        <w:t>We based the number of days of</w:t>
      </w:r>
      <w:r w:rsidR="00050107">
        <w:t xml:space="preserve"> income loss on the CEA by Lee et al</w:t>
      </w:r>
      <w:ins w:id="1" w:author="Jessica Mooney" w:date="2021-07-08T16:20:00Z">
        <w:r w:rsidR="009D1FC1">
          <w:t>,</w:t>
        </w:r>
      </w:ins>
      <w:del w:id="2" w:author="Jessica Mooney" w:date="2021-07-08T16:20:00Z">
        <w:r w:rsidR="00050107" w:rsidDel="009D1FC1">
          <w:delText>.</w:delText>
        </w:r>
      </w:del>
      <w:r w:rsidR="00050107">
        <w:t xml:space="preserve"> but updated the cost estimates using 2017 lowest and highest </w:t>
      </w:r>
      <w:r w:rsidR="00582032">
        <w:t>daily basic salary (i.e.</w:t>
      </w:r>
      <w:ins w:id="3" w:author="Jessica Mooney" w:date="2021-07-08T16:20:00Z">
        <w:r w:rsidR="009D1FC1">
          <w:t>,</w:t>
        </w:r>
      </w:ins>
      <w:r w:rsidR="00582032">
        <w:t xml:space="preserve"> elementary occupations and managers, respectively).</w:t>
      </w:r>
      <w:r w:rsidR="00582032" w:rsidRPr="00582032">
        <w:rPr>
          <w:vertAlign w:val="superscript"/>
        </w:rPr>
        <w:t>14</w:t>
      </w:r>
      <w:r w:rsidR="00582032">
        <w:t xml:space="preserve"> </w:t>
      </w:r>
      <w:r w:rsidR="00324031">
        <w:t xml:space="preserve">On the other hand, the costs of meals were </w:t>
      </w:r>
      <w:r w:rsidR="00D129F4">
        <w:t>derived from data</w:t>
      </w:r>
      <w:r w:rsidR="00324031">
        <w:t xml:space="preserve"> of the Food and Nutrition Research Institute</w:t>
      </w:r>
      <w:r w:rsidR="00D129F4">
        <w:t>, with rural estimates serving</w:t>
      </w:r>
      <w:r w:rsidR="00324031">
        <w:t xml:space="preserve"> </w:t>
      </w:r>
      <w:r w:rsidR="00D129F4">
        <w:t>as the lower end and urban estimates as</w:t>
      </w:r>
      <w:r w:rsidR="00324031">
        <w:t xml:space="preserve"> the high</w:t>
      </w:r>
      <w:r w:rsidR="00D129F4">
        <w:t>er</w:t>
      </w:r>
      <w:r w:rsidR="00324031">
        <w:t xml:space="preserve"> end.</w:t>
      </w:r>
    </w:p>
    <w:p w14:paraId="23222342" w14:textId="77777777" w:rsidR="00DF4EBB" w:rsidRDefault="00DF4EBB" w:rsidP="00C10F72">
      <w:pPr>
        <w:jc w:val="both"/>
      </w:pPr>
    </w:p>
    <w:p w14:paraId="368385BB" w14:textId="33DEE163" w:rsidR="00DF4EBB" w:rsidRDefault="00DF4EBB" w:rsidP="00DF4EBB">
      <w:pPr>
        <w:jc w:val="center"/>
      </w:pPr>
      <w:r>
        <w:t>Supplementary Table 2.</w:t>
      </w:r>
      <w:r w:rsidR="001A78E2">
        <w:t xml:space="preserve"> </w:t>
      </w:r>
      <w:r w:rsidR="005C1B39">
        <w:t>Line item costs of</w:t>
      </w:r>
      <w:r>
        <w:t xml:space="preserve"> severe RVGE visit.</w:t>
      </w:r>
    </w:p>
    <w:tbl>
      <w:tblPr>
        <w:tblW w:w="5000" w:type="pct"/>
        <w:jc w:val="center"/>
        <w:tblLayout w:type="fixed"/>
        <w:tblLook w:val="04A0" w:firstRow="1" w:lastRow="0" w:firstColumn="1" w:lastColumn="0" w:noHBand="0" w:noVBand="1"/>
      </w:tblPr>
      <w:tblGrid>
        <w:gridCol w:w="2423"/>
        <w:gridCol w:w="903"/>
        <w:gridCol w:w="1816"/>
        <w:gridCol w:w="1816"/>
        <w:gridCol w:w="1816"/>
        <w:gridCol w:w="236"/>
      </w:tblGrid>
      <w:tr w:rsidR="005A6401" w:rsidRPr="00973099" w14:paraId="01032161"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EAE3185" w14:textId="77777777" w:rsidR="00DF4EBB" w:rsidRPr="00973099" w:rsidRDefault="00DF4EBB"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lastRenderedPageBreak/>
              <w:t>Item</w:t>
            </w:r>
          </w:p>
        </w:tc>
        <w:tc>
          <w:tcPr>
            <w:tcW w:w="501"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2BAEAC4F" w14:textId="77777777" w:rsidR="00DF4EBB" w:rsidRPr="00973099" w:rsidRDefault="00DF4EBB"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Quantity</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715293D" w14:textId="77777777" w:rsidR="00DF4EBB" w:rsidRPr="00973099" w:rsidRDefault="00DF4EBB"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Unit Cost (PHP)</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31DC017F" w14:textId="77777777" w:rsidR="00DF4EBB" w:rsidRPr="00973099" w:rsidRDefault="00DF4EBB"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Total Cost (PHP)</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60323409" w14:textId="72719F9D" w:rsidR="00DF4EBB" w:rsidRPr="00973099" w:rsidRDefault="005A6401" w:rsidP="0025669F">
            <w:pPr>
              <w:jc w:val="center"/>
              <w:rPr>
                <w:rFonts w:eastAsia="Times New Roman" w:cs="Calibri"/>
                <w:b/>
                <w:bCs/>
                <w:color w:val="000000"/>
                <w:sz w:val="18"/>
                <w:szCs w:val="18"/>
                <w:lang w:val="en-PH" w:eastAsia="en-PH"/>
              </w:rPr>
            </w:pPr>
            <w:r>
              <w:rPr>
                <w:rFonts w:eastAsia="Times New Roman" w:cs="Calibri"/>
                <w:b/>
                <w:bCs/>
                <w:color w:val="000000"/>
                <w:sz w:val="18"/>
                <w:szCs w:val="18"/>
                <w:lang w:val="en-PH" w:eastAsia="en-PH"/>
              </w:rPr>
              <w:t>Ave.</w:t>
            </w:r>
            <w:r w:rsidR="00DF4EBB" w:rsidRPr="00973099">
              <w:rPr>
                <w:rFonts w:eastAsia="Times New Roman" w:cs="Calibri"/>
                <w:b/>
                <w:bCs/>
                <w:color w:val="000000"/>
                <w:sz w:val="18"/>
                <w:szCs w:val="18"/>
                <w:lang w:val="en-PH" w:eastAsia="en-PH"/>
              </w:rPr>
              <w:t xml:space="preserve"> </w:t>
            </w:r>
            <w:r>
              <w:rPr>
                <w:rFonts w:eastAsia="Times New Roman" w:cs="Calibri"/>
                <w:b/>
                <w:bCs/>
                <w:color w:val="000000"/>
                <w:sz w:val="18"/>
                <w:szCs w:val="18"/>
                <w:lang w:val="en-PH" w:eastAsia="en-PH"/>
              </w:rPr>
              <w:t xml:space="preserve">Cost </w:t>
            </w:r>
            <w:r w:rsidR="00DF4EBB" w:rsidRPr="00973099">
              <w:rPr>
                <w:rFonts w:eastAsia="Times New Roman" w:cs="Calibri"/>
                <w:b/>
                <w:bCs/>
                <w:color w:val="000000"/>
                <w:sz w:val="18"/>
                <w:szCs w:val="18"/>
                <w:lang w:val="en-PH" w:eastAsia="en-PH"/>
              </w:rPr>
              <w:t>(PHP)</w:t>
            </w:r>
          </w:p>
        </w:tc>
      </w:tr>
      <w:tr w:rsidR="005A6401" w:rsidRPr="00973099" w14:paraId="73761E5D"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0242D20" w14:textId="77777777" w:rsidR="00DF4EBB" w:rsidRPr="00973099" w:rsidRDefault="00DF4EBB"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Direct Medical Costs</w:t>
            </w:r>
          </w:p>
        </w:tc>
        <w:tc>
          <w:tcPr>
            <w:tcW w:w="50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6E408E2" w14:textId="77777777" w:rsidR="00DF4EBB" w:rsidRPr="00973099" w:rsidRDefault="00DF4EBB"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5358677" w14:textId="77777777" w:rsidR="00DF4EBB" w:rsidRPr="00973099" w:rsidRDefault="00DF4EBB"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1745E31" w14:textId="77777777" w:rsidR="00DF4EBB" w:rsidRPr="00973099" w:rsidRDefault="00DF4EBB"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84E6B45" w14:textId="77777777" w:rsidR="00DF4EBB" w:rsidRPr="00973099" w:rsidRDefault="00DF4EBB" w:rsidP="0025669F">
            <w:pPr>
              <w:jc w:val="center"/>
              <w:rPr>
                <w:rFonts w:eastAsia="Times New Roman" w:cs="Calibri"/>
                <w:color w:val="000000"/>
                <w:sz w:val="18"/>
                <w:szCs w:val="18"/>
                <w:lang w:val="en-PH" w:eastAsia="en-PH"/>
              </w:rPr>
            </w:pPr>
          </w:p>
        </w:tc>
      </w:tr>
      <w:tr w:rsidR="005A6401" w:rsidRPr="00973099" w14:paraId="5414CB15"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1577CFFF" w14:textId="6CC319EC" w:rsidR="00DF4EBB" w:rsidRPr="00973099" w:rsidRDefault="00DF4EBB" w:rsidP="0025669F">
            <w:pP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Intravenous fluids</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732701" w14:textId="2BAE547A" w:rsidR="00DF4EBB" w:rsidRPr="00973099" w:rsidRDefault="00DF4EBB"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3</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CAC2223" w14:textId="1E4984C4"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40.94</w:t>
            </w:r>
            <w:r>
              <w:rPr>
                <w:rFonts w:ascii="Calibri" w:eastAsia="Times New Roman" w:hAnsi="Calibri" w:cs="Calibri"/>
                <w:color w:val="000000"/>
                <w:sz w:val="18"/>
                <w:szCs w:val="18"/>
                <w:lang w:val="en-PH" w:eastAsia="en-PH"/>
              </w:rPr>
              <w:t xml:space="preserve"> - 7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2A66B37" w14:textId="61064CBA"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22.82</w:t>
            </w:r>
            <w:r>
              <w:rPr>
                <w:rFonts w:ascii="Calibri" w:eastAsia="Times New Roman" w:hAnsi="Calibri" w:cs="Calibri"/>
                <w:color w:val="000000"/>
                <w:sz w:val="18"/>
                <w:szCs w:val="18"/>
                <w:lang w:val="en-PH" w:eastAsia="en-PH"/>
              </w:rPr>
              <w:t xml:space="preserve"> - 22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6BCFEF" w14:textId="100857C0"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73.91</w:t>
            </w:r>
          </w:p>
        </w:tc>
      </w:tr>
      <w:tr w:rsidR="005A6401" w:rsidRPr="00973099" w14:paraId="0DD6A390"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3CBFCB82" w14:textId="13C65FC2" w:rsidR="00DF4EBB" w:rsidRPr="00973099" w:rsidRDefault="00DF4EBB" w:rsidP="0025669F">
            <w:pP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Infusion set</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4EEFCC4" w14:textId="59EB9EAA" w:rsidR="00DF4EBB" w:rsidRPr="00973099" w:rsidRDefault="00DF4EBB"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1</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63AA10" w14:textId="1B6E9D34"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80373A" w14:textId="7D6307EA"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AD37906" w14:textId="2B1B16C6"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r>
      <w:tr w:rsidR="005A6401" w:rsidRPr="00973099" w14:paraId="7C4CADF5"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7E4D909E" w14:textId="3C54540B" w:rsidR="00DF4EBB" w:rsidRPr="00973099" w:rsidRDefault="00DF4EBB" w:rsidP="0025669F">
            <w:pP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Intravenous cannula</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B1FE47" w14:textId="3F32D180" w:rsidR="00DF4EBB" w:rsidRPr="00973099" w:rsidRDefault="00DF4EBB"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1</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74AD74" w14:textId="07D5F87A"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22F15CE" w14:textId="5B33971D"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3645CE6" w14:textId="49458258"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5</w:t>
            </w:r>
          </w:p>
        </w:tc>
      </w:tr>
      <w:tr w:rsidR="005A6401" w:rsidRPr="00973099" w14:paraId="7FF9F749" w14:textId="77777777" w:rsidTr="005A6401">
        <w:trPr>
          <w:gridAfter w:val="1"/>
          <w:wAfter w:w="131" w:type="pct"/>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24BA7802" w14:textId="0A28F72D" w:rsidR="00DF4EBB" w:rsidRPr="00973099" w:rsidRDefault="00DF4EBB" w:rsidP="0025669F">
            <w:pP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Alcohol swab</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09A9CB3" w14:textId="1B9BEB00" w:rsidR="00DF4EBB" w:rsidRPr="00973099" w:rsidRDefault="00DF4EBB"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1</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7A4CCD" w14:textId="36AA178B"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75</w:t>
            </w:r>
            <w:r>
              <w:rPr>
                <w:rFonts w:ascii="Calibri" w:eastAsia="Times New Roman" w:hAnsi="Calibri" w:cs="Calibri"/>
                <w:color w:val="000000"/>
                <w:sz w:val="18"/>
                <w:szCs w:val="18"/>
                <w:lang w:val="en-PH" w:eastAsia="en-PH"/>
              </w:rPr>
              <w:t xml:space="preserve"> - 8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CE14323" w14:textId="49BA61EC"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75</w:t>
            </w:r>
            <w:r>
              <w:rPr>
                <w:rFonts w:ascii="Calibri" w:eastAsia="Times New Roman" w:hAnsi="Calibri" w:cs="Calibri"/>
                <w:color w:val="000000"/>
                <w:sz w:val="18"/>
                <w:szCs w:val="18"/>
                <w:lang w:val="en-PH" w:eastAsia="en-PH"/>
              </w:rPr>
              <w:t xml:space="preserve"> - 8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D9A0C8" w14:textId="0AA650B3"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80</w:t>
            </w:r>
          </w:p>
        </w:tc>
      </w:tr>
      <w:tr w:rsidR="005A6401" w:rsidRPr="00973099" w14:paraId="667E03B7"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3390BB88" w14:textId="609F3045" w:rsidR="00DF4EBB" w:rsidRPr="00973099" w:rsidRDefault="00DF4EBB" w:rsidP="0025669F">
            <w:pP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Surgical tape</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52772EBD" w14:textId="47932E20" w:rsidR="00DF4EBB" w:rsidRPr="00973099" w:rsidRDefault="00DF4EBB"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1</w:t>
            </w:r>
          </w:p>
        </w:tc>
        <w:tc>
          <w:tcPr>
            <w:tcW w:w="1008" w:type="pct"/>
            <w:tcBorders>
              <w:top w:val="single" w:sz="4" w:space="0" w:color="auto"/>
              <w:left w:val="single" w:sz="4" w:space="0" w:color="auto"/>
              <w:bottom w:val="single" w:sz="4" w:space="0" w:color="auto"/>
              <w:right w:val="single" w:sz="4" w:space="0" w:color="auto"/>
            </w:tcBorders>
            <w:shd w:val="clear" w:color="auto" w:fill="auto"/>
            <w:vAlign w:val="center"/>
          </w:tcPr>
          <w:p w14:paraId="4148FCCD" w14:textId="36560451"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00</w:t>
            </w:r>
            <w:r>
              <w:rPr>
                <w:rFonts w:ascii="Calibri" w:eastAsia="Times New Roman" w:hAnsi="Calibri" w:cs="Calibri"/>
                <w:color w:val="000000"/>
                <w:sz w:val="18"/>
                <w:szCs w:val="18"/>
                <w:lang w:val="en-PH" w:eastAsia="en-PH"/>
              </w:rPr>
              <w:t xml:space="preserve"> - 180</w:t>
            </w:r>
          </w:p>
        </w:tc>
        <w:tc>
          <w:tcPr>
            <w:tcW w:w="1008" w:type="pct"/>
            <w:tcBorders>
              <w:top w:val="single" w:sz="4" w:space="0" w:color="auto"/>
              <w:left w:val="single" w:sz="4" w:space="0" w:color="auto"/>
              <w:bottom w:val="single" w:sz="4" w:space="0" w:color="auto"/>
              <w:right w:val="single" w:sz="4" w:space="0" w:color="auto"/>
            </w:tcBorders>
            <w:shd w:val="clear" w:color="auto" w:fill="auto"/>
            <w:vAlign w:val="center"/>
          </w:tcPr>
          <w:p w14:paraId="28170CC8" w14:textId="0E4B7939"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00</w:t>
            </w:r>
            <w:r>
              <w:rPr>
                <w:rFonts w:ascii="Calibri" w:eastAsia="Times New Roman" w:hAnsi="Calibri" w:cs="Calibri"/>
                <w:color w:val="000000"/>
                <w:sz w:val="18"/>
                <w:szCs w:val="18"/>
                <w:lang w:val="en-PH" w:eastAsia="en-PH"/>
              </w:rPr>
              <w:t xml:space="preserve"> - 180</w:t>
            </w:r>
          </w:p>
        </w:tc>
        <w:tc>
          <w:tcPr>
            <w:tcW w:w="1008" w:type="pct"/>
            <w:tcBorders>
              <w:top w:val="single" w:sz="4" w:space="0" w:color="auto"/>
              <w:left w:val="single" w:sz="4" w:space="0" w:color="auto"/>
              <w:bottom w:val="single" w:sz="4" w:space="0" w:color="auto"/>
              <w:right w:val="single" w:sz="4" w:space="0" w:color="auto"/>
            </w:tcBorders>
            <w:shd w:val="clear" w:color="auto" w:fill="auto"/>
            <w:vAlign w:val="center"/>
          </w:tcPr>
          <w:p w14:paraId="17521300" w14:textId="297297A1" w:rsidR="00DF4EBB" w:rsidRPr="00973099" w:rsidRDefault="00DF4EBB" w:rsidP="0025669F">
            <w:pPr>
              <w:jc w:val="center"/>
              <w:rPr>
                <w:rFonts w:eastAsia="Times New Roman" w:cs="Calibri Light"/>
                <w:color w:val="000000"/>
                <w:sz w:val="18"/>
                <w:szCs w:val="18"/>
                <w:lang w:val="en-PH" w:eastAsia="en-PH"/>
              </w:rPr>
            </w:pPr>
            <w:r w:rsidRPr="001E015E">
              <w:rPr>
                <w:rFonts w:ascii="Calibri" w:eastAsia="Times New Roman" w:hAnsi="Calibri" w:cs="Calibri"/>
                <w:color w:val="000000"/>
                <w:sz w:val="18"/>
                <w:szCs w:val="18"/>
                <w:lang w:val="en-PH" w:eastAsia="en-PH"/>
              </w:rPr>
              <w:t>140</w:t>
            </w:r>
          </w:p>
        </w:tc>
        <w:tc>
          <w:tcPr>
            <w:tcW w:w="131" w:type="pct"/>
            <w:tcBorders>
              <w:top w:val="nil"/>
              <w:left w:val="single" w:sz="4" w:space="0" w:color="auto"/>
              <w:bottom w:val="nil"/>
              <w:right w:val="nil"/>
            </w:tcBorders>
            <w:shd w:val="clear" w:color="auto" w:fill="auto"/>
            <w:noWrap/>
            <w:vAlign w:val="bottom"/>
            <w:hideMark/>
          </w:tcPr>
          <w:p w14:paraId="42AF9F45" w14:textId="77777777" w:rsidR="00DF4EBB" w:rsidRPr="00973099" w:rsidRDefault="00DF4EBB" w:rsidP="0025669F">
            <w:pPr>
              <w:jc w:val="right"/>
              <w:rPr>
                <w:rFonts w:eastAsia="Times New Roman" w:cs="Calibri Light"/>
                <w:color w:val="000000"/>
                <w:sz w:val="18"/>
                <w:szCs w:val="18"/>
                <w:lang w:val="en-PH" w:eastAsia="en-PH"/>
              </w:rPr>
            </w:pPr>
          </w:p>
        </w:tc>
      </w:tr>
      <w:tr w:rsidR="005A6401" w:rsidRPr="00973099" w14:paraId="644831FF"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785A63EE" w14:textId="44BC2F44" w:rsidR="00DF4EBB" w:rsidRPr="00973099" w:rsidRDefault="00BA07A1" w:rsidP="005A6401">
            <w:pP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Use of facility</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EB891DB" w14:textId="745D5445" w:rsidR="00DF4EBB" w:rsidRDefault="00DF4EBB"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C043B8" w14:textId="1CF06295" w:rsidR="00DF4EBB" w:rsidRDefault="00DF4EBB"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200</w:t>
            </w:r>
            <w:r>
              <w:rPr>
                <w:rFonts w:ascii="Calibri" w:eastAsia="Times New Roman" w:hAnsi="Calibri" w:cs="Calibri"/>
                <w:color w:val="000000"/>
                <w:sz w:val="18"/>
                <w:szCs w:val="18"/>
                <w:lang w:val="en-PH" w:eastAsia="en-PH"/>
              </w:rPr>
              <w:t xml:space="preserve"> - 5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F2B66B" w14:textId="0076350F" w:rsidR="00DF4EBB" w:rsidRPr="00973099" w:rsidRDefault="00DF4EBB"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800</w:t>
            </w:r>
            <w:r>
              <w:rPr>
                <w:rFonts w:ascii="Calibri" w:eastAsia="Times New Roman" w:hAnsi="Calibri" w:cs="Calibri"/>
                <w:color w:val="000000"/>
                <w:sz w:val="18"/>
                <w:szCs w:val="18"/>
                <w:lang w:val="en-PH" w:eastAsia="en-PH"/>
              </w:rPr>
              <w:t xml:space="preserve"> - 2,0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4D1923" w14:textId="2C2FC299" w:rsidR="00DF4EBB" w:rsidRPr="00973099" w:rsidRDefault="00DF4EBB"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1600</w:t>
            </w:r>
          </w:p>
        </w:tc>
        <w:tc>
          <w:tcPr>
            <w:tcW w:w="131" w:type="pct"/>
            <w:tcBorders>
              <w:left w:val="single" w:sz="4" w:space="0" w:color="auto"/>
            </w:tcBorders>
            <w:vAlign w:val="center"/>
          </w:tcPr>
          <w:p w14:paraId="21CA2DB5" w14:textId="77777777" w:rsidR="00DF4EBB" w:rsidRPr="00973099" w:rsidRDefault="00DF4EBB" w:rsidP="0025669F">
            <w:pPr>
              <w:rPr>
                <w:rFonts w:eastAsia="Times New Roman" w:cs="Times New Roman"/>
                <w:sz w:val="18"/>
                <w:szCs w:val="18"/>
                <w:lang w:val="en-PH" w:eastAsia="en-PH"/>
              </w:rPr>
            </w:pPr>
          </w:p>
        </w:tc>
      </w:tr>
      <w:tr w:rsidR="005A6401" w:rsidRPr="00973099" w14:paraId="6F2194B3"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3461590A" w14:textId="3DD08804" w:rsidR="00DF4EBB" w:rsidRPr="00973099" w:rsidRDefault="005A6401" w:rsidP="0025669F">
            <w:pP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Non-severe RVGE visit</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A19DEA" w14:textId="070A0841" w:rsidR="00DF4EBB" w:rsidRDefault="002607D1"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433E635" w14:textId="26EB5532" w:rsidR="00DF4EBB" w:rsidRDefault="002607D1"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613750C" w14:textId="51DE4083" w:rsidR="00DF4EBB" w:rsidRPr="00973099" w:rsidRDefault="00DF4EBB"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769.50</w:t>
            </w:r>
            <w:r>
              <w:rPr>
                <w:rFonts w:ascii="Calibri" w:eastAsia="Times New Roman" w:hAnsi="Calibri" w:cs="Calibri"/>
                <w:color w:val="000000"/>
                <w:sz w:val="18"/>
                <w:szCs w:val="18"/>
                <w:lang w:val="en-PH" w:eastAsia="en-PH"/>
              </w:rPr>
              <w:t xml:space="preserve"> - 1,692.25</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37DEF27" w14:textId="3F492985" w:rsidR="00DF4EBB" w:rsidRPr="00973099" w:rsidRDefault="00DF4EBB"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1,230.88</w:t>
            </w:r>
          </w:p>
        </w:tc>
        <w:tc>
          <w:tcPr>
            <w:tcW w:w="131" w:type="pct"/>
            <w:tcBorders>
              <w:left w:val="single" w:sz="4" w:space="0" w:color="auto"/>
            </w:tcBorders>
            <w:vAlign w:val="center"/>
          </w:tcPr>
          <w:p w14:paraId="014C81F0" w14:textId="77777777" w:rsidR="00DF4EBB" w:rsidRPr="00973099" w:rsidRDefault="00DF4EBB" w:rsidP="0025669F">
            <w:pPr>
              <w:rPr>
                <w:rFonts w:eastAsia="Times New Roman" w:cs="Times New Roman"/>
                <w:sz w:val="18"/>
                <w:szCs w:val="18"/>
                <w:lang w:val="en-PH" w:eastAsia="en-PH"/>
              </w:rPr>
            </w:pPr>
          </w:p>
        </w:tc>
      </w:tr>
      <w:tr w:rsidR="005A6401" w:rsidRPr="00973099" w14:paraId="1A754E37"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0B6161AB" w14:textId="77777777" w:rsidR="003319FA" w:rsidRPr="00973099" w:rsidRDefault="003319FA"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PHP)</w:t>
            </w:r>
          </w:p>
        </w:tc>
        <w:tc>
          <w:tcPr>
            <w:tcW w:w="50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31EC9CF6" w14:textId="77777777" w:rsidR="003319FA" w:rsidRPr="00973099" w:rsidRDefault="003319F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5D4E59EA" w14:textId="77777777" w:rsidR="003319FA" w:rsidRPr="00973099" w:rsidRDefault="003319F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21DC49F7" w14:textId="4BB54CE9" w:rsidR="003319FA" w:rsidRPr="00973099" w:rsidRDefault="003319FA"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1,897.32</w:t>
            </w:r>
            <w:r>
              <w:rPr>
                <w:rFonts w:ascii="Calibri" w:eastAsia="Times New Roman" w:hAnsi="Calibri" w:cs="Calibri"/>
                <w:color w:val="000000"/>
                <w:sz w:val="18"/>
                <w:szCs w:val="18"/>
                <w:lang w:val="en-PH" w:eastAsia="en-PH"/>
              </w:rPr>
              <w:t xml:space="preserve"> - 4,212.25</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1B0E480C" w14:textId="5A4B3496" w:rsidR="003319FA" w:rsidRPr="00973099" w:rsidRDefault="003319FA"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3,254.79</w:t>
            </w:r>
          </w:p>
        </w:tc>
        <w:tc>
          <w:tcPr>
            <w:tcW w:w="131" w:type="pct"/>
            <w:tcBorders>
              <w:left w:val="single" w:sz="4" w:space="0" w:color="auto"/>
            </w:tcBorders>
            <w:vAlign w:val="center"/>
            <w:hideMark/>
          </w:tcPr>
          <w:p w14:paraId="0DEEBA7F" w14:textId="77777777" w:rsidR="003319FA" w:rsidRPr="00973099" w:rsidRDefault="003319FA" w:rsidP="0025669F">
            <w:pPr>
              <w:rPr>
                <w:rFonts w:eastAsia="Times New Roman" w:cs="Times New Roman"/>
                <w:sz w:val="18"/>
                <w:szCs w:val="18"/>
                <w:lang w:val="en-PH" w:eastAsia="en-PH"/>
              </w:rPr>
            </w:pPr>
          </w:p>
        </w:tc>
      </w:tr>
      <w:tr w:rsidR="005A6401" w:rsidRPr="00973099" w14:paraId="72C6CF8F"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214650AD" w14:textId="77777777" w:rsidR="003319FA" w:rsidRPr="00973099" w:rsidRDefault="003319FA"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USD)</w:t>
            </w:r>
          </w:p>
        </w:tc>
        <w:tc>
          <w:tcPr>
            <w:tcW w:w="501"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2191B545" w14:textId="77777777" w:rsidR="003319FA" w:rsidRPr="00973099" w:rsidRDefault="003319F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6DE3E949" w14:textId="77777777" w:rsidR="003319FA" w:rsidRPr="00973099" w:rsidRDefault="003319F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5B7991D3" w14:textId="05545998" w:rsidR="003319FA" w:rsidRPr="00973099" w:rsidRDefault="003319FA"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38.24</w:t>
            </w:r>
            <w:r>
              <w:rPr>
                <w:rFonts w:ascii="Calibri" w:eastAsia="Times New Roman" w:hAnsi="Calibri" w:cs="Calibri"/>
                <w:color w:val="000000"/>
                <w:sz w:val="18"/>
                <w:szCs w:val="18"/>
                <w:lang w:val="en-PH" w:eastAsia="en-PH"/>
              </w:rPr>
              <w:t xml:space="preserve"> - 84.89</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61DC32AD" w14:textId="122D53E8" w:rsidR="003319FA" w:rsidRPr="00973099" w:rsidRDefault="003319FA" w:rsidP="0025669F">
            <w:pPr>
              <w:jc w:val="center"/>
              <w:rPr>
                <w:rFonts w:eastAsia="Times New Roman" w:cs="Calibri"/>
                <w:color w:val="000000"/>
                <w:sz w:val="18"/>
                <w:szCs w:val="18"/>
                <w:lang w:val="en-PH" w:eastAsia="en-PH"/>
              </w:rPr>
            </w:pPr>
            <w:r w:rsidRPr="001E015E">
              <w:rPr>
                <w:rFonts w:ascii="Calibri" w:eastAsia="Times New Roman" w:hAnsi="Calibri" w:cs="Calibri"/>
                <w:color w:val="000000"/>
                <w:sz w:val="18"/>
                <w:szCs w:val="18"/>
                <w:lang w:val="en-PH" w:eastAsia="en-PH"/>
              </w:rPr>
              <w:t>65.59</w:t>
            </w:r>
          </w:p>
        </w:tc>
        <w:tc>
          <w:tcPr>
            <w:tcW w:w="131" w:type="pct"/>
            <w:tcBorders>
              <w:left w:val="single" w:sz="4" w:space="0" w:color="auto"/>
            </w:tcBorders>
            <w:vAlign w:val="center"/>
            <w:hideMark/>
          </w:tcPr>
          <w:p w14:paraId="57910DAF" w14:textId="77777777" w:rsidR="003319FA" w:rsidRPr="00973099" w:rsidRDefault="003319FA" w:rsidP="0025669F">
            <w:pPr>
              <w:rPr>
                <w:rFonts w:eastAsia="Times New Roman" w:cs="Times New Roman"/>
                <w:sz w:val="18"/>
                <w:szCs w:val="18"/>
                <w:lang w:val="en-PH" w:eastAsia="en-PH"/>
              </w:rPr>
            </w:pPr>
          </w:p>
        </w:tc>
      </w:tr>
      <w:tr w:rsidR="005A6401" w:rsidRPr="00973099" w14:paraId="1CE606E0"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158ABF" w14:textId="77777777" w:rsidR="003319FA" w:rsidRPr="00973099" w:rsidRDefault="003319FA"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Direct </w:t>
            </w:r>
            <w:r>
              <w:rPr>
                <w:rFonts w:eastAsia="Times New Roman" w:cs="Calibri"/>
                <w:b/>
                <w:bCs/>
                <w:color w:val="000000"/>
                <w:sz w:val="18"/>
                <w:szCs w:val="18"/>
                <w:lang w:val="en-PH" w:eastAsia="en-PH"/>
              </w:rPr>
              <w:t>Non-m</w:t>
            </w:r>
            <w:r w:rsidRPr="00973099">
              <w:rPr>
                <w:rFonts w:eastAsia="Times New Roman" w:cs="Calibri"/>
                <w:b/>
                <w:bCs/>
                <w:color w:val="000000"/>
                <w:sz w:val="18"/>
                <w:szCs w:val="18"/>
                <w:lang w:val="en-PH" w:eastAsia="en-PH"/>
              </w:rPr>
              <w:t>edical Costs</w:t>
            </w:r>
          </w:p>
        </w:tc>
        <w:tc>
          <w:tcPr>
            <w:tcW w:w="50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578AD82"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1A5322F"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9832CBD"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8580535" w14:textId="77777777" w:rsidR="003319FA" w:rsidRPr="00973099" w:rsidRDefault="003319FA" w:rsidP="0025669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43CCA516" w14:textId="77777777" w:rsidR="003319FA" w:rsidRPr="00973099" w:rsidRDefault="003319FA" w:rsidP="0025669F">
            <w:pPr>
              <w:rPr>
                <w:rFonts w:eastAsia="Times New Roman" w:cs="Times New Roman"/>
                <w:sz w:val="18"/>
                <w:szCs w:val="18"/>
                <w:lang w:val="en-PH" w:eastAsia="en-PH"/>
              </w:rPr>
            </w:pPr>
          </w:p>
        </w:tc>
      </w:tr>
      <w:tr w:rsidR="005A6401" w:rsidRPr="00973099" w14:paraId="4D50E742"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tcPr>
          <w:p w14:paraId="3FA27699" w14:textId="73F4E354" w:rsidR="003319FA" w:rsidRPr="00973099" w:rsidRDefault="003319FA" w:rsidP="0025669F">
            <w:pPr>
              <w:rPr>
                <w:rFonts w:eastAsia="Times New Roman" w:cs="Calibri"/>
                <w:b/>
                <w:bCs/>
                <w:color w:val="000000"/>
                <w:sz w:val="18"/>
                <w:szCs w:val="18"/>
                <w:lang w:val="en-PH" w:eastAsia="en-PH"/>
              </w:rPr>
            </w:pPr>
            <w:r w:rsidRPr="00973099">
              <w:rPr>
                <w:rFonts w:eastAsia="Times New Roman" w:cs="Calibri"/>
                <w:color w:val="000000"/>
                <w:sz w:val="18"/>
                <w:szCs w:val="18"/>
                <w:lang w:val="en-PH" w:eastAsia="en-PH"/>
              </w:rPr>
              <w:t>Diapers (</w:t>
            </w:r>
            <w:r w:rsidR="00FB78BA">
              <w:rPr>
                <w:rFonts w:eastAsia="Times New Roman" w:cs="Calibri"/>
                <w:color w:val="000000"/>
                <w:sz w:val="18"/>
                <w:szCs w:val="18"/>
                <w:lang w:val="en-PH" w:eastAsia="en-PH"/>
              </w:rPr>
              <w:t>8</w:t>
            </w:r>
            <w:r w:rsidRPr="00973099">
              <w:rPr>
                <w:rFonts w:eastAsia="Times New Roman" w:cs="Calibri"/>
                <w:color w:val="000000"/>
                <w:sz w:val="18"/>
                <w:szCs w:val="18"/>
                <w:lang w:val="en-PH" w:eastAsia="en-PH"/>
              </w:rPr>
              <w:t xml:space="preserve"> cases/day x</w:t>
            </w:r>
            <w:r w:rsidR="00FB78BA">
              <w:rPr>
                <w:rFonts w:eastAsia="Times New Roman" w:cs="Calibri"/>
                <w:color w:val="000000"/>
                <w:sz w:val="18"/>
                <w:szCs w:val="18"/>
                <w:lang w:val="en-PH" w:eastAsia="en-PH"/>
              </w:rPr>
              <w:t xml:space="preserve"> 7</w:t>
            </w:r>
            <w:r w:rsidRPr="00973099">
              <w:rPr>
                <w:rFonts w:eastAsia="Times New Roman" w:cs="Calibri"/>
                <w:color w:val="000000"/>
                <w:sz w:val="18"/>
                <w:szCs w:val="18"/>
                <w:lang w:val="en-PH" w:eastAsia="en-PH"/>
              </w:rPr>
              <w:t xml:space="preserve"> days)</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ACA066" w14:textId="69B7C907" w:rsidR="003319F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925A92" w14:textId="3B4118D8" w:rsidR="003319FA" w:rsidRPr="00973099" w:rsidRDefault="003319FA" w:rsidP="0025669F">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 xml:space="preserve">5.4 </w:t>
            </w:r>
            <w:r w:rsidR="008F0033">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6</w:t>
            </w:r>
            <w:r w:rsidR="008F0033">
              <w:rPr>
                <w:rFonts w:eastAsia="Times New Roman" w:cs="Calibri"/>
                <w:color w:val="000000"/>
                <w:sz w:val="18"/>
                <w:szCs w:val="18"/>
                <w:lang w:val="en-PH" w:eastAsia="en-PH"/>
              </w:rPr>
              <w:t>.9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A97400" w14:textId="0BFFB00F" w:rsidR="003319F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02.</w:t>
            </w:r>
            <w:r w:rsidR="008F0033">
              <w:rPr>
                <w:rFonts w:eastAsia="Times New Roman" w:cs="Calibri"/>
                <w:color w:val="000000"/>
                <w:sz w:val="18"/>
                <w:szCs w:val="18"/>
                <w:lang w:val="en-PH" w:eastAsia="en-PH"/>
              </w:rPr>
              <w:t>4</w:t>
            </w:r>
            <w:r>
              <w:rPr>
                <w:rFonts w:eastAsia="Times New Roman" w:cs="Calibri"/>
                <w:color w:val="000000"/>
                <w:sz w:val="18"/>
                <w:szCs w:val="18"/>
                <w:lang w:val="en-PH" w:eastAsia="en-PH"/>
              </w:rPr>
              <w:t xml:space="preserve"> </w:t>
            </w:r>
            <w:r w:rsidR="008F0033">
              <w:rPr>
                <w:rFonts w:eastAsia="Times New Roman" w:cs="Calibri"/>
                <w:color w:val="000000"/>
                <w:sz w:val="18"/>
                <w:szCs w:val="18"/>
                <w:lang w:val="en-PH" w:eastAsia="en-PH"/>
              </w:rPr>
              <w:t>–</w:t>
            </w:r>
            <w:r>
              <w:rPr>
                <w:rFonts w:eastAsia="Times New Roman" w:cs="Calibri"/>
                <w:color w:val="000000"/>
                <w:sz w:val="18"/>
                <w:szCs w:val="18"/>
                <w:lang w:val="en-PH" w:eastAsia="en-PH"/>
              </w:rPr>
              <w:t xml:space="preserve"> 3</w:t>
            </w:r>
            <w:r w:rsidR="008F0033">
              <w:rPr>
                <w:rFonts w:eastAsia="Times New Roman" w:cs="Calibri"/>
                <w:color w:val="000000"/>
                <w:sz w:val="18"/>
                <w:szCs w:val="18"/>
                <w:lang w:val="en-PH" w:eastAsia="en-PH"/>
              </w:rPr>
              <w:t>89.7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3D3D91F" w14:textId="591154F1" w:rsidR="003319FA" w:rsidRPr="00973099" w:rsidRDefault="008F0033"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46.08</w:t>
            </w:r>
          </w:p>
        </w:tc>
        <w:tc>
          <w:tcPr>
            <w:tcW w:w="131" w:type="pct"/>
            <w:tcBorders>
              <w:left w:val="single" w:sz="4" w:space="0" w:color="auto"/>
            </w:tcBorders>
            <w:vAlign w:val="center"/>
          </w:tcPr>
          <w:p w14:paraId="213D7226" w14:textId="77777777" w:rsidR="003319FA" w:rsidRPr="00973099" w:rsidRDefault="003319FA" w:rsidP="0025669F">
            <w:pPr>
              <w:rPr>
                <w:rFonts w:eastAsia="Times New Roman" w:cs="Times New Roman"/>
                <w:sz w:val="18"/>
                <w:szCs w:val="18"/>
                <w:lang w:val="en-PH" w:eastAsia="en-PH"/>
              </w:rPr>
            </w:pPr>
          </w:p>
        </w:tc>
      </w:tr>
      <w:tr w:rsidR="005A6401" w:rsidRPr="00973099" w14:paraId="21208DC8"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C4A572" w14:textId="77777777" w:rsidR="003319FA" w:rsidRPr="00973099" w:rsidRDefault="003319FA"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Transportation</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0BD16C" w14:textId="77777777" w:rsidR="003319FA" w:rsidRPr="00973099" w:rsidRDefault="003319FA" w:rsidP="0025669F">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DC8E4" w14:textId="33E84013" w:rsidR="003319F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50</w:t>
            </w:r>
            <w:r w:rsidR="003319FA" w:rsidRPr="00973099">
              <w:rPr>
                <w:rFonts w:eastAsia="Times New Roman" w:cs="Calibri"/>
                <w:color w:val="000000"/>
                <w:sz w:val="18"/>
                <w:szCs w:val="18"/>
                <w:lang w:val="en-PH" w:eastAsia="en-PH"/>
              </w:rPr>
              <w:t xml:space="preserve"> - </w:t>
            </w:r>
            <w:r>
              <w:rPr>
                <w:rFonts w:eastAsia="Times New Roman" w:cs="Calibri"/>
                <w:color w:val="000000"/>
                <w:sz w:val="18"/>
                <w:szCs w:val="18"/>
                <w:lang w:val="en-PH" w:eastAsia="en-PH"/>
              </w:rPr>
              <w:t>2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8C0B68E" w14:textId="586B99EA" w:rsidR="003319F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00 - 4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4285CB8" w14:textId="3B49648F" w:rsidR="003319FA" w:rsidRPr="00973099" w:rsidRDefault="00FC1E0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50</w:t>
            </w:r>
          </w:p>
        </w:tc>
        <w:tc>
          <w:tcPr>
            <w:tcW w:w="131" w:type="pct"/>
            <w:tcBorders>
              <w:left w:val="single" w:sz="4" w:space="0" w:color="auto"/>
            </w:tcBorders>
            <w:vAlign w:val="center"/>
            <w:hideMark/>
          </w:tcPr>
          <w:p w14:paraId="4B79F7B4" w14:textId="77777777" w:rsidR="003319FA" w:rsidRPr="00973099" w:rsidRDefault="003319FA" w:rsidP="0025669F">
            <w:pPr>
              <w:rPr>
                <w:rFonts w:eastAsia="Times New Roman" w:cs="Times New Roman"/>
                <w:sz w:val="18"/>
                <w:szCs w:val="18"/>
                <w:lang w:val="en-PH" w:eastAsia="en-PH"/>
              </w:rPr>
            </w:pPr>
          </w:p>
        </w:tc>
      </w:tr>
      <w:tr w:rsidR="005A6401" w:rsidRPr="00973099" w14:paraId="7242D713"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8EBFFE1" w14:textId="77777777" w:rsidR="003319FA" w:rsidRPr="00973099" w:rsidRDefault="003319FA"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ndirect Costs</w:t>
            </w:r>
          </w:p>
        </w:tc>
        <w:tc>
          <w:tcPr>
            <w:tcW w:w="50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0C44CDB"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5C5399C"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A3FFD87" w14:textId="77777777" w:rsidR="003319FA" w:rsidRPr="00973099" w:rsidRDefault="003319FA"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3EDCE14" w14:textId="77777777" w:rsidR="003319FA" w:rsidRPr="00973099" w:rsidRDefault="003319FA" w:rsidP="0025669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6507AB48" w14:textId="77777777" w:rsidR="003319FA" w:rsidRPr="00973099" w:rsidRDefault="003319FA" w:rsidP="0025669F">
            <w:pPr>
              <w:rPr>
                <w:rFonts w:eastAsia="Times New Roman" w:cs="Times New Roman"/>
                <w:sz w:val="18"/>
                <w:szCs w:val="18"/>
                <w:lang w:val="en-PH" w:eastAsia="en-PH"/>
              </w:rPr>
            </w:pPr>
          </w:p>
        </w:tc>
      </w:tr>
      <w:tr w:rsidR="005A6401" w:rsidRPr="00973099" w14:paraId="4F4C6A87"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41DFA7" w14:textId="77777777" w:rsidR="00FB78BA" w:rsidRPr="00973099" w:rsidRDefault="00FB78BA"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Income loss</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DC4F0" w14:textId="52D7C504" w:rsidR="00FB78B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7</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634F0" w14:textId="77777777" w:rsidR="00BC6071" w:rsidRDefault="00BC6071" w:rsidP="00BC6071">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p w14:paraId="59E8F8A9" w14:textId="4939AE5C" w:rsidR="00FB78BA" w:rsidRPr="00973099" w:rsidRDefault="00BC6071" w:rsidP="00BC6071">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79.19</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1,022.03)</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6EC76B" w14:textId="1FE53415" w:rsidR="009027BE" w:rsidRDefault="009027BE" w:rsidP="0025669F">
            <w:pPr>
              <w:jc w:val="center"/>
              <w:rPr>
                <w:rFonts w:ascii="Calibri" w:eastAsia="Times New Roman" w:hAnsi="Calibri" w:cs="Calibri"/>
                <w:color w:val="000000"/>
                <w:sz w:val="18"/>
                <w:szCs w:val="18"/>
                <w:lang w:val="en-PH" w:eastAsia="en-PH"/>
              </w:rPr>
            </w:pPr>
            <w:r>
              <w:rPr>
                <w:rFonts w:eastAsia="Times New Roman" w:cs="Calibri"/>
                <w:color w:val="000000"/>
                <w:sz w:val="18"/>
                <w:szCs w:val="18"/>
                <w:lang w:val="en-PH" w:eastAsia="en-PH"/>
              </w:rPr>
              <w:t>3,213.77</w:t>
            </w:r>
          </w:p>
          <w:p w14:paraId="5998648D" w14:textId="14ADB7BF" w:rsidR="00FB78BA" w:rsidRPr="00973099" w:rsidRDefault="009027BE"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FB78BA" w:rsidRPr="001E015E">
              <w:rPr>
                <w:rFonts w:ascii="Calibri" w:eastAsia="Times New Roman" w:hAnsi="Calibri" w:cs="Calibri"/>
                <w:color w:val="000000"/>
                <w:sz w:val="18"/>
                <w:szCs w:val="18"/>
                <w:lang w:val="en-PH" w:eastAsia="en-PH"/>
              </w:rPr>
              <w:t>1,</w:t>
            </w:r>
            <w:r w:rsidR="00882684">
              <w:rPr>
                <w:rFonts w:ascii="Calibri" w:eastAsia="Times New Roman" w:hAnsi="Calibri" w:cs="Calibri"/>
                <w:color w:val="000000"/>
                <w:sz w:val="18"/>
                <w:szCs w:val="18"/>
                <w:lang w:val="en-PH" w:eastAsia="en-PH"/>
              </w:rPr>
              <w:t>954.33</w:t>
            </w:r>
            <w:r w:rsidR="00FB78BA">
              <w:rPr>
                <w:rFonts w:ascii="Calibri" w:eastAsia="Times New Roman" w:hAnsi="Calibri" w:cs="Calibri"/>
                <w:color w:val="000000"/>
                <w:sz w:val="18"/>
                <w:szCs w:val="18"/>
                <w:lang w:val="en-PH" w:eastAsia="en-PH"/>
              </w:rPr>
              <w:t xml:space="preserve"> </w:t>
            </w:r>
            <w:r w:rsidR="00882684">
              <w:rPr>
                <w:rFonts w:ascii="Calibri" w:eastAsia="Times New Roman" w:hAnsi="Calibri" w:cs="Calibri"/>
                <w:color w:val="000000"/>
                <w:sz w:val="18"/>
                <w:szCs w:val="18"/>
                <w:lang w:val="en-PH" w:eastAsia="en-PH"/>
              </w:rPr>
              <w:t>–</w:t>
            </w:r>
            <w:r w:rsidR="00FB78BA">
              <w:rPr>
                <w:rFonts w:ascii="Calibri" w:eastAsia="Times New Roman" w:hAnsi="Calibri" w:cs="Calibri"/>
                <w:color w:val="000000"/>
                <w:sz w:val="18"/>
                <w:szCs w:val="18"/>
                <w:lang w:val="en-PH" w:eastAsia="en-PH"/>
              </w:rPr>
              <w:t xml:space="preserve"> </w:t>
            </w:r>
            <w:r w:rsidR="00882684">
              <w:rPr>
                <w:rFonts w:ascii="Calibri" w:eastAsia="Times New Roman" w:hAnsi="Calibri" w:cs="Calibri"/>
                <w:color w:val="000000"/>
                <w:sz w:val="18"/>
                <w:szCs w:val="18"/>
                <w:lang w:val="en-PH" w:eastAsia="en-PH"/>
              </w:rPr>
              <w:t>7,154.21</w:t>
            </w:r>
            <w:r>
              <w:rPr>
                <w:rFonts w:ascii="Calibri" w:eastAsia="Times New Roman" w:hAnsi="Calibri"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6566A69" w14:textId="4246A24A" w:rsidR="00FB78BA" w:rsidRPr="00973099" w:rsidRDefault="00882684"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213.77</w:t>
            </w:r>
          </w:p>
        </w:tc>
        <w:tc>
          <w:tcPr>
            <w:tcW w:w="131" w:type="pct"/>
            <w:tcBorders>
              <w:left w:val="single" w:sz="4" w:space="0" w:color="auto"/>
            </w:tcBorders>
            <w:vAlign w:val="center"/>
            <w:hideMark/>
          </w:tcPr>
          <w:p w14:paraId="7C3D1B47" w14:textId="77777777" w:rsidR="00FB78BA" w:rsidRPr="00973099" w:rsidRDefault="00FB78BA" w:rsidP="0025669F">
            <w:pPr>
              <w:rPr>
                <w:rFonts w:eastAsia="Times New Roman" w:cs="Times New Roman"/>
                <w:sz w:val="18"/>
                <w:szCs w:val="18"/>
                <w:lang w:val="en-PH" w:eastAsia="en-PH"/>
              </w:rPr>
            </w:pPr>
          </w:p>
        </w:tc>
      </w:tr>
      <w:tr w:rsidR="005A6401" w:rsidRPr="00973099" w14:paraId="1D7084DD"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9FA113" w14:textId="77777777" w:rsidR="00FB78BA" w:rsidRPr="00973099" w:rsidRDefault="00FB78BA"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Meals</w:t>
            </w:r>
          </w:p>
        </w:tc>
        <w:tc>
          <w:tcPr>
            <w:tcW w:w="5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31C30" w14:textId="5F595430" w:rsidR="00FB78BA" w:rsidRPr="00973099" w:rsidRDefault="00281799"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D1F73" w14:textId="3233ACB6" w:rsidR="00FB78BA" w:rsidRPr="00973099" w:rsidRDefault="00177B4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w:t>
            </w:r>
            <w:r w:rsidR="00FB78BA"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FB78BA"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70.18</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FC5998" w14:textId="54CC6F67" w:rsidR="00FB78BA" w:rsidRPr="00973099" w:rsidRDefault="00177B4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70.18</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C05D563" w14:textId="7C400CDC" w:rsidR="00FB78BA" w:rsidRPr="00973099" w:rsidRDefault="00177B4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61.14</w:t>
            </w:r>
          </w:p>
        </w:tc>
        <w:tc>
          <w:tcPr>
            <w:tcW w:w="131" w:type="pct"/>
            <w:tcBorders>
              <w:left w:val="single" w:sz="4" w:space="0" w:color="auto"/>
            </w:tcBorders>
            <w:vAlign w:val="center"/>
            <w:hideMark/>
          </w:tcPr>
          <w:p w14:paraId="36D82782" w14:textId="77777777" w:rsidR="00FB78BA" w:rsidRPr="00973099" w:rsidRDefault="00FB78BA" w:rsidP="0025669F">
            <w:pPr>
              <w:rPr>
                <w:rFonts w:eastAsia="Times New Roman" w:cs="Times New Roman"/>
                <w:sz w:val="18"/>
                <w:szCs w:val="18"/>
                <w:lang w:val="en-PH" w:eastAsia="en-PH"/>
              </w:rPr>
            </w:pPr>
          </w:p>
        </w:tc>
      </w:tr>
      <w:tr w:rsidR="005A6401" w:rsidRPr="00973099" w14:paraId="6B49D1FE" w14:textId="77777777" w:rsidTr="005A6401">
        <w:trPr>
          <w:trHeight w:val="224"/>
          <w:jc w:val="center"/>
        </w:trPr>
        <w:tc>
          <w:tcPr>
            <w:tcW w:w="134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00A5D593" w14:textId="2CB5C8C3" w:rsidR="00FB78BA" w:rsidRPr="00973099" w:rsidRDefault="00612F52"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FB78BA" w:rsidRPr="00973099">
              <w:rPr>
                <w:rFonts w:eastAsia="Times New Roman" w:cs="Calibri"/>
                <w:color w:val="000000"/>
                <w:sz w:val="18"/>
                <w:szCs w:val="18"/>
                <w:lang w:val="en-PH" w:eastAsia="en-PH"/>
              </w:rPr>
              <w:t xml:space="preserve">otal (PHP) </w:t>
            </w:r>
          </w:p>
        </w:tc>
        <w:tc>
          <w:tcPr>
            <w:tcW w:w="50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74FF2039" w14:textId="77777777" w:rsidR="00FB78B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7A8410E8" w14:textId="77777777" w:rsidR="00FB78B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378996BB" w14:textId="3CBDC984" w:rsidR="00FB78BA" w:rsidRPr="00973099" w:rsidRDefault="00B02724"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4,506.14</w:t>
            </w:r>
            <w:r w:rsidR="00FB78B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FB78B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12,226.40</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346866EA" w14:textId="128E3F8C" w:rsidR="00FB78BA" w:rsidRPr="00973099" w:rsidRDefault="00130D66"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7,575.78</w:t>
            </w:r>
          </w:p>
        </w:tc>
        <w:tc>
          <w:tcPr>
            <w:tcW w:w="131" w:type="pct"/>
            <w:tcBorders>
              <w:left w:val="single" w:sz="4" w:space="0" w:color="auto"/>
            </w:tcBorders>
            <w:vAlign w:val="center"/>
            <w:hideMark/>
          </w:tcPr>
          <w:p w14:paraId="2440F6D3" w14:textId="77777777" w:rsidR="00FB78BA" w:rsidRPr="00973099" w:rsidRDefault="00FB78BA" w:rsidP="0025669F">
            <w:pPr>
              <w:rPr>
                <w:rFonts w:eastAsia="Times New Roman" w:cs="Times New Roman"/>
                <w:sz w:val="18"/>
                <w:szCs w:val="18"/>
                <w:lang w:val="en-PH" w:eastAsia="en-PH"/>
              </w:rPr>
            </w:pPr>
          </w:p>
        </w:tc>
      </w:tr>
      <w:tr w:rsidR="005A6401" w:rsidRPr="00973099" w14:paraId="564FA62B" w14:textId="77777777" w:rsidTr="00612F52">
        <w:trPr>
          <w:trHeight w:val="188"/>
          <w:jc w:val="center"/>
        </w:trPr>
        <w:tc>
          <w:tcPr>
            <w:tcW w:w="134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0A09F935" w14:textId="3AC34D54" w:rsidR="00FB78BA" w:rsidRPr="00973099" w:rsidRDefault="00612F52"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FB78BA" w:rsidRPr="00973099">
              <w:rPr>
                <w:rFonts w:eastAsia="Times New Roman" w:cs="Calibri"/>
                <w:color w:val="000000"/>
                <w:sz w:val="18"/>
                <w:szCs w:val="18"/>
                <w:lang w:val="en-PH" w:eastAsia="en-PH"/>
              </w:rPr>
              <w:t>otal (USD)</w:t>
            </w:r>
          </w:p>
        </w:tc>
        <w:tc>
          <w:tcPr>
            <w:tcW w:w="501"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3BAA2A84" w14:textId="77777777" w:rsidR="00FB78B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0A2DCFA4" w14:textId="77777777" w:rsidR="00FB78BA" w:rsidRPr="00973099" w:rsidRDefault="00FB78B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1A837736" w14:textId="6483674B" w:rsidR="00FB78BA" w:rsidRPr="00973099" w:rsidRDefault="00B02724"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90.81</w:t>
            </w:r>
            <w:r w:rsidR="008870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8870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246.40</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408101AC" w14:textId="4B6FA5A2" w:rsidR="00FB78BA" w:rsidRPr="00973099" w:rsidRDefault="00B02724"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52.68</w:t>
            </w:r>
          </w:p>
        </w:tc>
        <w:tc>
          <w:tcPr>
            <w:tcW w:w="131" w:type="pct"/>
            <w:tcBorders>
              <w:left w:val="single" w:sz="4" w:space="0" w:color="auto"/>
            </w:tcBorders>
            <w:vAlign w:val="center"/>
            <w:hideMark/>
          </w:tcPr>
          <w:p w14:paraId="302A0006" w14:textId="77777777" w:rsidR="00FB78BA" w:rsidRPr="00973099" w:rsidRDefault="00FB78BA" w:rsidP="0025669F">
            <w:pPr>
              <w:rPr>
                <w:rFonts w:eastAsia="Times New Roman" w:cs="Times New Roman"/>
                <w:sz w:val="18"/>
                <w:szCs w:val="18"/>
                <w:lang w:val="en-PH" w:eastAsia="en-PH"/>
              </w:rPr>
            </w:pPr>
          </w:p>
        </w:tc>
      </w:tr>
    </w:tbl>
    <w:p w14:paraId="6FAF635B" w14:textId="77777777" w:rsidR="00DF4EBB" w:rsidRDefault="00DF4EBB" w:rsidP="00C10F72">
      <w:pPr>
        <w:jc w:val="both"/>
      </w:pPr>
    </w:p>
    <w:p w14:paraId="37A748BB" w14:textId="6E0D10D3" w:rsidR="005A6401" w:rsidRDefault="00372543" w:rsidP="00C10F72">
      <w:pPr>
        <w:jc w:val="both"/>
      </w:pPr>
      <w:r>
        <w:t>We presumed</w:t>
      </w:r>
      <w:r w:rsidR="00E427A6">
        <w:t xml:space="preserve"> </w:t>
      </w:r>
      <w:r w:rsidR="005A6401">
        <w:t>emergency room</w:t>
      </w:r>
      <w:r w:rsidR="009A2C17">
        <w:t xml:space="preserve"> (ER)</w:t>
      </w:r>
      <w:r w:rsidR="00E427A6">
        <w:t xml:space="preserve"> visits</w:t>
      </w:r>
      <w:r>
        <w:t xml:space="preserve"> for severe RVGE lasted </w:t>
      </w:r>
      <w:r w:rsidR="009A2C17">
        <w:t>4 hours (see quantity listed for</w:t>
      </w:r>
      <w:r w:rsidR="001F0322">
        <w:t xml:space="preserve"> use of facility</w:t>
      </w:r>
      <w:r w:rsidR="009A2C17">
        <w:t xml:space="preserve">), based </w:t>
      </w:r>
      <w:r w:rsidR="003D0B3E">
        <w:t xml:space="preserve">on </w:t>
      </w:r>
      <w:r w:rsidR="009A2C17">
        <w:t>the usual duration of hydration for moderate dehydration. During the ER stay, we a</w:t>
      </w:r>
      <w:r w:rsidR="001462C9">
        <w:t xml:space="preserve">ssumed the child would warrant </w:t>
      </w:r>
      <w:r w:rsidR="009A2C17">
        <w:t>supplies for intravenous hydration</w:t>
      </w:r>
      <w:r w:rsidR="001F0322">
        <w:t>, as enumerated in the table</w:t>
      </w:r>
      <w:r w:rsidR="009A2C17">
        <w:t>. The low and high costs of such medical equipment were canvassed across various pharmacies, although some items were found to have only standard price points.</w:t>
      </w:r>
      <w:r w:rsidR="003D0B3E">
        <w:t xml:space="preserve"> In contrast, t</w:t>
      </w:r>
      <w:r w:rsidR="00DF3144">
        <w:t>he cost estimates fo</w:t>
      </w:r>
      <w:r w:rsidR="009B6E34">
        <w:t xml:space="preserve">r use of the facility were derived in a different manner. We </w:t>
      </w:r>
      <w:r w:rsidR="001462C9">
        <w:t xml:space="preserve">first </w:t>
      </w:r>
      <w:r w:rsidR="009B6E34">
        <w:t>obtained the mid-</w:t>
      </w:r>
      <w:r w:rsidR="001462C9">
        <w:t xml:space="preserve">value from a private hospital, then halved it for </w:t>
      </w:r>
      <w:r w:rsidR="003D0B3E">
        <w:t>the low end</w:t>
      </w:r>
      <w:r w:rsidR="009B6E34">
        <w:t xml:space="preserve"> </w:t>
      </w:r>
      <w:r w:rsidR="001462C9">
        <w:t xml:space="preserve">as we increased it </w:t>
      </w:r>
      <w:r w:rsidR="009B6E34">
        <w:t>by 25% for the high end.</w:t>
      </w:r>
      <w:r w:rsidR="002607D1">
        <w:t xml:space="preserve"> After the ER stay, we assumed the child had not fully recovered and would need further medical attention, incurring costs equivalent to the direct medical costs of a non-severe RVGE visit.</w:t>
      </w:r>
      <w:r w:rsidR="005D7AD9">
        <w:t xml:space="preserve"> Costs of diapers were computed in a similar fashion to non-severe RVGE visits but with longer duration of illness. Transportation costs were </w:t>
      </w:r>
      <w:r w:rsidR="001462C9">
        <w:t xml:space="preserve">inflated because </w:t>
      </w:r>
      <w:r w:rsidR="005D7AD9">
        <w:t>households</w:t>
      </w:r>
      <w:r w:rsidR="001462C9">
        <w:t xml:space="preserve"> were usually farther</w:t>
      </w:r>
      <w:r w:rsidR="00697C25">
        <w:t xml:space="preserve"> from ERs</w:t>
      </w:r>
      <w:r w:rsidR="001D62A9">
        <w:t xml:space="preserve"> than </w:t>
      </w:r>
      <w:r w:rsidR="00AC043B">
        <w:t xml:space="preserve">from </w:t>
      </w:r>
      <w:r w:rsidR="001D62A9">
        <w:t>clinics</w:t>
      </w:r>
      <w:r w:rsidR="00697C25">
        <w:t>.</w:t>
      </w:r>
      <w:r w:rsidR="004D5B32">
        <w:t xml:space="preserve"> </w:t>
      </w:r>
      <w:r w:rsidR="003A1134">
        <w:t xml:space="preserve">Days of income loss were presumed longer than for non-severe RVGE because severe cases may require longer home care. </w:t>
      </w:r>
      <w:r w:rsidR="004D5B32">
        <w:t>Meals were computed as described previously.</w:t>
      </w:r>
    </w:p>
    <w:p w14:paraId="574C945E" w14:textId="77777777" w:rsidR="00084FBD" w:rsidRDefault="00084FBD" w:rsidP="00C10F72">
      <w:pPr>
        <w:jc w:val="both"/>
      </w:pPr>
    </w:p>
    <w:p w14:paraId="74413DEC" w14:textId="34AC13E1" w:rsidR="00084FBD" w:rsidRDefault="00084FBD" w:rsidP="00084FBD">
      <w:pPr>
        <w:jc w:val="center"/>
      </w:pPr>
      <w:r>
        <w:t>Supplementary Table 3.</w:t>
      </w:r>
      <w:r w:rsidR="001A78E2">
        <w:t xml:space="preserve"> </w:t>
      </w:r>
      <w:r w:rsidR="005C1B39">
        <w:t xml:space="preserve">Line item costs of </w:t>
      </w:r>
      <w:r>
        <w:t>severe RVGE hospitalization.</w:t>
      </w:r>
    </w:p>
    <w:tbl>
      <w:tblPr>
        <w:tblW w:w="5000" w:type="pct"/>
        <w:jc w:val="center"/>
        <w:tblLayout w:type="fixed"/>
        <w:tblLook w:val="04A0" w:firstRow="1" w:lastRow="0" w:firstColumn="1" w:lastColumn="0" w:noHBand="0" w:noVBand="1"/>
      </w:tblPr>
      <w:tblGrid>
        <w:gridCol w:w="2426"/>
        <w:gridCol w:w="900"/>
        <w:gridCol w:w="1816"/>
        <w:gridCol w:w="1816"/>
        <w:gridCol w:w="1816"/>
        <w:gridCol w:w="236"/>
      </w:tblGrid>
      <w:tr w:rsidR="002E4D3A" w:rsidRPr="00973099" w14:paraId="73932CC2" w14:textId="77777777" w:rsidTr="002E4D3A">
        <w:trPr>
          <w:gridAfter w:val="1"/>
          <w:wAfter w:w="131" w:type="pct"/>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5F18B96" w14:textId="77777777" w:rsidR="00084FBD" w:rsidRPr="00973099" w:rsidRDefault="00084FBD"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tem</w:t>
            </w:r>
          </w:p>
        </w:tc>
        <w:tc>
          <w:tcPr>
            <w:tcW w:w="499"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1E84AEEB" w14:textId="77777777" w:rsidR="00084FBD" w:rsidRPr="00973099" w:rsidRDefault="00084FBD"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Quantity</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3373467" w14:textId="77777777" w:rsidR="00084FBD" w:rsidRPr="00973099" w:rsidRDefault="00084FBD"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Unit Cost (PHP)</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7E234C0" w14:textId="77777777" w:rsidR="00084FBD" w:rsidRPr="00973099" w:rsidRDefault="00084FBD" w:rsidP="0025669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Total Cost (PHP)</w:t>
            </w:r>
          </w:p>
        </w:tc>
        <w:tc>
          <w:tcPr>
            <w:tcW w:w="100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1C0E81B8" w14:textId="77777777" w:rsidR="00084FBD" w:rsidRPr="00973099" w:rsidRDefault="00084FBD" w:rsidP="0025669F">
            <w:pPr>
              <w:jc w:val="center"/>
              <w:rPr>
                <w:rFonts w:eastAsia="Times New Roman" w:cs="Calibri"/>
                <w:b/>
                <w:bCs/>
                <w:color w:val="000000"/>
                <w:sz w:val="18"/>
                <w:szCs w:val="18"/>
                <w:lang w:val="en-PH" w:eastAsia="en-PH"/>
              </w:rPr>
            </w:pPr>
            <w:r>
              <w:rPr>
                <w:rFonts w:eastAsia="Times New Roman" w:cs="Calibri"/>
                <w:b/>
                <w:bCs/>
                <w:color w:val="000000"/>
                <w:sz w:val="18"/>
                <w:szCs w:val="18"/>
                <w:lang w:val="en-PH" w:eastAsia="en-PH"/>
              </w:rPr>
              <w:t>Ave.</w:t>
            </w:r>
            <w:r w:rsidRPr="00973099">
              <w:rPr>
                <w:rFonts w:eastAsia="Times New Roman" w:cs="Calibri"/>
                <w:b/>
                <w:bCs/>
                <w:color w:val="000000"/>
                <w:sz w:val="18"/>
                <w:szCs w:val="18"/>
                <w:lang w:val="en-PH" w:eastAsia="en-PH"/>
              </w:rPr>
              <w:t xml:space="preserve"> </w:t>
            </w:r>
            <w:r>
              <w:rPr>
                <w:rFonts w:eastAsia="Times New Roman" w:cs="Calibri"/>
                <w:b/>
                <w:bCs/>
                <w:color w:val="000000"/>
                <w:sz w:val="18"/>
                <w:szCs w:val="18"/>
                <w:lang w:val="en-PH" w:eastAsia="en-PH"/>
              </w:rPr>
              <w:t xml:space="preserve">Cost </w:t>
            </w:r>
            <w:r w:rsidRPr="00973099">
              <w:rPr>
                <w:rFonts w:eastAsia="Times New Roman" w:cs="Calibri"/>
                <w:b/>
                <w:bCs/>
                <w:color w:val="000000"/>
                <w:sz w:val="18"/>
                <w:szCs w:val="18"/>
                <w:lang w:val="en-PH" w:eastAsia="en-PH"/>
              </w:rPr>
              <w:t>(PHP)</w:t>
            </w:r>
          </w:p>
        </w:tc>
      </w:tr>
      <w:tr w:rsidR="002E4D3A" w:rsidRPr="00973099" w14:paraId="394768CF" w14:textId="77777777" w:rsidTr="002E4D3A">
        <w:trPr>
          <w:gridAfter w:val="1"/>
          <w:wAfter w:w="131" w:type="pct"/>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029022A" w14:textId="77777777" w:rsidR="00084FBD" w:rsidRPr="00973099" w:rsidRDefault="00084FBD"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Direct Medical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044F07A"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FCA75D4"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5170315"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EDE17E4" w14:textId="77777777" w:rsidR="00084FBD" w:rsidRPr="00973099" w:rsidRDefault="00084FBD" w:rsidP="0025669F">
            <w:pPr>
              <w:jc w:val="center"/>
              <w:rPr>
                <w:rFonts w:eastAsia="Times New Roman" w:cs="Calibri"/>
                <w:color w:val="000000"/>
                <w:sz w:val="18"/>
                <w:szCs w:val="18"/>
                <w:lang w:val="en-PH" w:eastAsia="en-PH"/>
              </w:rPr>
            </w:pPr>
          </w:p>
        </w:tc>
      </w:tr>
      <w:tr w:rsidR="002E4D3A" w:rsidRPr="00973099" w14:paraId="6140E2C9" w14:textId="77777777" w:rsidTr="002E4D3A">
        <w:trPr>
          <w:gridAfter w:val="1"/>
          <w:wAfter w:w="131" w:type="pct"/>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tcPr>
          <w:p w14:paraId="038CA505" w14:textId="03B86591" w:rsidR="00084FBD" w:rsidRPr="00973099" w:rsidRDefault="00281799" w:rsidP="0025669F">
            <w:pPr>
              <w:rPr>
                <w:rFonts w:eastAsia="Times New Roman" w:cs="Calibri Light"/>
                <w:color w:val="000000"/>
                <w:sz w:val="18"/>
                <w:szCs w:val="18"/>
                <w:lang w:val="en-PH" w:eastAsia="en-PH"/>
              </w:rPr>
            </w:pPr>
            <w:r>
              <w:rPr>
                <w:rFonts w:eastAsia="Times New Roman" w:cs="Calibri Light"/>
                <w:color w:val="000000"/>
                <w:sz w:val="18"/>
                <w:szCs w:val="18"/>
                <w:lang w:val="en-PH" w:eastAsia="en-PH"/>
              </w:rPr>
              <w:t>Reimbursed cost</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A35FCC" w14:textId="201DBA07" w:rsidR="00084FBD" w:rsidRPr="00973099" w:rsidRDefault="002E4D3A"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F4358E" w14:textId="72D0A9D0" w:rsidR="002E4D3A" w:rsidRDefault="00C272C5"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6,000.00</w:t>
            </w:r>
          </w:p>
          <w:p w14:paraId="279EEAAE" w14:textId="7B51B574" w:rsidR="00084FBD" w:rsidRPr="00973099" w:rsidRDefault="002C0A8E"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w:t>
            </w:r>
            <w:r w:rsidR="00C272C5">
              <w:rPr>
                <w:rFonts w:eastAsia="Times New Roman" w:cs="Calibri Light"/>
                <w:color w:val="000000"/>
                <w:sz w:val="18"/>
                <w:szCs w:val="18"/>
                <w:lang w:val="en-PH" w:eastAsia="en-PH"/>
              </w:rPr>
              <w:t>4,500.00</w:t>
            </w:r>
            <w:r>
              <w:rPr>
                <w:rFonts w:eastAsia="Times New Roman" w:cs="Calibri Light"/>
                <w:color w:val="000000"/>
                <w:sz w:val="18"/>
                <w:szCs w:val="18"/>
                <w:lang w:val="en-PH" w:eastAsia="en-PH"/>
              </w:rPr>
              <w:t xml:space="preserve"> </w:t>
            </w:r>
            <w:r w:rsidR="00C272C5">
              <w:rPr>
                <w:rFonts w:eastAsia="Times New Roman" w:cs="Calibri Light"/>
                <w:color w:val="000000"/>
                <w:sz w:val="18"/>
                <w:szCs w:val="18"/>
                <w:lang w:val="en-PH" w:eastAsia="en-PH"/>
              </w:rPr>
              <w:t>–</w:t>
            </w:r>
            <w:r>
              <w:rPr>
                <w:rFonts w:eastAsia="Times New Roman" w:cs="Calibri Light"/>
                <w:color w:val="000000"/>
                <w:sz w:val="18"/>
                <w:szCs w:val="18"/>
                <w:lang w:val="en-PH" w:eastAsia="en-PH"/>
              </w:rPr>
              <w:t xml:space="preserve"> </w:t>
            </w:r>
            <w:r w:rsidR="00C272C5">
              <w:rPr>
                <w:rFonts w:eastAsia="Times New Roman" w:cs="Calibri Light"/>
                <w:color w:val="000000"/>
                <w:sz w:val="18"/>
                <w:szCs w:val="18"/>
                <w:lang w:val="en-PH" w:eastAsia="en-PH"/>
              </w:rPr>
              <w:t>7,500.00</w:t>
            </w:r>
            <w:r>
              <w:rPr>
                <w:rFonts w:eastAsia="Times New Roman" w:cs="Calibri Light"/>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8BBADCB" w14:textId="77777777" w:rsidR="00CC7B90" w:rsidRDefault="00CC7B90" w:rsidP="00CC7B90">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6,000.00</w:t>
            </w:r>
          </w:p>
          <w:p w14:paraId="169DD953" w14:textId="2306E7BD" w:rsidR="00084FBD" w:rsidRPr="00973099" w:rsidRDefault="00CC7B90" w:rsidP="00CC7B90">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4,500.00 – 7,500.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A6FCE6" w14:textId="55B06585" w:rsidR="00084FBD" w:rsidRPr="00973099" w:rsidRDefault="00C272C5" w:rsidP="0025669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6,000</w:t>
            </w:r>
            <w:r w:rsidR="00945883">
              <w:rPr>
                <w:rFonts w:eastAsia="Times New Roman" w:cs="Calibri Light"/>
                <w:color w:val="000000"/>
                <w:sz w:val="18"/>
                <w:szCs w:val="18"/>
                <w:lang w:val="en-PH" w:eastAsia="en-PH"/>
              </w:rPr>
              <w:t>.00</w:t>
            </w:r>
          </w:p>
        </w:tc>
      </w:tr>
      <w:tr w:rsidR="002E4D3A" w:rsidRPr="00973099" w14:paraId="0AF42ABE"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272293D3" w14:textId="1EB76FD7" w:rsidR="00084FBD" w:rsidRPr="00973099" w:rsidRDefault="00084FBD"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PHP)</w:t>
            </w:r>
          </w:p>
        </w:tc>
        <w:tc>
          <w:tcPr>
            <w:tcW w:w="4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748DD1C7"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7FB5AE1C"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069386B0" w14:textId="77777777" w:rsidR="00CC7B90" w:rsidRDefault="00CC7B90" w:rsidP="00CC7B90">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6,000.00</w:t>
            </w:r>
          </w:p>
          <w:p w14:paraId="77E55AE2" w14:textId="64A2B01A" w:rsidR="00084FBD" w:rsidRPr="00973099" w:rsidRDefault="00CC7B90" w:rsidP="00CC7B90">
            <w:pPr>
              <w:jc w:val="center"/>
              <w:rPr>
                <w:rFonts w:eastAsia="Times New Roman" w:cs="Calibri"/>
                <w:color w:val="000000"/>
                <w:sz w:val="18"/>
                <w:szCs w:val="18"/>
                <w:lang w:val="en-PH" w:eastAsia="en-PH"/>
              </w:rPr>
            </w:pPr>
            <w:r>
              <w:rPr>
                <w:rFonts w:eastAsia="Times New Roman" w:cs="Calibri Light"/>
                <w:color w:val="000000"/>
                <w:sz w:val="18"/>
                <w:szCs w:val="18"/>
                <w:lang w:val="en-PH" w:eastAsia="en-PH"/>
              </w:rPr>
              <w:t>(4,500.00 – 7,500.00)</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34DC93E7" w14:textId="1C238600" w:rsidR="00084FBD" w:rsidRPr="00973099" w:rsidRDefault="00CC7B90" w:rsidP="0025669F">
            <w:pPr>
              <w:jc w:val="center"/>
              <w:rPr>
                <w:rFonts w:eastAsia="Times New Roman" w:cs="Calibri"/>
                <w:color w:val="000000"/>
                <w:sz w:val="18"/>
                <w:szCs w:val="18"/>
                <w:lang w:val="en-PH" w:eastAsia="en-PH"/>
              </w:rPr>
            </w:pPr>
            <w:r>
              <w:rPr>
                <w:rFonts w:eastAsia="Times New Roman" w:cs="Calibri Light"/>
                <w:color w:val="000000"/>
                <w:sz w:val="18"/>
                <w:szCs w:val="18"/>
                <w:lang w:val="en-PH" w:eastAsia="en-PH"/>
              </w:rPr>
              <w:t>6,000.00</w:t>
            </w:r>
          </w:p>
        </w:tc>
        <w:tc>
          <w:tcPr>
            <w:tcW w:w="131" w:type="pct"/>
            <w:tcBorders>
              <w:left w:val="single" w:sz="4" w:space="0" w:color="auto"/>
            </w:tcBorders>
            <w:vAlign w:val="center"/>
            <w:hideMark/>
          </w:tcPr>
          <w:p w14:paraId="0D22CBE1" w14:textId="77777777" w:rsidR="00084FBD" w:rsidRPr="00973099" w:rsidRDefault="00084FBD" w:rsidP="0025669F">
            <w:pPr>
              <w:rPr>
                <w:rFonts w:eastAsia="Times New Roman" w:cs="Times New Roman"/>
                <w:sz w:val="18"/>
                <w:szCs w:val="18"/>
                <w:lang w:val="en-PH" w:eastAsia="en-PH"/>
              </w:rPr>
            </w:pPr>
          </w:p>
        </w:tc>
      </w:tr>
      <w:tr w:rsidR="002E4D3A" w:rsidRPr="00973099" w14:paraId="10EC5762"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541870BF" w14:textId="3EDA6406" w:rsidR="00084FBD" w:rsidRPr="00973099" w:rsidRDefault="00084FBD"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USD)</w:t>
            </w:r>
          </w:p>
        </w:tc>
        <w:tc>
          <w:tcPr>
            <w:tcW w:w="4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48AA324B"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44583818"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2C00FF2C" w14:textId="3548D29A" w:rsidR="002E4D3A" w:rsidRDefault="00D4239E" w:rsidP="0025669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20.92</w:t>
            </w:r>
          </w:p>
          <w:p w14:paraId="076CCA30" w14:textId="0AD88EB1" w:rsidR="00084FBD" w:rsidRPr="00973099" w:rsidRDefault="00520EA3"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D4239E">
              <w:rPr>
                <w:rFonts w:ascii="Calibri" w:eastAsia="Times New Roman" w:hAnsi="Calibri" w:cs="Calibri"/>
                <w:color w:val="000000"/>
                <w:sz w:val="18"/>
                <w:szCs w:val="18"/>
                <w:lang w:val="en-PH" w:eastAsia="en-PH"/>
              </w:rPr>
              <w:t>90.69</w:t>
            </w:r>
            <w:r>
              <w:rPr>
                <w:rFonts w:ascii="Calibri" w:eastAsia="Times New Roman" w:hAnsi="Calibri" w:cs="Calibri"/>
                <w:color w:val="000000"/>
                <w:sz w:val="18"/>
                <w:szCs w:val="18"/>
                <w:lang w:val="en-PH" w:eastAsia="en-PH"/>
              </w:rPr>
              <w:t xml:space="preserve">- </w:t>
            </w:r>
            <w:r w:rsidR="00D4239E">
              <w:rPr>
                <w:rFonts w:ascii="Calibri" w:eastAsia="Times New Roman" w:hAnsi="Calibri" w:cs="Calibri"/>
                <w:color w:val="000000"/>
                <w:sz w:val="18"/>
                <w:szCs w:val="18"/>
                <w:lang w:val="en-PH" w:eastAsia="en-PH"/>
              </w:rPr>
              <w:t>151.15</w:t>
            </w:r>
            <w:r>
              <w:rPr>
                <w:rFonts w:ascii="Calibri" w:eastAsia="Times New Roman" w:hAnsi="Calibri"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73954244" w14:textId="2E5CA21D" w:rsidR="00084FBD" w:rsidRPr="00973099" w:rsidRDefault="00D4239E"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20.92</w:t>
            </w:r>
          </w:p>
        </w:tc>
        <w:tc>
          <w:tcPr>
            <w:tcW w:w="131" w:type="pct"/>
            <w:tcBorders>
              <w:left w:val="single" w:sz="4" w:space="0" w:color="auto"/>
            </w:tcBorders>
            <w:vAlign w:val="center"/>
            <w:hideMark/>
          </w:tcPr>
          <w:p w14:paraId="401C18B3" w14:textId="77777777" w:rsidR="00084FBD" w:rsidRPr="00973099" w:rsidRDefault="00084FBD" w:rsidP="0025669F">
            <w:pPr>
              <w:rPr>
                <w:rFonts w:eastAsia="Times New Roman" w:cs="Times New Roman"/>
                <w:sz w:val="18"/>
                <w:szCs w:val="18"/>
                <w:lang w:val="en-PH" w:eastAsia="en-PH"/>
              </w:rPr>
            </w:pPr>
          </w:p>
        </w:tc>
      </w:tr>
      <w:tr w:rsidR="002E4D3A" w:rsidRPr="00973099" w14:paraId="5E10550B"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tcPr>
          <w:p w14:paraId="63AC2E4C" w14:textId="29BCA34C" w:rsidR="00281799" w:rsidRPr="00973099" w:rsidRDefault="00281799"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Out-of-pocket cost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79116B" w14:textId="33ABDC71" w:rsidR="00281799" w:rsidRDefault="00945883"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8C37F6" w14:textId="77777777" w:rsidR="006235A0" w:rsidRDefault="006235A0" w:rsidP="0025669F">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 xml:space="preserve">7,125.06 </w:t>
            </w:r>
          </w:p>
          <w:p w14:paraId="429E20B8" w14:textId="1F7E1C09" w:rsidR="00281799" w:rsidRDefault="00945883" w:rsidP="0025669F">
            <w:pPr>
              <w:jc w:val="center"/>
              <w:rPr>
                <w:rFonts w:eastAsia="Times New Roman" w:cs="Calibri"/>
                <w:color w:val="000000"/>
                <w:sz w:val="18"/>
                <w:szCs w:val="18"/>
                <w:lang w:val="en-PH" w:eastAsia="en-PH"/>
              </w:rPr>
            </w:pPr>
            <w:r>
              <w:rPr>
                <w:rFonts w:ascii="Calibri" w:eastAsia="Times New Roman" w:hAnsi="Calibri" w:cs="Calibri"/>
                <w:sz w:val="18"/>
                <w:szCs w:val="18"/>
                <w:lang w:val="en-PH" w:eastAsia="en-PH"/>
              </w:rPr>
              <w:t>(</w:t>
            </w:r>
            <w:r w:rsidR="006235A0">
              <w:rPr>
                <w:rFonts w:ascii="Calibri" w:eastAsia="Times New Roman" w:hAnsi="Calibri" w:cs="Calibri"/>
                <w:sz w:val="18"/>
                <w:szCs w:val="18"/>
                <w:lang w:val="en-PH" w:eastAsia="en-PH"/>
              </w:rPr>
              <w:t>894.94</w:t>
            </w:r>
            <w:r>
              <w:rPr>
                <w:rFonts w:ascii="Calibri" w:eastAsia="Times New Roman" w:hAnsi="Calibri" w:cs="Calibri"/>
                <w:sz w:val="18"/>
                <w:szCs w:val="18"/>
                <w:lang w:val="en-PH" w:eastAsia="en-PH"/>
              </w:rPr>
              <w:t xml:space="preserve"> </w:t>
            </w:r>
            <w:r w:rsidR="006235A0">
              <w:rPr>
                <w:rFonts w:ascii="Calibri" w:eastAsia="Times New Roman" w:hAnsi="Calibri" w:cs="Calibri"/>
                <w:sz w:val="18"/>
                <w:szCs w:val="18"/>
                <w:lang w:val="en-PH" w:eastAsia="en-PH"/>
              </w:rPr>
              <w:t>–</w:t>
            </w:r>
            <w:r>
              <w:rPr>
                <w:rFonts w:ascii="Calibri" w:eastAsia="Times New Roman" w:hAnsi="Calibri" w:cs="Calibri"/>
                <w:sz w:val="18"/>
                <w:szCs w:val="18"/>
                <w:lang w:val="en-PH" w:eastAsia="en-PH"/>
              </w:rPr>
              <w:t xml:space="preserve"> </w:t>
            </w:r>
            <w:r w:rsidR="006235A0">
              <w:rPr>
                <w:rFonts w:ascii="Calibri" w:eastAsia="Times New Roman" w:hAnsi="Calibri" w:cs="Calibri"/>
                <w:sz w:val="18"/>
                <w:szCs w:val="18"/>
                <w:lang w:val="en-PH" w:eastAsia="en-PH"/>
              </w:rPr>
              <w:t>20,855.18</w:t>
            </w:r>
            <w:r>
              <w:rPr>
                <w:rFonts w:ascii="Calibri" w:eastAsia="Times New Roman" w:hAnsi="Calibri" w:cs="Calibri"/>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AB49326" w14:textId="77777777" w:rsidR="00B06EDA" w:rsidRDefault="00B06EDA" w:rsidP="00B06EDA">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 xml:space="preserve">7,125.06 </w:t>
            </w:r>
          </w:p>
          <w:p w14:paraId="475A0D6F" w14:textId="5C7DEF92" w:rsidR="00281799" w:rsidRPr="001E015E" w:rsidRDefault="00B06EDA" w:rsidP="00B06EDA">
            <w:pPr>
              <w:jc w:val="center"/>
              <w:rPr>
                <w:rFonts w:ascii="Calibri" w:eastAsia="Times New Roman" w:hAnsi="Calibri" w:cs="Calibri"/>
                <w:color w:val="000000"/>
                <w:sz w:val="18"/>
                <w:szCs w:val="18"/>
                <w:lang w:val="en-PH" w:eastAsia="en-PH"/>
              </w:rPr>
            </w:pPr>
            <w:r>
              <w:rPr>
                <w:rFonts w:ascii="Calibri" w:eastAsia="Times New Roman" w:hAnsi="Calibri" w:cs="Calibri"/>
                <w:sz w:val="18"/>
                <w:szCs w:val="18"/>
                <w:lang w:val="en-PH" w:eastAsia="en-PH"/>
              </w:rPr>
              <w:t>(894.94 – 20,855.18)</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4C225F3" w14:textId="59562D3C" w:rsidR="00281799" w:rsidRPr="001E015E" w:rsidRDefault="00CB78B5" w:rsidP="0025669F">
            <w:pPr>
              <w:jc w:val="center"/>
              <w:rPr>
                <w:rFonts w:ascii="Calibri" w:eastAsia="Times New Roman" w:hAnsi="Calibri" w:cs="Calibri"/>
                <w:color w:val="000000"/>
                <w:sz w:val="18"/>
                <w:szCs w:val="18"/>
                <w:lang w:val="en-PH" w:eastAsia="en-PH"/>
              </w:rPr>
            </w:pPr>
            <w:r>
              <w:rPr>
                <w:rFonts w:ascii="Calibri" w:eastAsia="Times New Roman" w:hAnsi="Calibri" w:cs="Calibri"/>
                <w:sz w:val="18"/>
                <w:szCs w:val="18"/>
                <w:lang w:val="en-PH" w:eastAsia="en-PH"/>
              </w:rPr>
              <w:t>7,125.06</w:t>
            </w:r>
          </w:p>
        </w:tc>
        <w:tc>
          <w:tcPr>
            <w:tcW w:w="131" w:type="pct"/>
            <w:tcBorders>
              <w:left w:val="single" w:sz="4" w:space="0" w:color="auto"/>
            </w:tcBorders>
            <w:vAlign w:val="center"/>
          </w:tcPr>
          <w:p w14:paraId="0736D830" w14:textId="77777777" w:rsidR="00281799" w:rsidRPr="00973099" w:rsidRDefault="00281799" w:rsidP="0025669F">
            <w:pPr>
              <w:rPr>
                <w:rFonts w:eastAsia="Times New Roman" w:cs="Times New Roman"/>
                <w:sz w:val="18"/>
                <w:szCs w:val="18"/>
                <w:lang w:val="en-PH" w:eastAsia="en-PH"/>
              </w:rPr>
            </w:pPr>
          </w:p>
        </w:tc>
      </w:tr>
      <w:tr w:rsidR="002E4D3A" w:rsidRPr="00973099" w14:paraId="7C6CC07B"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tcPr>
          <w:p w14:paraId="4EE734C2" w14:textId="64B80ADE" w:rsidR="00612F52" w:rsidRDefault="00612F52"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Total</w:t>
            </w:r>
            <w:r w:rsidR="00060137">
              <w:rPr>
                <w:rFonts w:eastAsia="Times New Roman" w:cs="Calibri"/>
                <w:color w:val="000000"/>
                <w:sz w:val="18"/>
                <w:szCs w:val="18"/>
                <w:lang w:val="en-PH" w:eastAsia="en-PH"/>
              </w:rPr>
              <w:t xml:space="preserve"> cost of hospital bill</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6DFCCB9" w14:textId="4A21EDE6" w:rsidR="00612F52" w:rsidRDefault="002E4D3A"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4A5374" w14:textId="308B48F8" w:rsidR="002E4D3A" w:rsidRDefault="00F95F24" w:rsidP="0025669F">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13,125.06</w:t>
            </w:r>
          </w:p>
          <w:p w14:paraId="22BD8B4F" w14:textId="7BDDAFF9" w:rsidR="00612F52" w:rsidRPr="00E87E80" w:rsidRDefault="009F0A60" w:rsidP="0025669F">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w:t>
            </w:r>
            <w:r w:rsidR="00DE32E2">
              <w:rPr>
                <w:rFonts w:ascii="Calibri" w:eastAsia="Times New Roman" w:hAnsi="Calibri" w:cs="Calibri"/>
                <w:sz w:val="18"/>
                <w:szCs w:val="18"/>
                <w:lang w:val="en-PH" w:eastAsia="en-PH"/>
              </w:rPr>
              <w:t>5,394.94</w:t>
            </w:r>
            <w:r>
              <w:rPr>
                <w:rFonts w:ascii="Calibri" w:eastAsia="Times New Roman" w:hAnsi="Calibri" w:cs="Calibri"/>
                <w:sz w:val="18"/>
                <w:szCs w:val="18"/>
                <w:lang w:val="en-PH" w:eastAsia="en-PH"/>
              </w:rPr>
              <w:t xml:space="preserve"> -</w:t>
            </w:r>
            <w:r w:rsidR="00DE32E2">
              <w:rPr>
                <w:rFonts w:ascii="Calibri" w:eastAsia="Times New Roman" w:hAnsi="Calibri" w:cs="Calibri"/>
                <w:sz w:val="18"/>
                <w:szCs w:val="18"/>
                <w:lang w:val="en-PH" w:eastAsia="en-PH"/>
              </w:rPr>
              <w:t>20,855.18</w:t>
            </w:r>
            <w:r>
              <w:rPr>
                <w:rFonts w:ascii="Calibri" w:eastAsia="Times New Roman" w:hAnsi="Calibri" w:cs="Calibri"/>
                <w:sz w:val="18"/>
                <w:szCs w:val="18"/>
                <w:lang w:val="en-PH" w:eastAsia="en-PH"/>
              </w:rPr>
              <w:t xml:space="preserve">) </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898E1F" w14:textId="77777777" w:rsidR="00DE32E2" w:rsidRDefault="00DE32E2" w:rsidP="00DE32E2">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13,125.06</w:t>
            </w:r>
          </w:p>
          <w:p w14:paraId="5C960EB8" w14:textId="731E3372" w:rsidR="00612F52" w:rsidRPr="00E87E80" w:rsidRDefault="00DE32E2" w:rsidP="00DE32E2">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5,394.94 -20,855.18)</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BF8B74" w14:textId="1BA46C90" w:rsidR="00612F52" w:rsidRPr="00E87E80" w:rsidRDefault="00DE32E2" w:rsidP="00DE32E2">
            <w:pPr>
              <w:jc w:val="center"/>
              <w:rPr>
                <w:rFonts w:ascii="Calibri" w:eastAsia="Times New Roman" w:hAnsi="Calibri" w:cs="Calibri"/>
                <w:sz w:val="18"/>
                <w:szCs w:val="18"/>
                <w:lang w:val="en-PH" w:eastAsia="en-PH"/>
              </w:rPr>
            </w:pPr>
            <w:r>
              <w:rPr>
                <w:rFonts w:ascii="Calibri" w:eastAsia="Times New Roman" w:hAnsi="Calibri" w:cs="Calibri"/>
                <w:sz w:val="18"/>
                <w:szCs w:val="18"/>
                <w:lang w:val="en-PH" w:eastAsia="en-PH"/>
              </w:rPr>
              <w:t>13,125.06</w:t>
            </w:r>
          </w:p>
        </w:tc>
        <w:tc>
          <w:tcPr>
            <w:tcW w:w="131" w:type="pct"/>
            <w:tcBorders>
              <w:left w:val="single" w:sz="4" w:space="0" w:color="auto"/>
            </w:tcBorders>
            <w:vAlign w:val="center"/>
          </w:tcPr>
          <w:p w14:paraId="6655961D" w14:textId="77777777" w:rsidR="00612F52" w:rsidRPr="00973099" w:rsidRDefault="00612F52" w:rsidP="0025669F">
            <w:pPr>
              <w:rPr>
                <w:rFonts w:eastAsia="Times New Roman" w:cs="Times New Roman"/>
                <w:sz w:val="18"/>
                <w:szCs w:val="18"/>
                <w:lang w:val="en-PH" w:eastAsia="en-PH"/>
              </w:rPr>
            </w:pPr>
          </w:p>
        </w:tc>
      </w:tr>
      <w:tr w:rsidR="002E4D3A" w:rsidRPr="00973099" w14:paraId="666F5F75"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5E10199" w14:textId="77777777" w:rsidR="00084FBD" w:rsidRPr="00973099" w:rsidRDefault="00084FBD"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Direct </w:t>
            </w:r>
            <w:r>
              <w:rPr>
                <w:rFonts w:eastAsia="Times New Roman" w:cs="Calibri"/>
                <w:b/>
                <w:bCs/>
                <w:color w:val="000000"/>
                <w:sz w:val="18"/>
                <w:szCs w:val="18"/>
                <w:lang w:val="en-PH" w:eastAsia="en-PH"/>
              </w:rPr>
              <w:t>Non-m</w:t>
            </w:r>
            <w:r w:rsidRPr="00973099">
              <w:rPr>
                <w:rFonts w:eastAsia="Times New Roman" w:cs="Calibri"/>
                <w:b/>
                <w:bCs/>
                <w:color w:val="000000"/>
                <w:sz w:val="18"/>
                <w:szCs w:val="18"/>
                <w:lang w:val="en-PH" w:eastAsia="en-PH"/>
              </w:rPr>
              <w:t>edical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40730DC"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2EA3F71"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F908B85"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745535F" w14:textId="77777777" w:rsidR="00084FBD" w:rsidRPr="00973099" w:rsidRDefault="00084FBD" w:rsidP="0025669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299C2620" w14:textId="77777777" w:rsidR="00084FBD" w:rsidRPr="00973099" w:rsidRDefault="00084FBD" w:rsidP="0025669F">
            <w:pPr>
              <w:rPr>
                <w:rFonts w:eastAsia="Times New Roman" w:cs="Times New Roman"/>
                <w:sz w:val="18"/>
                <w:szCs w:val="18"/>
                <w:lang w:val="en-PH" w:eastAsia="en-PH"/>
              </w:rPr>
            </w:pPr>
          </w:p>
        </w:tc>
      </w:tr>
      <w:tr w:rsidR="002E4D3A" w:rsidRPr="00973099" w14:paraId="0EF25970"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tcPr>
          <w:p w14:paraId="59ADF06E" w14:textId="6AD068FE" w:rsidR="00084FBD" w:rsidRPr="002E4D3A" w:rsidRDefault="002E4D3A"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 xml:space="preserve">Diapers </w:t>
            </w:r>
            <w:r w:rsidR="00084FBD" w:rsidRPr="00973099">
              <w:rPr>
                <w:rFonts w:eastAsia="Times New Roman" w:cs="Calibri"/>
                <w:color w:val="000000"/>
                <w:sz w:val="18"/>
                <w:szCs w:val="18"/>
                <w:lang w:val="en-PH" w:eastAsia="en-PH"/>
              </w:rPr>
              <w:t>(</w:t>
            </w:r>
            <w:r w:rsidR="00084FBD">
              <w:rPr>
                <w:rFonts w:eastAsia="Times New Roman" w:cs="Calibri"/>
                <w:color w:val="000000"/>
                <w:sz w:val="18"/>
                <w:szCs w:val="18"/>
                <w:lang w:val="en-PH" w:eastAsia="en-PH"/>
              </w:rPr>
              <w:t>8</w:t>
            </w:r>
            <w:r w:rsidR="00084FBD" w:rsidRPr="00973099">
              <w:rPr>
                <w:rFonts w:eastAsia="Times New Roman" w:cs="Calibri"/>
                <w:color w:val="000000"/>
                <w:sz w:val="18"/>
                <w:szCs w:val="18"/>
                <w:lang w:val="en-PH" w:eastAsia="en-PH"/>
              </w:rPr>
              <w:t xml:space="preserve"> cases/day x</w:t>
            </w:r>
            <w:r w:rsidR="00084FBD">
              <w:rPr>
                <w:rFonts w:eastAsia="Times New Roman" w:cs="Calibri"/>
                <w:color w:val="000000"/>
                <w:sz w:val="18"/>
                <w:szCs w:val="18"/>
                <w:lang w:val="en-PH" w:eastAsia="en-PH"/>
              </w:rPr>
              <w:t xml:space="preserve"> 7</w:t>
            </w:r>
            <w:r w:rsidR="00084FBD" w:rsidRPr="00973099">
              <w:rPr>
                <w:rFonts w:eastAsia="Times New Roman" w:cs="Calibri"/>
                <w:color w:val="000000"/>
                <w:sz w:val="18"/>
                <w:szCs w:val="18"/>
                <w:lang w:val="en-PH" w:eastAsia="en-PH"/>
              </w:rPr>
              <w:t xml:space="preserve"> day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ED9F81"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0CCEC9" w14:textId="4BBE3BD6" w:rsidR="00084FBD" w:rsidRPr="00973099" w:rsidRDefault="00084FBD" w:rsidP="0025669F">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 xml:space="preserve">5.4 </w:t>
            </w:r>
            <w:r w:rsidR="006A415B">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6</w:t>
            </w:r>
            <w:r w:rsidR="006A415B">
              <w:rPr>
                <w:rFonts w:eastAsia="Times New Roman" w:cs="Calibri"/>
                <w:color w:val="000000"/>
                <w:sz w:val="18"/>
                <w:szCs w:val="18"/>
                <w:lang w:val="en-PH" w:eastAsia="en-PH"/>
              </w:rPr>
              <w:t>.9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65D455" w14:textId="7E91E0F0" w:rsidR="00084FBD" w:rsidRPr="00973099" w:rsidRDefault="00281799"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02.4</w:t>
            </w:r>
            <w:r w:rsidR="00084FBD">
              <w:rPr>
                <w:rFonts w:eastAsia="Times New Roman" w:cs="Calibri"/>
                <w:color w:val="000000"/>
                <w:sz w:val="18"/>
                <w:szCs w:val="18"/>
                <w:lang w:val="en-PH" w:eastAsia="en-PH"/>
              </w:rPr>
              <w:t xml:space="preserve"> </w:t>
            </w:r>
            <w:r w:rsidR="006A415B">
              <w:rPr>
                <w:rFonts w:eastAsia="Times New Roman" w:cs="Calibri"/>
                <w:color w:val="000000"/>
                <w:sz w:val="18"/>
                <w:szCs w:val="18"/>
                <w:lang w:val="en-PH" w:eastAsia="en-PH"/>
              </w:rPr>
              <w:t>–</w:t>
            </w:r>
            <w:r w:rsidR="00084FBD">
              <w:rPr>
                <w:rFonts w:eastAsia="Times New Roman" w:cs="Calibri"/>
                <w:color w:val="000000"/>
                <w:sz w:val="18"/>
                <w:szCs w:val="18"/>
                <w:lang w:val="en-PH" w:eastAsia="en-PH"/>
              </w:rPr>
              <w:t xml:space="preserve"> </w:t>
            </w:r>
            <w:r w:rsidR="006A415B">
              <w:rPr>
                <w:rFonts w:eastAsia="Times New Roman" w:cs="Calibri"/>
                <w:color w:val="000000"/>
                <w:sz w:val="18"/>
                <w:szCs w:val="18"/>
                <w:lang w:val="en-PH" w:eastAsia="en-PH"/>
              </w:rPr>
              <w:t>389.76</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8F819E" w14:textId="54D4DFEA"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19.</w:t>
            </w:r>
            <w:r w:rsidR="00281799">
              <w:rPr>
                <w:rFonts w:eastAsia="Times New Roman" w:cs="Calibri"/>
                <w:color w:val="000000"/>
                <w:sz w:val="18"/>
                <w:szCs w:val="18"/>
                <w:lang w:val="en-PH" w:eastAsia="en-PH"/>
              </w:rPr>
              <w:t>2</w:t>
            </w:r>
          </w:p>
        </w:tc>
        <w:tc>
          <w:tcPr>
            <w:tcW w:w="131" w:type="pct"/>
            <w:tcBorders>
              <w:left w:val="single" w:sz="4" w:space="0" w:color="auto"/>
            </w:tcBorders>
            <w:vAlign w:val="center"/>
          </w:tcPr>
          <w:p w14:paraId="2E6C61D8" w14:textId="77777777" w:rsidR="00084FBD" w:rsidRPr="00973099" w:rsidRDefault="00084FBD" w:rsidP="0025669F">
            <w:pPr>
              <w:rPr>
                <w:rFonts w:eastAsia="Times New Roman" w:cs="Times New Roman"/>
                <w:sz w:val="18"/>
                <w:szCs w:val="18"/>
                <w:lang w:val="en-PH" w:eastAsia="en-PH"/>
              </w:rPr>
            </w:pPr>
          </w:p>
        </w:tc>
      </w:tr>
      <w:tr w:rsidR="002E4D3A" w:rsidRPr="00973099" w14:paraId="1646F49D"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5DD97C" w14:textId="77777777" w:rsidR="00084FBD" w:rsidRPr="00973099" w:rsidRDefault="00084FBD"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Transportation</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D1B93" w14:textId="77777777" w:rsidR="00084FBD" w:rsidRPr="00973099" w:rsidRDefault="00084FBD" w:rsidP="0025669F">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7B2B8"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50</w:t>
            </w:r>
            <w:r w:rsidRPr="00973099">
              <w:rPr>
                <w:rFonts w:eastAsia="Times New Roman" w:cs="Calibri"/>
                <w:color w:val="000000"/>
                <w:sz w:val="18"/>
                <w:szCs w:val="18"/>
                <w:lang w:val="en-PH" w:eastAsia="en-PH"/>
              </w:rPr>
              <w:t xml:space="preserve"> - </w:t>
            </w:r>
            <w:r>
              <w:rPr>
                <w:rFonts w:eastAsia="Times New Roman" w:cs="Calibri"/>
                <w:color w:val="000000"/>
                <w:sz w:val="18"/>
                <w:szCs w:val="18"/>
                <w:lang w:val="en-PH" w:eastAsia="en-PH"/>
              </w:rPr>
              <w:t>2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91FFEED"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00 - 4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83D23E"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50</w:t>
            </w:r>
          </w:p>
        </w:tc>
        <w:tc>
          <w:tcPr>
            <w:tcW w:w="131" w:type="pct"/>
            <w:tcBorders>
              <w:left w:val="single" w:sz="4" w:space="0" w:color="auto"/>
            </w:tcBorders>
            <w:vAlign w:val="center"/>
            <w:hideMark/>
          </w:tcPr>
          <w:p w14:paraId="6B257002" w14:textId="77777777" w:rsidR="00084FBD" w:rsidRPr="00973099" w:rsidRDefault="00084FBD" w:rsidP="0025669F">
            <w:pPr>
              <w:rPr>
                <w:rFonts w:eastAsia="Times New Roman" w:cs="Times New Roman"/>
                <w:sz w:val="18"/>
                <w:szCs w:val="18"/>
                <w:lang w:val="en-PH" w:eastAsia="en-PH"/>
              </w:rPr>
            </w:pPr>
          </w:p>
        </w:tc>
      </w:tr>
      <w:tr w:rsidR="002E4D3A" w:rsidRPr="00973099" w14:paraId="0752EA13"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tcPr>
          <w:p w14:paraId="5ACEF7A2" w14:textId="059EFB1D" w:rsidR="00281799" w:rsidRPr="00973099" w:rsidRDefault="00281799"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Antibiotic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0FEF9F6" w14:textId="2FC9AB0F" w:rsidR="00281799" w:rsidRPr="00973099" w:rsidRDefault="00E2656E"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0C832B9" w14:textId="451A2F37" w:rsidR="00281799" w:rsidRDefault="009F0A6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3.75 – 125.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B4ED3AC" w14:textId="3B14255E" w:rsidR="00281799" w:rsidRDefault="009F0A6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3.75 – 125.00</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1B5FFA" w14:textId="39E2EEBB" w:rsidR="00281799" w:rsidRDefault="009F0A60"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65.5</w:t>
            </w:r>
          </w:p>
        </w:tc>
        <w:tc>
          <w:tcPr>
            <w:tcW w:w="131" w:type="pct"/>
            <w:tcBorders>
              <w:left w:val="single" w:sz="4" w:space="0" w:color="auto"/>
            </w:tcBorders>
            <w:vAlign w:val="center"/>
          </w:tcPr>
          <w:p w14:paraId="273DC247" w14:textId="77777777" w:rsidR="00281799" w:rsidRPr="00973099" w:rsidRDefault="00281799" w:rsidP="0025669F">
            <w:pPr>
              <w:rPr>
                <w:rFonts w:eastAsia="Times New Roman" w:cs="Times New Roman"/>
                <w:sz w:val="18"/>
                <w:szCs w:val="18"/>
                <w:lang w:val="en-PH" w:eastAsia="en-PH"/>
              </w:rPr>
            </w:pPr>
          </w:p>
        </w:tc>
      </w:tr>
      <w:tr w:rsidR="002E4D3A" w:rsidRPr="00973099" w14:paraId="1F046478"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22F67D" w14:textId="77777777" w:rsidR="00084FBD" w:rsidRPr="00973099" w:rsidRDefault="00084FBD" w:rsidP="0025669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ndirect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756EFE1"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D3D55BD"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50F2D0B" w14:textId="77777777" w:rsidR="00084FBD" w:rsidRPr="00973099" w:rsidRDefault="00084FBD" w:rsidP="0025669F">
            <w:pPr>
              <w:jc w:val="center"/>
              <w:rPr>
                <w:rFonts w:eastAsia="Times New Roman" w:cs="Calibri"/>
                <w:color w:val="000000"/>
                <w:sz w:val="18"/>
                <w:szCs w:val="18"/>
                <w:lang w:val="en-PH" w:eastAsia="en-PH"/>
              </w:rPr>
            </w:pPr>
          </w:p>
        </w:tc>
        <w:tc>
          <w:tcPr>
            <w:tcW w:w="100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23FE2BB" w14:textId="77777777" w:rsidR="00084FBD" w:rsidRPr="00973099" w:rsidRDefault="00084FBD" w:rsidP="0025669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37E9CA58" w14:textId="77777777" w:rsidR="00084FBD" w:rsidRPr="00973099" w:rsidRDefault="00084FBD" w:rsidP="0025669F">
            <w:pPr>
              <w:rPr>
                <w:rFonts w:eastAsia="Times New Roman" w:cs="Times New Roman"/>
                <w:sz w:val="18"/>
                <w:szCs w:val="18"/>
                <w:lang w:val="en-PH" w:eastAsia="en-PH"/>
              </w:rPr>
            </w:pPr>
          </w:p>
        </w:tc>
      </w:tr>
      <w:tr w:rsidR="002E4D3A" w:rsidRPr="00973099" w14:paraId="1511B400"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8F028C" w14:textId="77777777" w:rsidR="00084FBD" w:rsidRPr="00973099" w:rsidRDefault="00084FBD"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Income los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17C1E"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7</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6FAE6" w14:textId="014C6732" w:rsidR="00852211" w:rsidRDefault="00852211"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p w14:paraId="31E35AC6" w14:textId="23CCAF8A" w:rsidR="00084FBD" w:rsidRPr="00973099" w:rsidRDefault="00852211"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79.19</w:t>
            </w:r>
            <w:r w:rsidR="00084FBD"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084FBD"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1,022.03)</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BC46762" w14:textId="68BF0838" w:rsidR="00852211" w:rsidRDefault="00852211" w:rsidP="0025669F">
            <w:pPr>
              <w:jc w:val="center"/>
              <w:rPr>
                <w:rFonts w:ascii="Calibri" w:eastAsia="Times New Roman" w:hAnsi="Calibri" w:cs="Calibri"/>
                <w:color w:val="000000"/>
                <w:sz w:val="18"/>
                <w:szCs w:val="18"/>
                <w:lang w:val="en-PH" w:eastAsia="en-PH"/>
              </w:rPr>
            </w:pPr>
            <w:r>
              <w:rPr>
                <w:rFonts w:eastAsia="Times New Roman" w:cs="Calibri"/>
                <w:color w:val="000000"/>
                <w:sz w:val="18"/>
                <w:szCs w:val="18"/>
                <w:lang w:val="en-PH" w:eastAsia="en-PH"/>
              </w:rPr>
              <w:t>3,213.77</w:t>
            </w:r>
          </w:p>
          <w:p w14:paraId="7A1E2987" w14:textId="69228139" w:rsidR="00084FBD" w:rsidRPr="00973099" w:rsidRDefault="00852211"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084FBD" w:rsidRPr="001E015E">
              <w:rPr>
                <w:rFonts w:ascii="Calibri" w:eastAsia="Times New Roman" w:hAnsi="Calibri" w:cs="Calibri"/>
                <w:color w:val="000000"/>
                <w:sz w:val="18"/>
                <w:szCs w:val="18"/>
                <w:lang w:val="en-PH" w:eastAsia="en-PH"/>
              </w:rPr>
              <w:t>1,</w:t>
            </w:r>
            <w:r>
              <w:rPr>
                <w:rFonts w:ascii="Calibri" w:eastAsia="Times New Roman" w:hAnsi="Calibri" w:cs="Calibri"/>
                <w:color w:val="000000"/>
                <w:sz w:val="18"/>
                <w:szCs w:val="18"/>
                <w:lang w:val="en-PH" w:eastAsia="en-PH"/>
              </w:rPr>
              <w:t>954.33</w:t>
            </w:r>
            <w:r w:rsidR="00084FBD">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084FBD">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7,154.21)</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22C2ACF" w14:textId="33EAE7FC" w:rsidR="00084FBD" w:rsidRPr="00973099" w:rsidRDefault="00AD2894" w:rsidP="002E4D3A">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213.77</w:t>
            </w:r>
          </w:p>
        </w:tc>
        <w:tc>
          <w:tcPr>
            <w:tcW w:w="131" w:type="pct"/>
            <w:tcBorders>
              <w:left w:val="single" w:sz="4" w:space="0" w:color="auto"/>
            </w:tcBorders>
            <w:vAlign w:val="center"/>
            <w:hideMark/>
          </w:tcPr>
          <w:p w14:paraId="23733053" w14:textId="77777777" w:rsidR="00084FBD" w:rsidRPr="00973099" w:rsidRDefault="00084FBD" w:rsidP="0025669F">
            <w:pPr>
              <w:rPr>
                <w:rFonts w:eastAsia="Times New Roman" w:cs="Times New Roman"/>
                <w:sz w:val="18"/>
                <w:szCs w:val="18"/>
                <w:lang w:val="en-PH" w:eastAsia="en-PH"/>
              </w:rPr>
            </w:pPr>
          </w:p>
        </w:tc>
      </w:tr>
      <w:tr w:rsidR="002E4D3A" w:rsidRPr="00973099" w14:paraId="44E98723"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33214A" w14:textId="77777777" w:rsidR="00084FBD" w:rsidRPr="00973099" w:rsidRDefault="00084FBD" w:rsidP="0025669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Meal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1040D" w14:textId="3D9BB42C" w:rsidR="00084FBD" w:rsidRPr="00973099" w:rsidRDefault="00281799"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9</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53D57" w14:textId="47464161" w:rsidR="00084FBD" w:rsidRPr="00973099" w:rsidRDefault="00FC305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w:t>
            </w:r>
            <w:r w:rsidR="00084FBD"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084FBD"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70.18</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21F0B8B" w14:textId="11164FBA" w:rsidR="00084FBD" w:rsidRPr="00973099" w:rsidRDefault="002A6F9E"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468.81</w:t>
            </w:r>
            <w:r w:rsidR="002E4D3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E4D3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631.62</w:t>
            </w:r>
          </w:p>
        </w:tc>
        <w:tc>
          <w:tcPr>
            <w:tcW w:w="10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0AC4A4" w14:textId="234413C9" w:rsidR="00084FBD" w:rsidRPr="00973099" w:rsidRDefault="0014536F"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50.26</w:t>
            </w:r>
          </w:p>
        </w:tc>
        <w:tc>
          <w:tcPr>
            <w:tcW w:w="131" w:type="pct"/>
            <w:tcBorders>
              <w:left w:val="single" w:sz="4" w:space="0" w:color="auto"/>
            </w:tcBorders>
            <w:vAlign w:val="center"/>
            <w:hideMark/>
          </w:tcPr>
          <w:p w14:paraId="342685D8" w14:textId="77777777" w:rsidR="00084FBD" w:rsidRPr="00973099" w:rsidRDefault="00084FBD" w:rsidP="0025669F">
            <w:pPr>
              <w:rPr>
                <w:rFonts w:eastAsia="Times New Roman" w:cs="Times New Roman"/>
                <w:sz w:val="18"/>
                <w:szCs w:val="18"/>
                <w:lang w:val="en-PH" w:eastAsia="en-PH"/>
              </w:rPr>
            </w:pPr>
          </w:p>
        </w:tc>
      </w:tr>
      <w:tr w:rsidR="002E4D3A" w:rsidRPr="00973099" w14:paraId="60313B1D" w14:textId="77777777" w:rsidTr="002E4D3A">
        <w:trPr>
          <w:trHeight w:val="224"/>
          <w:jc w:val="center"/>
        </w:trPr>
        <w:tc>
          <w:tcPr>
            <w:tcW w:w="134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4DF2111F" w14:textId="24998A7B" w:rsidR="00084FBD" w:rsidRPr="00973099" w:rsidRDefault="00612F52"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084FBD" w:rsidRPr="00973099">
              <w:rPr>
                <w:rFonts w:eastAsia="Times New Roman" w:cs="Calibri"/>
                <w:color w:val="000000"/>
                <w:sz w:val="18"/>
                <w:szCs w:val="18"/>
                <w:lang w:val="en-PH" w:eastAsia="en-PH"/>
              </w:rPr>
              <w:t xml:space="preserve">otal (PHP) </w:t>
            </w:r>
          </w:p>
        </w:tc>
        <w:tc>
          <w:tcPr>
            <w:tcW w:w="4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5A87B012"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227A8C44"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5263CB7E" w14:textId="75B2E7E7" w:rsidR="00084FBD" w:rsidRPr="00973099" w:rsidRDefault="00E316AC"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8,434.23</w:t>
            </w:r>
            <w:r w:rsidR="002E4D3A">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2E4D3A">
              <w:rPr>
                <w:rFonts w:eastAsia="Times New Roman" w:cs="Calibri"/>
                <w:color w:val="000000"/>
                <w:sz w:val="18"/>
                <w:szCs w:val="18"/>
                <w:lang w:val="en-PH" w:eastAsia="en-PH"/>
              </w:rPr>
              <w:t xml:space="preserve"> </w:t>
            </w:r>
            <w:r>
              <w:rPr>
                <w:rFonts w:ascii="Calibri" w:eastAsia="Times New Roman" w:hAnsi="Calibri" w:cs="Calibri"/>
                <w:color w:val="000000"/>
                <w:sz w:val="18"/>
                <w:szCs w:val="18"/>
                <w:lang w:val="en-PH" w:eastAsia="en-PH"/>
              </w:rPr>
              <w:t>29,555.71</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598282DA" w14:textId="7F83744E" w:rsidR="00084FBD" w:rsidRPr="00973099" w:rsidRDefault="00E316AC"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7,623.80</w:t>
            </w:r>
          </w:p>
        </w:tc>
        <w:tc>
          <w:tcPr>
            <w:tcW w:w="131" w:type="pct"/>
            <w:tcBorders>
              <w:left w:val="single" w:sz="4" w:space="0" w:color="auto"/>
            </w:tcBorders>
            <w:vAlign w:val="center"/>
            <w:hideMark/>
          </w:tcPr>
          <w:p w14:paraId="7EE2DC7A" w14:textId="77777777" w:rsidR="00084FBD" w:rsidRPr="00973099" w:rsidRDefault="00084FBD" w:rsidP="0025669F">
            <w:pPr>
              <w:rPr>
                <w:rFonts w:eastAsia="Times New Roman" w:cs="Times New Roman"/>
                <w:sz w:val="18"/>
                <w:szCs w:val="18"/>
                <w:lang w:val="en-PH" w:eastAsia="en-PH"/>
              </w:rPr>
            </w:pPr>
          </w:p>
        </w:tc>
      </w:tr>
      <w:tr w:rsidR="002E4D3A" w:rsidRPr="00973099" w14:paraId="6EA707C8" w14:textId="77777777" w:rsidTr="002E4D3A">
        <w:trPr>
          <w:trHeight w:val="188"/>
          <w:jc w:val="center"/>
        </w:trPr>
        <w:tc>
          <w:tcPr>
            <w:tcW w:w="134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5BB5BF0B" w14:textId="274A179B" w:rsidR="00084FBD" w:rsidRPr="00973099" w:rsidRDefault="00612F52" w:rsidP="0025669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00084FBD" w:rsidRPr="00973099">
              <w:rPr>
                <w:rFonts w:eastAsia="Times New Roman" w:cs="Calibri"/>
                <w:color w:val="000000"/>
                <w:sz w:val="18"/>
                <w:szCs w:val="18"/>
                <w:lang w:val="en-PH" w:eastAsia="en-PH"/>
              </w:rPr>
              <w:t>otal (USD)</w:t>
            </w:r>
          </w:p>
        </w:tc>
        <w:tc>
          <w:tcPr>
            <w:tcW w:w="4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666EFE55"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4B1FEDF3" w14:textId="77777777" w:rsidR="00084FBD" w:rsidRPr="00973099" w:rsidRDefault="00084FBD" w:rsidP="0025669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22F872C6" w14:textId="3ADB3129" w:rsidR="00084FBD" w:rsidRPr="00973099" w:rsidRDefault="00650F87"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69.98</w:t>
            </w:r>
            <w:r w:rsidR="002E4D3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E4D3A">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595.64</w:t>
            </w:r>
          </w:p>
        </w:tc>
        <w:tc>
          <w:tcPr>
            <w:tcW w:w="1008"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3057D432" w14:textId="52840CA5" w:rsidR="00084FBD" w:rsidRPr="00973099" w:rsidRDefault="00E316AC" w:rsidP="0025669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355.18</w:t>
            </w:r>
          </w:p>
        </w:tc>
        <w:tc>
          <w:tcPr>
            <w:tcW w:w="131" w:type="pct"/>
            <w:tcBorders>
              <w:left w:val="single" w:sz="4" w:space="0" w:color="auto"/>
            </w:tcBorders>
            <w:vAlign w:val="center"/>
            <w:hideMark/>
          </w:tcPr>
          <w:p w14:paraId="347459D5" w14:textId="77777777" w:rsidR="00084FBD" w:rsidRPr="00973099" w:rsidRDefault="00084FBD" w:rsidP="0025669F">
            <w:pPr>
              <w:rPr>
                <w:rFonts w:eastAsia="Times New Roman" w:cs="Times New Roman"/>
                <w:sz w:val="18"/>
                <w:szCs w:val="18"/>
                <w:lang w:val="en-PH" w:eastAsia="en-PH"/>
              </w:rPr>
            </w:pPr>
          </w:p>
        </w:tc>
      </w:tr>
    </w:tbl>
    <w:p w14:paraId="2FE4B6B0" w14:textId="77777777" w:rsidR="00084FBD" w:rsidRDefault="00084FBD" w:rsidP="00C10F72">
      <w:pPr>
        <w:jc w:val="both"/>
      </w:pPr>
    </w:p>
    <w:p w14:paraId="2E58F8FC" w14:textId="639DAD2F" w:rsidR="005242F3" w:rsidRDefault="005242F3" w:rsidP="00C10F72">
      <w:pPr>
        <w:jc w:val="both"/>
      </w:pPr>
      <w:r>
        <w:t xml:space="preserve">Using PhilHealth data, we </w:t>
      </w:r>
      <w:r w:rsidR="00E427A6">
        <w:t xml:space="preserve">determined </w:t>
      </w:r>
      <w:r>
        <w:t>the mean of</w:t>
      </w:r>
      <w:r w:rsidR="00E427A6">
        <w:t xml:space="preserve"> </w:t>
      </w:r>
      <w:r>
        <w:t xml:space="preserve">hospital bills filed </w:t>
      </w:r>
      <w:r w:rsidR="00E427A6">
        <w:t xml:space="preserve">for insurance claims </w:t>
      </w:r>
      <w:r>
        <w:t>under the ICD code A08.0 (rot</w:t>
      </w:r>
      <w:r w:rsidR="00612F52">
        <w:t xml:space="preserve">aviral enteritis) from 2016 to 2018. </w:t>
      </w:r>
      <w:r w:rsidR="00E427A6">
        <w:t>We then derived the 95% confidence interval of the mean for our high and low cost estimates. The cost</w:t>
      </w:r>
      <w:r w:rsidR="00060137">
        <w:t>s</w:t>
      </w:r>
      <w:r w:rsidR="00E427A6">
        <w:t xml:space="preserve"> of the hospital bills</w:t>
      </w:r>
      <w:r w:rsidR="00060137">
        <w:t xml:space="preserve"> </w:t>
      </w:r>
      <w:r w:rsidR="003A1134">
        <w:t>were</w:t>
      </w:r>
      <w:r w:rsidR="00060137">
        <w:t xml:space="preserve"> disaggregated into reimbursed costs (i.e.</w:t>
      </w:r>
      <w:ins w:id="4" w:author="Jessica Mooney" w:date="2021-07-08T16:21:00Z">
        <w:r w:rsidR="009D1FC1">
          <w:t>,</w:t>
        </w:r>
      </w:ins>
      <w:r w:rsidR="00060137">
        <w:t xml:space="preserve"> costs that were shouldered by the social health insurance company) and out-of-pocket costs (i.e.</w:t>
      </w:r>
      <w:ins w:id="5" w:author="Jessica Mooney" w:date="2021-07-08T16:21:00Z">
        <w:r w:rsidR="009D1FC1">
          <w:t>,</w:t>
        </w:r>
      </w:ins>
      <w:r w:rsidR="00060137">
        <w:t xml:space="preserve"> costs of the hospital bill that had exceeded the reimbursable amount and were shouldered by the household). </w:t>
      </w:r>
      <w:r w:rsidR="00D73137">
        <w:t>The reimbursed amount is fixed every year, so</w:t>
      </w:r>
      <w:del w:id="6" w:author="Jessica Mooney" w:date="2021-07-08T16:21:00Z">
        <w:r w:rsidR="00D73137" w:rsidDel="009D1FC1">
          <w:delText>,</w:delText>
        </w:r>
      </w:del>
      <w:r w:rsidR="00D73137">
        <w:t xml:space="preserve"> we treated this as the base amount (mean)</w:t>
      </w:r>
      <w:del w:id="7" w:author="Jessica Mooney" w:date="2021-07-08T16:21:00Z">
        <w:r w:rsidR="00D73137" w:rsidDel="009D1FC1">
          <w:delText>,</w:delText>
        </w:r>
      </w:del>
      <w:r w:rsidR="00D73137">
        <w:t xml:space="preserve"> and used its +/- 25% as the low and high values. </w:t>
      </w:r>
      <w:r w:rsidR="00060137">
        <w:t>The average, low, and high cost estimates for out-of-pocket</w:t>
      </w:r>
      <w:del w:id="8" w:author="Jessica Mooney" w:date="2021-07-08T16:21:00Z">
        <w:r w:rsidR="00060137" w:rsidDel="009D1FC1">
          <w:delText>s</w:delText>
        </w:r>
      </w:del>
      <w:r w:rsidR="00060137">
        <w:t xml:space="preserve"> cost</w:t>
      </w:r>
      <w:ins w:id="9" w:author="Jessica Mooney" w:date="2021-07-08T16:21:00Z">
        <w:r w:rsidR="009D1FC1">
          <w:t>s</w:t>
        </w:r>
      </w:ins>
      <w:r w:rsidR="00060137">
        <w:t xml:space="preserve"> </w:t>
      </w:r>
      <w:r w:rsidR="00D73137">
        <w:t xml:space="preserve">was the </w:t>
      </w:r>
      <w:r w:rsidR="003D0B3E">
        <w:t>mean</w:t>
      </w:r>
      <w:ins w:id="10" w:author="Jessica Mooney" w:date="2021-07-08T16:21:00Z">
        <w:r w:rsidR="009D1FC1">
          <w:t>, with</w:t>
        </w:r>
      </w:ins>
      <w:del w:id="11" w:author="Jessica Mooney" w:date="2021-07-08T16:21:00Z">
        <w:r w:rsidR="003D0B3E" w:rsidDel="009D1FC1">
          <w:delText xml:space="preserve"> and</w:delText>
        </w:r>
      </w:del>
      <w:r w:rsidR="003D0B3E">
        <w:t xml:space="preserve"> 95% confidence intervals</w:t>
      </w:r>
      <w:r w:rsidR="00060137">
        <w:t>. Only the PhilHealth-reimbursed costs were considered under a government perspective.</w:t>
      </w:r>
      <w:r w:rsidR="0052195F">
        <w:t xml:space="preserve"> Costs of diapers and transportation</w:t>
      </w:r>
      <w:r w:rsidR="00DB3DE2">
        <w:t xml:space="preserve"> were calculated as </w:t>
      </w:r>
      <w:del w:id="12" w:author="Jessica Mooney" w:date="2021-07-08T16:22:00Z">
        <w:r w:rsidR="00DB3DE2" w:rsidDel="009D1FC1">
          <w:delText>in</w:delText>
        </w:r>
      </w:del>
      <w:r w:rsidR="00DB3DE2">
        <w:t xml:space="preserve"> severe RVGE visits. We added antibiotics to non-medical costs, as suggested by local experts, based on the </w:t>
      </w:r>
      <w:r w:rsidR="003D0B3E">
        <w:t xml:space="preserve">observational </w:t>
      </w:r>
      <w:r w:rsidR="00DB3DE2">
        <w:t>study of Santos et al</w:t>
      </w:r>
      <w:del w:id="13" w:author="Jessica Mooney" w:date="2021-07-08T16:22:00Z">
        <w:r w:rsidR="00DB3DE2" w:rsidDel="009D1FC1">
          <w:delText>.</w:delText>
        </w:r>
      </w:del>
      <w:r w:rsidR="00DB3DE2">
        <w:t xml:space="preserve"> </w:t>
      </w:r>
      <w:r w:rsidR="003D0B3E">
        <w:t xml:space="preserve">who found </w:t>
      </w:r>
      <w:r w:rsidR="00DB3DE2">
        <w:t>antibiotics were prescribed, albeit not rationally, to RVGE hospitalizations.</w:t>
      </w:r>
      <w:r w:rsidR="00DB3DE2" w:rsidRPr="00DB3DE2">
        <w:rPr>
          <w:vertAlign w:val="superscript"/>
        </w:rPr>
        <w:t>5</w:t>
      </w:r>
      <w:r w:rsidR="003D0B3E">
        <w:t xml:space="preserve"> The low and high </w:t>
      </w:r>
      <w:r w:rsidR="00DB3DE2">
        <w:t xml:space="preserve">unit costs of antibiotics represented the price of </w:t>
      </w:r>
      <w:ins w:id="14" w:author="Jessica Mooney" w:date="2021-07-08T16:22:00Z">
        <w:r w:rsidR="009D1FC1">
          <w:t>one</w:t>
        </w:r>
      </w:ins>
      <w:del w:id="15" w:author="Jessica Mooney" w:date="2021-07-08T16:22:00Z">
        <w:r w:rsidR="003A1134" w:rsidDel="009D1FC1">
          <w:delText>1</w:delText>
        </w:r>
      </w:del>
      <w:r w:rsidR="003A1134">
        <w:t xml:space="preserve"> bottle of </w:t>
      </w:r>
      <w:r w:rsidR="00DB3DE2">
        <w:t xml:space="preserve">metronidazole syrup from DPRI and surveyed pharmacies, respectively. We assumed a bottle would suffice for 4 days after discharge to complete a 7-day antibiotic course (inclusive of a 3-day hospital stay). </w:t>
      </w:r>
      <w:r w:rsidR="003A1134">
        <w:t xml:space="preserve">Computation for income loss and transportation costs was similar to </w:t>
      </w:r>
      <w:r w:rsidR="003D0B3E">
        <w:t>that in severe RVGE visits. On the other hand</w:t>
      </w:r>
      <w:r w:rsidR="003A1134">
        <w:t>, we augmented the price of meals to account for 3 meals per day for 3 days in the hospital.</w:t>
      </w:r>
    </w:p>
    <w:p w14:paraId="03039991" w14:textId="77777777" w:rsidR="005C1B39" w:rsidRDefault="005C1B39" w:rsidP="00C10F72">
      <w:pPr>
        <w:jc w:val="both"/>
      </w:pPr>
    </w:p>
    <w:p w14:paraId="41BEC92D" w14:textId="77597010" w:rsidR="005C1B39" w:rsidRDefault="005C1B39" w:rsidP="005C1B39">
      <w:pPr>
        <w:jc w:val="center"/>
      </w:pPr>
      <w:r>
        <w:t>Supplementary Table 4. Line item costs of intussusception hospitalization.</w:t>
      </w:r>
    </w:p>
    <w:tbl>
      <w:tblPr>
        <w:tblW w:w="5000" w:type="pct"/>
        <w:jc w:val="center"/>
        <w:tblLayout w:type="fixed"/>
        <w:tblLook w:val="04A0" w:firstRow="1" w:lastRow="0" w:firstColumn="1" w:lastColumn="0" w:noHBand="0" w:noVBand="1"/>
      </w:tblPr>
      <w:tblGrid>
        <w:gridCol w:w="2154"/>
        <w:gridCol w:w="899"/>
        <w:gridCol w:w="2072"/>
        <w:gridCol w:w="1980"/>
        <w:gridCol w:w="1669"/>
        <w:gridCol w:w="236"/>
      </w:tblGrid>
      <w:tr w:rsidR="005371AA" w:rsidRPr="00973099" w14:paraId="207351E3" w14:textId="77777777" w:rsidTr="005371AA">
        <w:trPr>
          <w:gridAfter w:val="1"/>
          <w:wAfter w:w="131" w:type="pct"/>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4F389A7D" w14:textId="77777777" w:rsidR="005C1B39" w:rsidRPr="00973099" w:rsidRDefault="005C1B39" w:rsidP="00DA432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tem</w:t>
            </w:r>
          </w:p>
        </w:tc>
        <w:tc>
          <w:tcPr>
            <w:tcW w:w="499"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498B90C4" w14:textId="77777777" w:rsidR="005C1B39" w:rsidRPr="00973099" w:rsidRDefault="005C1B39" w:rsidP="00DA432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Quantity</w:t>
            </w:r>
          </w:p>
        </w:tc>
        <w:tc>
          <w:tcPr>
            <w:tcW w:w="1150"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A3D8380" w14:textId="77777777" w:rsidR="005C1B39" w:rsidRPr="00973099" w:rsidRDefault="005C1B39" w:rsidP="00DA432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Unit Cost (PHP)</w:t>
            </w:r>
          </w:p>
        </w:tc>
        <w:tc>
          <w:tcPr>
            <w:tcW w:w="1099"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4EA863C" w14:textId="77777777" w:rsidR="005C1B39" w:rsidRPr="00973099" w:rsidRDefault="005C1B39" w:rsidP="00DA432F">
            <w:pPr>
              <w:jc w:val="cente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Total Cost (PHP)</w:t>
            </w:r>
          </w:p>
        </w:tc>
        <w:tc>
          <w:tcPr>
            <w:tcW w:w="92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642CA999" w14:textId="77777777" w:rsidR="005C1B39" w:rsidRPr="00973099" w:rsidRDefault="005C1B39" w:rsidP="00DA432F">
            <w:pPr>
              <w:jc w:val="center"/>
              <w:rPr>
                <w:rFonts w:eastAsia="Times New Roman" w:cs="Calibri"/>
                <w:b/>
                <w:bCs/>
                <w:color w:val="000000"/>
                <w:sz w:val="18"/>
                <w:szCs w:val="18"/>
                <w:lang w:val="en-PH" w:eastAsia="en-PH"/>
              </w:rPr>
            </w:pPr>
            <w:r>
              <w:rPr>
                <w:rFonts w:eastAsia="Times New Roman" w:cs="Calibri"/>
                <w:b/>
                <w:bCs/>
                <w:color w:val="000000"/>
                <w:sz w:val="18"/>
                <w:szCs w:val="18"/>
                <w:lang w:val="en-PH" w:eastAsia="en-PH"/>
              </w:rPr>
              <w:t>Ave.</w:t>
            </w:r>
            <w:r w:rsidRPr="00973099">
              <w:rPr>
                <w:rFonts w:eastAsia="Times New Roman" w:cs="Calibri"/>
                <w:b/>
                <w:bCs/>
                <w:color w:val="000000"/>
                <w:sz w:val="18"/>
                <w:szCs w:val="18"/>
                <w:lang w:val="en-PH" w:eastAsia="en-PH"/>
              </w:rPr>
              <w:t xml:space="preserve"> </w:t>
            </w:r>
            <w:r>
              <w:rPr>
                <w:rFonts w:eastAsia="Times New Roman" w:cs="Calibri"/>
                <w:b/>
                <w:bCs/>
                <w:color w:val="000000"/>
                <w:sz w:val="18"/>
                <w:szCs w:val="18"/>
                <w:lang w:val="en-PH" w:eastAsia="en-PH"/>
              </w:rPr>
              <w:t xml:space="preserve">Cost </w:t>
            </w:r>
            <w:r w:rsidRPr="00973099">
              <w:rPr>
                <w:rFonts w:eastAsia="Times New Roman" w:cs="Calibri"/>
                <w:b/>
                <w:bCs/>
                <w:color w:val="000000"/>
                <w:sz w:val="18"/>
                <w:szCs w:val="18"/>
                <w:lang w:val="en-PH" w:eastAsia="en-PH"/>
              </w:rPr>
              <w:t>(PHP)</w:t>
            </w:r>
          </w:p>
        </w:tc>
      </w:tr>
      <w:tr w:rsidR="005371AA" w:rsidRPr="00973099" w14:paraId="2084D259" w14:textId="77777777" w:rsidTr="005371AA">
        <w:trPr>
          <w:gridAfter w:val="1"/>
          <w:wAfter w:w="131" w:type="pct"/>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3193C3F" w14:textId="77777777" w:rsidR="005C1B39" w:rsidRPr="00973099" w:rsidRDefault="005C1B39" w:rsidP="00DA432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Direct Medical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A28FB00" w14:textId="77777777" w:rsidR="005C1B39" w:rsidRPr="00973099" w:rsidRDefault="005C1B39" w:rsidP="00DA432F">
            <w:pPr>
              <w:jc w:val="center"/>
              <w:rPr>
                <w:rFonts w:eastAsia="Times New Roman" w:cs="Calibri"/>
                <w:color w:val="000000"/>
                <w:sz w:val="18"/>
                <w:szCs w:val="18"/>
                <w:lang w:val="en-PH" w:eastAsia="en-PH"/>
              </w:rPr>
            </w:pPr>
          </w:p>
        </w:tc>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1321F19" w14:textId="77777777" w:rsidR="005C1B39" w:rsidRPr="00973099" w:rsidRDefault="005C1B39" w:rsidP="00DA432F">
            <w:pPr>
              <w:jc w:val="center"/>
              <w:rPr>
                <w:rFonts w:eastAsia="Times New Roman" w:cs="Calibri"/>
                <w:color w:val="000000"/>
                <w:sz w:val="18"/>
                <w:szCs w:val="18"/>
                <w:lang w:val="en-PH" w:eastAsia="en-PH"/>
              </w:rPr>
            </w:pPr>
          </w:p>
        </w:tc>
        <w:tc>
          <w:tcPr>
            <w:tcW w:w="10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ADFC272" w14:textId="77777777" w:rsidR="005C1B39" w:rsidRPr="00973099" w:rsidRDefault="005C1B39" w:rsidP="00DA432F">
            <w:pPr>
              <w:jc w:val="center"/>
              <w:rPr>
                <w:rFonts w:eastAsia="Times New Roman" w:cs="Calibri"/>
                <w:color w:val="000000"/>
                <w:sz w:val="18"/>
                <w:szCs w:val="18"/>
                <w:lang w:val="en-PH" w:eastAsia="en-PH"/>
              </w:rPr>
            </w:pPr>
          </w:p>
        </w:tc>
        <w:tc>
          <w:tcPr>
            <w:tcW w:w="92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5336A62" w14:textId="77777777" w:rsidR="005C1B39" w:rsidRPr="00973099" w:rsidRDefault="005C1B39" w:rsidP="00DA432F">
            <w:pPr>
              <w:jc w:val="center"/>
              <w:rPr>
                <w:rFonts w:eastAsia="Times New Roman" w:cs="Calibri"/>
                <w:color w:val="000000"/>
                <w:sz w:val="18"/>
                <w:szCs w:val="18"/>
                <w:lang w:val="en-PH" w:eastAsia="en-PH"/>
              </w:rPr>
            </w:pPr>
          </w:p>
        </w:tc>
      </w:tr>
      <w:tr w:rsidR="005371AA" w:rsidRPr="00973099" w14:paraId="48234C8C" w14:textId="77777777" w:rsidTr="005371AA">
        <w:trPr>
          <w:gridAfter w:val="1"/>
          <w:wAfter w:w="131" w:type="pct"/>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tcPr>
          <w:p w14:paraId="22866245" w14:textId="77777777" w:rsidR="005C1B39" w:rsidRPr="00973099" w:rsidRDefault="005C1B39" w:rsidP="00DA432F">
            <w:pPr>
              <w:rPr>
                <w:rFonts w:eastAsia="Times New Roman" w:cs="Calibri Light"/>
                <w:color w:val="000000"/>
                <w:sz w:val="18"/>
                <w:szCs w:val="18"/>
                <w:lang w:val="en-PH" w:eastAsia="en-PH"/>
              </w:rPr>
            </w:pPr>
            <w:r>
              <w:rPr>
                <w:rFonts w:eastAsia="Times New Roman" w:cs="Calibri Light"/>
                <w:color w:val="000000"/>
                <w:sz w:val="18"/>
                <w:szCs w:val="18"/>
                <w:lang w:val="en-PH" w:eastAsia="en-PH"/>
              </w:rPr>
              <w:t>Reimbursed cost</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74C4EA" w14:textId="77777777" w:rsidR="005C1B39" w:rsidRPr="00973099" w:rsidRDefault="005C1B39" w:rsidP="00DA432F">
            <w:pPr>
              <w:jc w:val="center"/>
              <w:rPr>
                <w:rFonts w:eastAsia="Times New Roman" w:cs="Calibri Light"/>
                <w:color w:val="000000"/>
                <w:sz w:val="18"/>
                <w:szCs w:val="18"/>
                <w:lang w:val="en-PH" w:eastAsia="en-PH"/>
              </w:rPr>
            </w:pPr>
            <w:r>
              <w:rPr>
                <w:rFonts w:eastAsia="Times New Roman" w:cs="Calibri Light"/>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E88DFD7" w14:textId="062C9AE2" w:rsidR="00BE522B" w:rsidRDefault="00C123C9" w:rsidP="00DA432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0,100.00</w:t>
            </w:r>
          </w:p>
          <w:p w14:paraId="386C0DC7" w14:textId="569E72A7" w:rsidR="005C1B39" w:rsidRPr="00973099" w:rsidRDefault="00BE522B" w:rsidP="00DA432F">
            <w:pPr>
              <w:jc w:val="center"/>
              <w:rPr>
                <w:rFonts w:eastAsia="Times New Roman" w:cs="Calibri Light"/>
                <w:color w:val="000000"/>
                <w:sz w:val="18"/>
                <w:szCs w:val="18"/>
                <w:lang w:val="en-PH" w:eastAsia="en-PH"/>
              </w:rPr>
            </w:pPr>
            <w:r>
              <w:rPr>
                <w:rFonts w:ascii="Calibri" w:eastAsia="Times New Roman" w:hAnsi="Calibri" w:cs="Calibri"/>
                <w:color w:val="000000"/>
                <w:sz w:val="18"/>
                <w:szCs w:val="18"/>
                <w:lang w:val="en-PH" w:eastAsia="en-PH"/>
              </w:rPr>
              <w:t>(</w:t>
            </w:r>
            <w:r w:rsidR="00C123C9">
              <w:rPr>
                <w:rFonts w:ascii="Calibri" w:eastAsia="Times New Roman" w:hAnsi="Calibri" w:cs="Calibri"/>
                <w:color w:val="000000"/>
                <w:sz w:val="18"/>
                <w:szCs w:val="18"/>
                <w:lang w:val="en-PH" w:eastAsia="en-PH"/>
              </w:rPr>
              <w:t>7,575.00</w:t>
            </w:r>
            <w:r>
              <w:rPr>
                <w:rFonts w:ascii="Calibri" w:eastAsia="Times New Roman" w:hAnsi="Calibri" w:cs="Calibri"/>
                <w:color w:val="000000"/>
                <w:sz w:val="18"/>
                <w:szCs w:val="18"/>
                <w:lang w:val="en-PH" w:eastAsia="en-PH"/>
              </w:rPr>
              <w:t xml:space="preserve"> </w:t>
            </w:r>
            <w:r w:rsidR="00C123C9">
              <w:rPr>
                <w:rFonts w:ascii="Calibri" w:eastAsia="Times New Roman" w:hAnsi="Calibri" w:cs="Calibri"/>
                <w:color w:val="000000"/>
                <w:sz w:val="18"/>
                <w:szCs w:val="18"/>
                <w:lang w:val="en-PH" w:eastAsia="en-PH"/>
              </w:rPr>
              <w:t>–</w:t>
            </w:r>
            <w:r>
              <w:rPr>
                <w:rFonts w:ascii="Calibri" w:eastAsia="Times New Roman" w:hAnsi="Calibri" w:cs="Calibri"/>
                <w:color w:val="000000"/>
                <w:sz w:val="18"/>
                <w:szCs w:val="18"/>
                <w:lang w:val="en-PH" w:eastAsia="en-PH"/>
              </w:rPr>
              <w:t xml:space="preserve"> </w:t>
            </w:r>
            <w:r w:rsidR="00C123C9">
              <w:rPr>
                <w:rFonts w:ascii="Calibri" w:eastAsia="Times New Roman" w:hAnsi="Calibri" w:cs="Calibri"/>
                <w:color w:val="000000"/>
                <w:sz w:val="18"/>
                <w:szCs w:val="18"/>
                <w:lang w:val="en-PH" w:eastAsia="en-PH"/>
              </w:rPr>
              <w:t>12,625.00</w:t>
            </w:r>
            <w:r>
              <w:rPr>
                <w:rFonts w:ascii="Calibri" w:eastAsia="Times New Roman" w:hAnsi="Calibri"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1B25867" w14:textId="77777777" w:rsidR="00C123C9" w:rsidRDefault="00C123C9" w:rsidP="00C123C9">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0,100.00</w:t>
            </w:r>
          </w:p>
          <w:p w14:paraId="140E0096" w14:textId="71F6447A" w:rsidR="005C1B39" w:rsidRPr="00973099" w:rsidRDefault="00C123C9" w:rsidP="00C123C9">
            <w:pPr>
              <w:jc w:val="center"/>
              <w:rPr>
                <w:rFonts w:eastAsia="Times New Roman" w:cs="Calibri Light"/>
                <w:color w:val="000000"/>
                <w:sz w:val="18"/>
                <w:szCs w:val="18"/>
                <w:lang w:val="en-PH" w:eastAsia="en-PH"/>
              </w:rPr>
            </w:pPr>
            <w:r>
              <w:rPr>
                <w:rFonts w:ascii="Calibri" w:eastAsia="Times New Roman" w:hAnsi="Calibri" w:cs="Calibri"/>
                <w:color w:val="000000"/>
                <w:sz w:val="18"/>
                <w:szCs w:val="18"/>
                <w:lang w:val="en-PH" w:eastAsia="en-PH"/>
              </w:rPr>
              <w:t>(7,575.00 – 12,625.00)</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8394544" w14:textId="3AB2D129" w:rsidR="005C1B39" w:rsidRPr="00BE522B" w:rsidRDefault="00C123C9" w:rsidP="004E219D">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0,100.00</w:t>
            </w:r>
          </w:p>
        </w:tc>
      </w:tr>
      <w:tr w:rsidR="005371AA" w:rsidRPr="00973099" w14:paraId="5C121B8B"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0D3C60AB" w14:textId="77777777" w:rsidR="005C1B39" w:rsidRPr="00973099" w:rsidRDefault="005C1B39" w:rsidP="00DA432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PHP)</w:t>
            </w:r>
          </w:p>
        </w:tc>
        <w:tc>
          <w:tcPr>
            <w:tcW w:w="4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60553060"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3F2DABD1"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133987A8" w14:textId="77777777" w:rsidR="000F22A4" w:rsidRDefault="000F22A4" w:rsidP="000F22A4">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0,100.00</w:t>
            </w:r>
          </w:p>
          <w:p w14:paraId="6D704CDE" w14:textId="2115EC69" w:rsidR="005C1B39" w:rsidRPr="00973099" w:rsidRDefault="000F22A4" w:rsidP="000F22A4">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7,575.00 – 12,625.00)</w:t>
            </w:r>
          </w:p>
        </w:tc>
        <w:tc>
          <w:tcPr>
            <w:tcW w:w="926"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0841D0BF" w14:textId="25C4FA43" w:rsidR="005C1B39" w:rsidRPr="00973099" w:rsidRDefault="000F22A4"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0,100.00</w:t>
            </w:r>
          </w:p>
        </w:tc>
        <w:tc>
          <w:tcPr>
            <w:tcW w:w="131" w:type="pct"/>
            <w:tcBorders>
              <w:left w:val="single" w:sz="4" w:space="0" w:color="auto"/>
            </w:tcBorders>
            <w:vAlign w:val="center"/>
            <w:hideMark/>
          </w:tcPr>
          <w:p w14:paraId="5FF1D8AC" w14:textId="77777777" w:rsidR="005C1B39" w:rsidRPr="00973099" w:rsidRDefault="005C1B39" w:rsidP="00DA432F">
            <w:pPr>
              <w:rPr>
                <w:rFonts w:eastAsia="Times New Roman" w:cs="Times New Roman"/>
                <w:sz w:val="18"/>
                <w:szCs w:val="18"/>
                <w:lang w:val="en-PH" w:eastAsia="en-PH"/>
              </w:rPr>
            </w:pPr>
          </w:p>
        </w:tc>
      </w:tr>
      <w:tr w:rsidR="005371AA" w:rsidRPr="00973099" w14:paraId="3367B1EE"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hideMark/>
          </w:tcPr>
          <w:p w14:paraId="3DB79443" w14:textId="77777777" w:rsidR="005C1B39" w:rsidRPr="00973099" w:rsidRDefault="005C1B39" w:rsidP="00DA432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Subtotal (USD)</w:t>
            </w:r>
          </w:p>
        </w:tc>
        <w:tc>
          <w:tcPr>
            <w:tcW w:w="4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46BFB657"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14:paraId="43C305F1"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2AF68B1F" w14:textId="13F4BE36" w:rsidR="0028469F" w:rsidRDefault="006B0162" w:rsidP="00DA432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03.55</w:t>
            </w:r>
          </w:p>
          <w:p w14:paraId="2890AAD3" w14:textId="6091CD4B" w:rsidR="005C1B39" w:rsidRPr="00973099" w:rsidRDefault="0028469F"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6B0162">
              <w:rPr>
                <w:rFonts w:ascii="Calibri" w:eastAsia="Times New Roman" w:hAnsi="Calibri" w:cs="Calibri"/>
                <w:color w:val="000000"/>
                <w:sz w:val="18"/>
                <w:szCs w:val="18"/>
                <w:lang w:val="en-PH" w:eastAsia="en-PH"/>
              </w:rPr>
              <w:t>152.66</w:t>
            </w:r>
            <w:r>
              <w:rPr>
                <w:rFonts w:ascii="Calibri" w:eastAsia="Times New Roman" w:hAnsi="Calibri" w:cs="Calibri"/>
                <w:color w:val="000000"/>
                <w:sz w:val="18"/>
                <w:szCs w:val="18"/>
                <w:lang w:val="en-PH" w:eastAsia="en-PH"/>
              </w:rPr>
              <w:t xml:space="preserve"> </w:t>
            </w:r>
            <w:r w:rsidR="006B0162">
              <w:rPr>
                <w:rFonts w:ascii="Calibri" w:eastAsia="Times New Roman" w:hAnsi="Calibri" w:cs="Calibri"/>
                <w:color w:val="000000"/>
                <w:sz w:val="18"/>
                <w:szCs w:val="18"/>
                <w:lang w:val="en-PH" w:eastAsia="en-PH"/>
              </w:rPr>
              <w:t>–</w:t>
            </w:r>
            <w:r>
              <w:rPr>
                <w:rFonts w:ascii="Calibri" w:eastAsia="Times New Roman" w:hAnsi="Calibri" w:cs="Calibri"/>
                <w:color w:val="000000"/>
                <w:sz w:val="18"/>
                <w:szCs w:val="18"/>
                <w:lang w:val="en-PH" w:eastAsia="en-PH"/>
              </w:rPr>
              <w:t xml:space="preserve"> </w:t>
            </w:r>
            <w:r w:rsidR="006B0162">
              <w:rPr>
                <w:rFonts w:ascii="Calibri" w:eastAsia="Times New Roman" w:hAnsi="Calibri" w:cs="Calibri"/>
                <w:color w:val="000000"/>
                <w:sz w:val="18"/>
                <w:szCs w:val="18"/>
                <w:lang w:val="en-PH" w:eastAsia="en-PH"/>
              </w:rPr>
              <w:t>254.43</w:t>
            </w:r>
            <w:r>
              <w:rPr>
                <w:rFonts w:ascii="Calibri" w:eastAsia="Times New Roman" w:hAnsi="Calibri" w:cs="Calibri"/>
                <w:color w:val="000000"/>
                <w:sz w:val="18"/>
                <w:szCs w:val="18"/>
                <w:lang w:val="en-PH" w:eastAsia="en-PH"/>
              </w:rPr>
              <w:t>)</w:t>
            </w:r>
          </w:p>
        </w:tc>
        <w:tc>
          <w:tcPr>
            <w:tcW w:w="926" w:type="pct"/>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14:paraId="50F61EFE" w14:textId="691DDD61" w:rsidR="005C1B39" w:rsidRPr="0028469F" w:rsidRDefault="006B0162" w:rsidP="006B0162">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03.55</w:t>
            </w:r>
          </w:p>
        </w:tc>
        <w:tc>
          <w:tcPr>
            <w:tcW w:w="131" w:type="pct"/>
            <w:tcBorders>
              <w:left w:val="single" w:sz="4" w:space="0" w:color="auto"/>
            </w:tcBorders>
            <w:vAlign w:val="center"/>
            <w:hideMark/>
          </w:tcPr>
          <w:p w14:paraId="0D0FD4E9" w14:textId="77777777" w:rsidR="005C1B39" w:rsidRPr="00973099" w:rsidRDefault="005C1B39" w:rsidP="00DA432F">
            <w:pPr>
              <w:rPr>
                <w:rFonts w:eastAsia="Times New Roman" w:cs="Times New Roman"/>
                <w:sz w:val="18"/>
                <w:szCs w:val="18"/>
                <w:lang w:val="en-PH" w:eastAsia="en-PH"/>
              </w:rPr>
            </w:pPr>
          </w:p>
        </w:tc>
      </w:tr>
      <w:tr w:rsidR="005371AA" w:rsidRPr="00973099" w14:paraId="5705BE67"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tcPr>
          <w:p w14:paraId="2C21D5A6" w14:textId="77777777" w:rsidR="005C1B39" w:rsidRPr="00973099" w:rsidRDefault="005C1B39" w:rsidP="00DA432F">
            <w:pPr>
              <w:rPr>
                <w:rFonts w:eastAsia="Times New Roman" w:cs="Calibri"/>
                <w:color w:val="000000"/>
                <w:sz w:val="18"/>
                <w:szCs w:val="18"/>
                <w:lang w:val="en-PH" w:eastAsia="en-PH"/>
              </w:rPr>
            </w:pPr>
            <w:r>
              <w:rPr>
                <w:rFonts w:eastAsia="Times New Roman" w:cs="Calibri"/>
                <w:color w:val="000000"/>
                <w:sz w:val="18"/>
                <w:szCs w:val="18"/>
                <w:lang w:val="en-PH" w:eastAsia="en-PH"/>
              </w:rPr>
              <w:t>Out-of-pocket cost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90E0125" w14:textId="77777777" w:rsidR="005C1B3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4C1D135" w14:textId="6F8FC22F" w:rsidR="00381332" w:rsidRDefault="00E7428E" w:rsidP="00DA432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5,103.28</w:t>
            </w:r>
          </w:p>
          <w:p w14:paraId="7C1BA5DC" w14:textId="16C403B1" w:rsidR="005C1B39" w:rsidRDefault="00381332"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E7428E">
              <w:rPr>
                <w:rFonts w:ascii="Calibri" w:eastAsia="Times New Roman" w:hAnsi="Calibri" w:cs="Calibri"/>
                <w:color w:val="000000"/>
                <w:sz w:val="18"/>
                <w:szCs w:val="18"/>
                <w:lang w:val="en-PH" w:eastAsia="en-PH"/>
              </w:rPr>
              <w:t>7,857.67</w:t>
            </w:r>
            <w:r>
              <w:rPr>
                <w:rFonts w:ascii="Calibri" w:eastAsia="Times New Roman" w:hAnsi="Calibri" w:cs="Calibri"/>
                <w:color w:val="000000"/>
                <w:sz w:val="18"/>
                <w:szCs w:val="18"/>
                <w:lang w:val="en-PH" w:eastAsia="en-PH"/>
              </w:rPr>
              <w:t xml:space="preserve"> </w:t>
            </w:r>
            <w:r w:rsidR="00E7428E">
              <w:rPr>
                <w:rFonts w:ascii="Calibri" w:eastAsia="Times New Roman" w:hAnsi="Calibri" w:cs="Calibri"/>
                <w:color w:val="000000"/>
                <w:sz w:val="18"/>
                <w:szCs w:val="18"/>
                <w:lang w:val="en-PH" w:eastAsia="en-PH"/>
              </w:rPr>
              <w:t>–</w:t>
            </w:r>
            <w:r>
              <w:rPr>
                <w:rFonts w:ascii="Calibri" w:eastAsia="Times New Roman" w:hAnsi="Calibri" w:cs="Calibri"/>
                <w:color w:val="000000"/>
                <w:sz w:val="18"/>
                <w:szCs w:val="18"/>
                <w:lang w:val="en-PH" w:eastAsia="en-PH"/>
              </w:rPr>
              <w:t xml:space="preserve"> </w:t>
            </w:r>
            <w:r w:rsidR="00E7428E">
              <w:rPr>
                <w:rFonts w:ascii="Calibri" w:eastAsia="Times New Roman" w:hAnsi="Calibri" w:cs="Calibri"/>
                <w:color w:val="000000"/>
                <w:sz w:val="18"/>
                <w:szCs w:val="18"/>
                <w:lang w:val="en-PH" w:eastAsia="en-PH"/>
              </w:rPr>
              <w:t>22,348.89</w:t>
            </w:r>
            <w:r>
              <w:rPr>
                <w:rFonts w:ascii="Calibri" w:eastAsia="Times New Roman" w:hAnsi="Calibri"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64767E" w14:textId="77777777" w:rsidR="00E7428E" w:rsidRDefault="00E7428E" w:rsidP="00E7428E">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5,103.28</w:t>
            </w:r>
          </w:p>
          <w:p w14:paraId="44E06DF0" w14:textId="52229378" w:rsidR="005C1B39" w:rsidRPr="001E015E" w:rsidRDefault="00E7428E" w:rsidP="00E7428E">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7,857.67 – 22,348.89)</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0E67197" w14:textId="2D632CF5" w:rsidR="005C1B39" w:rsidRPr="001E015E" w:rsidRDefault="00E7428E" w:rsidP="00E7428E">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15,103.28</w:t>
            </w:r>
          </w:p>
        </w:tc>
        <w:tc>
          <w:tcPr>
            <w:tcW w:w="131" w:type="pct"/>
            <w:tcBorders>
              <w:left w:val="single" w:sz="4" w:space="0" w:color="auto"/>
            </w:tcBorders>
            <w:vAlign w:val="center"/>
          </w:tcPr>
          <w:p w14:paraId="53A0B327" w14:textId="77777777" w:rsidR="005C1B39" w:rsidRPr="00973099" w:rsidRDefault="005C1B39" w:rsidP="00DA432F">
            <w:pPr>
              <w:rPr>
                <w:rFonts w:eastAsia="Times New Roman" w:cs="Times New Roman"/>
                <w:sz w:val="18"/>
                <w:szCs w:val="18"/>
                <w:lang w:val="en-PH" w:eastAsia="en-PH"/>
              </w:rPr>
            </w:pPr>
          </w:p>
        </w:tc>
      </w:tr>
      <w:tr w:rsidR="005371AA" w:rsidRPr="00973099" w14:paraId="4E2A5CE2"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tcPr>
          <w:p w14:paraId="12664A17" w14:textId="77777777" w:rsidR="005C1B39" w:rsidRDefault="005C1B39" w:rsidP="00DA432F">
            <w:pPr>
              <w:rPr>
                <w:rFonts w:eastAsia="Times New Roman" w:cs="Calibri"/>
                <w:color w:val="000000"/>
                <w:sz w:val="18"/>
                <w:szCs w:val="18"/>
                <w:lang w:val="en-PH" w:eastAsia="en-PH"/>
              </w:rPr>
            </w:pPr>
            <w:r>
              <w:rPr>
                <w:rFonts w:eastAsia="Times New Roman" w:cs="Calibri"/>
                <w:color w:val="000000"/>
                <w:sz w:val="18"/>
                <w:szCs w:val="18"/>
                <w:lang w:val="en-PH" w:eastAsia="en-PH"/>
              </w:rPr>
              <w:t>Total cost of hospital bill</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9351192" w14:textId="77777777" w:rsidR="005C1B3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E5A69B2" w14:textId="76B8B9F7" w:rsidR="002C19CC" w:rsidRDefault="00D134FC" w:rsidP="00DA432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5,203.28</w:t>
            </w:r>
          </w:p>
          <w:p w14:paraId="27ECB9E6" w14:textId="33D45D87" w:rsidR="005C1B39" w:rsidRPr="00E87E80" w:rsidRDefault="002C19CC" w:rsidP="00DA432F">
            <w:pPr>
              <w:jc w:val="center"/>
              <w:rPr>
                <w:rFonts w:ascii="Calibri" w:eastAsia="Times New Roman" w:hAnsi="Calibri" w:cs="Calibri"/>
                <w:sz w:val="18"/>
                <w:szCs w:val="18"/>
                <w:lang w:val="en-PH" w:eastAsia="en-PH"/>
              </w:rPr>
            </w:pPr>
            <w:r>
              <w:rPr>
                <w:rFonts w:ascii="Calibri" w:eastAsia="Times New Roman" w:hAnsi="Calibri" w:cs="Calibri"/>
                <w:color w:val="000000"/>
                <w:sz w:val="18"/>
                <w:szCs w:val="18"/>
                <w:lang w:val="en-PH" w:eastAsia="en-PH"/>
              </w:rPr>
              <w:t>(</w:t>
            </w:r>
            <w:r w:rsidR="00913038">
              <w:rPr>
                <w:rFonts w:ascii="Calibri" w:eastAsia="Times New Roman" w:hAnsi="Calibri" w:cs="Calibri"/>
                <w:color w:val="000000"/>
                <w:sz w:val="18"/>
                <w:szCs w:val="18"/>
                <w:lang w:val="en-PH" w:eastAsia="en-PH"/>
              </w:rPr>
              <w:t>15,432.67</w:t>
            </w:r>
            <w:r>
              <w:rPr>
                <w:rFonts w:ascii="Calibri" w:eastAsia="Times New Roman" w:hAnsi="Calibri" w:cs="Calibri"/>
                <w:color w:val="000000"/>
                <w:sz w:val="18"/>
                <w:szCs w:val="18"/>
                <w:lang w:val="en-PH" w:eastAsia="en-PH"/>
              </w:rPr>
              <w:t xml:space="preserve"> </w:t>
            </w:r>
            <w:r w:rsidR="00913038">
              <w:rPr>
                <w:rFonts w:ascii="Calibri" w:eastAsia="Times New Roman" w:hAnsi="Calibri" w:cs="Calibri"/>
                <w:color w:val="000000"/>
                <w:sz w:val="18"/>
                <w:szCs w:val="18"/>
                <w:lang w:val="en-PH" w:eastAsia="en-PH"/>
              </w:rPr>
              <w:t>–</w:t>
            </w:r>
            <w:r>
              <w:rPr>
                <w:rFonts w:ascii="Calibri" w:eastAsia="Times New Roman" w:hAnsi="Calibri" w:cs="Calibri"/>
                <w:color w:val="000000"/>
                <w:sz w:val="18"/>
                <w:szCs w:val="18"/>
                <w:lang w:val="en-PH" w:eastAsia="en-PH"/>
              </w:rPr>
              <w:t xml:space="preserve"> </w:t>
            </w:r>
            <w:r w:rsidR="00913038">
              <w:rPr>
                <w:rFonts w:ascii="Calibri" w:eastAsia="Times New Roman" w:hAnsi="Calibri" w:cs="Calibri"/>
                <w:color w:val="000000"/>
                <w:sz w:val="18"/>
                <w:szCs w:val="18"/>
                <w:lang w:val="en-PH" w:eastAsia="en-PH"/>
              </w:rPr>
              <w:t>34,973.89</w:t>
            </w:r>
            <w:r>
              <w:rPr>
                <w:rFonts w:ascii="Calibri" w:eastAsia="Times New Roman" w:hAnsi="Calibri"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F3D78A" w14:textId="77777777" w:rsidR="00913038" w:rsidRDefault="00913038" w:rsidP="00913038">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5,203.28</w:t>
            </w:r>
          </w:p>
          <w:p w14:paraId="2593C490" w14:textId="2AA0A2F9" w:rsidR="005C1B39" w:rsidRPr="00E87E80" w:rsidRDefault="00913038" w:rsidP="00913038">
            <w:pPr>
              <w:jc w:val="center"/>
              <w:rPr>
                <w:rFonts w:ascii="Calibri" w:eastAsia="Times New Roman" w:hAnsi="Calibri" w:cs="Calibri"/>
                <w:sz w:val="18"/>
                <w:szCs w:val="18"/>
                <w:lang w:val="en-PH" w:eastAsia="en-PH"/>
              </w:rPr>
            </w:pPr>
            <w:r>
              <w:rPr>
                <w:rFonts w:ascii="Calibri" w:eastAsia="Times New Roman" w:hAnsi="Calibri" w:cs="Calibri"/>
                <w:color w:val="000000"/>
                <w:sz w:val="18"/>
                <w:szCs w:val="18"/>
                <w:lang w:val="en-PH" w:eastAsia="en-PH"/>
              </w:rPr>
              <w:t>(15,432.67 – 34,973.89)</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E89B09" w14:textId="2917629E" w:rsidR="005C1B39" w:rsidRPr="00D134FC" w:rsidRDefault="00D134FC" w:rsidP="00D134FC">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5,203.28</w:t>
            </w:r>
          </w:p>
        </w:tc>
        <w:tc>
          <w:tcPr>
            <w:tcW w:w="131" w:type="pct"/>
            <w:tcBorders>
              <w:left w:val="single" w:sz="4" w:space="0" w:color="auto"/>
            </w:tcBorders>
            <w:vAlign w:val="center"/>
          </w:tcPr>
          <w:p w14:paraId="66907020" w14:textId="77777777" w:rsidR="005C1B39" w:rsidRPr="00973099" w:rsidRDefault="005C1B39" w:rsidP="00DA432F">
            <w:pPr>
              <w:rPr>
                <w:rFonts w:eastAsia="Times New Roman" w:cs="Times New Roman"/>
                <w:sz w:val="18"/>
                <w:szCs w:val="18"/>
                <w:lang w:val="en-PH" w:eastAsia="en-PH"/>
              </w:rPr>
            </w:pPr>
          </w:p>
        </w:tc>
      </w:tr>
      <w:tr w:rsidR="005371AA" w:rsidRPr="00973099" w14:paraId="2558C88F"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A3A1B19" w14:textId="77777777" w:rsidR="005C1B39" w:rsidRPr="00973099" w:rsidRDefault="005C1B39" w:rsidP="00DA432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 xml:space="preserve">Direct </w:t>
            </w:r>
            <w:r>
              <w:rPr>
                <w:rFonts w:eastAsia="Times New Roman" w:cs="Calibri"/>
                <w:b/>
                <w:bCs/>
                <w:color w:val="000000"/>
                <w:sz w:val="18"/>
                <w:szCs w:val="18"/>
                <w:lang w:val="en-PH" w:eastAsia="en-PH"/>
              </w:rPr>
              <w:t>Non-m</w:t>
            </w:r>
            <w:r w:rsidRPr="00973099">
              <w:rPr>
                <w:rFonts w:eastAsia="Times New Roman" w:cs="Calibri"/>
                <w:b/>
                <w:bCs/>
                <w:color w:val="000000"/>
                <w:sz w:val="18"/>
                <w:szCs w:val="18"/>
                <w:lang w:val="en-PH" w:eastAsia="en-PH"/>
              </w:rPr>
              <w:t>edical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22E757C" w14:textId="77777777" w:rsidR="005C1B39" w:rsidRPr="00973099" w:rsidRDefault="005C1B39" w:rsidP="00DA432F">
            <w:pPr>
              <w:jc w:val="center"/>
              <w:rPr>
                <w:rFonts w:eastAsia="Times New Roman" w:cs="Calibri"/>
                <w:color w:val="000000"/>
                <w:sz w:val="18"/>
                <w:szCs w:val="18"/>
                <w:lang w:val="en-PH" w:eastAsia="en-PH"/>
              </w:rPr>
            </w:pPr>
          </w:p>
        </w:tc>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B5DE300" w14:textId="77777777" w:rsidR="005C1B39" w:rsidRPr="00973099" w:rsidRDefault="005C1B39" w:rsidP="00DA432F">
            <w:pPr>
              <w:jc w:val="center"/>
              <w:rPr>
                <w:rFonts w:eastAsia="Times New Roman" w:cs="Calibri"/>
                <w:color w:val="000000"/>
                <w:sz w:val="18"/>
                <w:szCs w:val="18"/>
                <w:lang w:val="en-PH" w:eastAsia="en-PH"/>
              </w:rPr>
            </w:pPr>
          </w:p>
        </w:tc>
        <w:tc>
          <w:tcPr>
            <w:tcW w:w="10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BDA3F62" w14:textId="77777777" w:rsidR="005C1B39" w:rsidRPr="00973099" w:rsidRDefault="005C1B39" w:rsidP="00DA432F">
            <w:pPr>
              <w:jc w:val="center"/>
              <w:rPr>
                <w:rFonts w:eastAsia="Times New Roman" w:cs="Calibri"/>
                <w:color w:val="000000"/>
                <w:sz w:val="18"/>
                <w:szCs w:val="18"/>
                <w:lang w:val="en-PH" w:eastAsia="en-PH"/>
              </w:rPr>
            </w:pPr>
          </w:p>
        </w:tc>
        <w:tc>
          <w:tcPr>
            <w:tcW w:w="92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EBE57EA" w14:textId="77777777" w:rsidR="005C1B39" w:rsidRPr="00973099" w:rsidRDefault="005C1B39" w:rsidP="00DA432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073F6029" w14:textId="77777777" w:rsidR="005C1B39" w:rsidRPr="00973099" w:rsidRDefault="005C1B39" w:rsidP="00DA432F">
            <w:pPr>
              <w:rPr>
                <w:rFonts w:eastAsia="Times New Roman" w:cs="Times New Roman"/>
                <w:sz w:val="18"/>
                <w:szCs w:val="18"/>
                <w:lang w:val="en-PH" w:eastAsia="en-PH"/>
              </w:rPr>
            </w:pPr>
          </w:p>
        </w:tc>
      </w:tr>
      <w:tr w:rsidR="005371AA" w:rsidRPr="00973099" w14:paraId="64922C89"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CFC480" w14:textId="77777777" w:rsidR="005C1B39" w:rsidRPr="00973099" w:rsidRDefault="005C1B39" w:rsidP="00DA432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Transportation</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249C1" w14:textId="77777777" w:rsidR="005C1B39" w:rsidRPr="00973099" w:rsidRDefault="005C1B39" w:rsidP="00DA432F">
            <w:pPr>
              <w:jc w:val="center"/>
              <w:rPr>
                <w:rFonts w:eastAsia="Times New Roman" w:cs="Calibri"/>
                <w:color w:val="000000"/>
                <w:sz w:val="18"/>
                <w:szCs w:val="18"/>
                <w:lang w:val="en-PH" w:eastAsia="en-PH"/>
              </w:rPr>
            </w:pPr>
            <w:r w:rsidRPr="00973099">
              <w:rPr>
                <w:rFonts w:eastAsia="Times New Roman" w:cs="Calibri"/>
                <w:color w:val="000000"/>
                <w:sz w:val="18"/>
                <w:szCs w:val="18"/>
                <w:lang w:val="en-PH" w:eastAsia="en-PH"/>
              </w:rPr>
              <w:t>2</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C43047"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50</w:t>
            </w:r>
            <w:r w:rsidRPr="00973099">
              <w:rPr>
                <w:rFonts w:eastAsia="Times New Roman" w:cs="Calibri"/>
                <w:color w:val="000000"/>
                <w:sz w:val="18"/>
                <w:szCs w:val="18"/>
                <w:lang w:val="en-PH" w:eastAsia="en-PH"/>
              </w:rPr>
              <w:t xml:space="preserve"> - </w:t>
            </w:r>
            <w:r>
              <w:rPr>
                <w:rFonts w:eastAsia="Times New Roman" w:cs="Calibri"/>
                <w:color w:val="000000"/>
                <w:sz w:val="18"/>
                <w:szCs w:val="18"/>
                <w:lang w:val="en-PH" w:eastAsia="en-PH"/>
              </w:rPr>
              <w:t>200</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7CF25A"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00 - 400</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6A4961"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350</w:t>
            </w:r>
          </w:p>
        </w:tc>
        <w:tc>
          <w:tcPr>
            <w:tcW w:w="131" w:type="pct"/>
            <w:tcBorders>
              <w:left w:val="single" w:sz="4" w:space="0" w:color="auto"/>
            </w:tcBorders>
            <w:vAlign w:val="center"/>
            <w:hideMark/>
          </w:tcPr>
          <w:p w14:paraId="128DCA2F" w14:textId="77777777" w:rsidR="005C1B39" w:rsidRPr="00973099" w:rsidRDefault="005C1B39" w:rsidP="00DA432F">
            <w:pPr>
              <w:rPr>
                <w:rFonts w:eastAsia="Times New Roman" w:cs="Times New Roman"/>
                <w:sz w:val="18"/>
                <w:szCs w:val="18"/>
                <w:lang w:val="en-PH" w:eastAsia="en-PH"/>
              </w:rPr>
            </w:pPr>
          </w:p>
        </w:tc>
      </w:tr>
      <w:tr w:rsidR="005371AA" w:rsidRPr="00973099" w14:paraId="16D6E2D0"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CEE4C6" w14:textId="77777777" w:rsidR="005C1B39" w:rsidRPr="00973099" w:rsidRDefault="005C1B39" w:rsidP="00DA432F">
            <w:pPr>
              <w:rPr>
                <w:rFonts w:eastAsia="Times New Roman" w:cs="Calibri"/>
                <w:b/>
                <w:bCs/>
                <w:color w:val="000000"/>
                <w:sz w:val="18"/>
                <w:szCs w:val="18"/>
                <w:lang w:val="en-PH" w:eastAsia="en-PH"/>
              </w:rPr>
            </w:pPr>
            <w:r w:rsidRPr="00973099">
              <w:rPr>
                <w:rFonts w:eastAsia="Times New Roman" w:cs="Calibri"/>
                <w:b/>
                <w:bCs/>
                <w:color w:val="000000"/>
                <w:sz w:val="18"/>
                <w:szCs w:val="18"/>
                <w:lang w:val="en-PH" w:eastAsia="en-PH"/>
              </w:rPr>
              <w:t>Indirect Costs</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E2B489D" w14:textId="77777777" w:rsidR="005C1B39" w:rsidRPr="00973099" w:rsidRDefault="005C1B39" w:rsidP="00DA432F">
            <w:pPr>
              <w:jc w:val="center"/>
              <w:rPr>
                <w:rFonts w:eastAsia="Times New Roman" w:cs="Calibri"/>
                <w:color w:val="000000"/>
                <w:sz w:val="18"/>
                <w:szCs w:val="18"/>
                <w:lang w:val="en-PH" w:eastAsia="en-PH"/>
              </w:rPr>
            </w:pPr>
          </w:p>
        </w:tc>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D8D69DB" w14:textId="77777777" w:rsidR="005C1B39" w:rsidRPr="00973099" w:rsidRDefault="005C1B39" w:rsidP="00DA432F">
            <w:pPr>
              <w:jc w:val="center"/>
              <w:rPr>
                <w:rFonts w:eastAsia="Times New Roman" w:cs="Calibri"/>
                <w:color w:val="000000"/>
                <w:sz w:val="18"/>
                <w:szCs w:val="18"/>
                <w:lang w:val="en-PH" w:eastAsia="en-PH"/>
              </w:rPr>
            </w:pPr>
          </w:p>
        </w:tc>
        <w:tc>
          <w:tcPr>
            <w:tcW w:w="109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522C097" w14:textId="77777777" w:rsidR="005C1B39" w:rsidRPr="00973099" w:rsidRDefault="005C1B39" w:rsidP="00DA432F">
            <w:pPr>
              <w:jc w:val="center"/>
              <w:rPr>
                <w:rFonts w:eastAsia="Times New Roman" w:cs="Calibri"/>
                <w:color w:val="000000"/>
                <w:sz w:val="18"/>
                <w:szCs w:val="18"/>
                <w:lang w:val="en-PH" w:eastAsia="en-PH"/>
              </w:rPr>
            </w:pPr>
          </w:p>
        </w:tc>
        <w:tc>
          <w:tcPr>
            <w:tcW w:w="92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1432604" w14:textId="77777777" w:rsidR="005C1B39" w:rsidRPr="00973099" w:rsidRDefault="005C1B39" w:rsidP="00DA432F">
            <w:pPr>
              <w:jc w:val="center"/>
              <w:rPr>
                <w:rFonts w:eastAsia="Times New Roman" w:cs="Calibri"/>
                <w:color w:val="000000"/>
                <w:sz w:val="18"/>
                <w:szCs w:val="18"/>
                <w:lang w:val="en-PH" w:eastAsia="en-PH"/>
              </w:rPr>
            </w:pPr>
          </w:p>
        </w:tc>
        <w:tc>
          <w:tcPr>
            <w:tcW w:w="131" w:type="pct"/>
            <w:tcBorders>
              <w:left w:val="single" w:sz="4" w:space="0" w:color="auto"/>
            </w:tcBorders>
            <w:vAlign w:val="center"/>
            <w:hideMark/>
          </w:tcPr>
          <w:p w14:paraId="48163408" w14:textId="77777777" w:rsidR="005C1B39" w:rsidRPr="00973099" w:rsidRDefault="005C1B39" w:rsidP="00DA432F">
            <w:pPr>
              <w:rPr>
                <w:rFonts w:eastAsia="Times New Roman" w:cs="Times New Roman"/>
                <w:sz w:val="18"/>
                <w:szCs w:val="18"/>
                <w:lang w:val="en-PH" w:eastAsia="en-PH"/>
              </w:rPr>
            </w:pPr>
          </w:p>
        </w:tc>
      </w:tr>
      <w:tr w:rsidR="005371AA" w:rsidRPr="00973099" w14:paraId="7AF93A60"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C7F91D" w14:textId="77777777" w:rsidR="005C1B39" w:rsidRPr="00973099" w:rsidRDefault="005C1B39" w:rsidP="00DA432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Income los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ACA62D" w14:textId="39B3EDED" w:rsidR="005C1B39" w:rsidRPr="00973099" w:rsidRDefault="002C19CC"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69</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68257" w14:textId="77777777" w:rsidR="00457495" w:rsidRDefault="00457495" w:rsidP="00457495">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459.11</w:t>
            </w:r>
          </w:p>
          <w:p w14:paraId="306FE19E" w14:textId="50A31A99" w:rsidR="005C1B39" w:rsidRPr="00973099" w:rsidRDefault="00457495" w:rsidP="00457495">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279.19</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1,022.03)</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CAE7ECA" w14:textId="24C2204F" w:rsidR="00FF31B7" w:rsidRDefault="00FF31B7" w:rsidP="00DA432F">
            <w:pPr>
              <w:jc w:val="center"/>
              <w:rPr>
                <w:rFonts w:ascii="Calibri" w:eastAsia="Times New Roman" w:hAnsi="Calibri" w:cs="Calibri"/>
                <w:color w:val="000000"/>
                <w:sz w:val="18"/>
                <w:szCs w:val="18"/>
                <w:lang w:val="en-PH" w:eastAsia="en-PH"/>
              </w:rPr>
            </w:pPr>
            <w:r>
              <w:rPr>
                <w:rFonts w:ascii="Calibri" w:eastAsia="Times New Roman" w:hAnsi="Calibri" w:cs="Calibri"/>
                <w:color w:val="000000"/>
                <w:sz w:val="18"/>
                <w:szCs w:val="18"/>
                <w:lang w:val="en-PH" w:eastAsia="en-PH"/>
              </w:rPr>
              <w:t>2,153.23</w:t>
            </w:r>
          </w:p>
          <w:p w14:paraId="4F2F38FF" w14:textId="7B399FA5" w:rsidR="005C1B39" w:rsidRPr="00973099" w:rsidRDefault="00FF31B7"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w:t>
            </w:r>
            <w:r w:rsidR="002C19CC" w:rsidRPr="008D415C">
              <w:rPr>
                <w:rFonts w:ascii="Calibri" w:eastAsia="Times New Roman" w:hAnsi="Calibri" w:cs="Calibri"/>
                <w:color w:val="000000"/>
                <w:sz w:val="18"/>
                <w:szCs w:val="18"/>
                <w:lang w:val="en-PH" w:eastAsia="en-PH"/>
              </w:rPr>
              <w:t>1,</w:t>
            </w:r>
            <w:r>
              <w:rPr>
                <w:rFonts w:ascii="Calibri" w:eastAsia="Times New Roman" w:hAnsi="Calibri" w:cs="Calibri"/>
                <w:color w:val="000000"/>
                <w:sz w:val="18"/>
                <w:szCs w:val="18"/>
                <w:lang w:val="en-PH" w:eastAsia="en-PH"/>
              </w:rPr>
              <w:t>309.40</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4,793.32)</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1AA7D3B" w14:textId="442ED18D" w:rsidR="005C1B39" w:rsidRPr="00973099" w:rsidRDefault="00FF31B7"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2,153.23</w:t>
            </w:r>
          </w:p>
        </w:tc>
        <w:tc>
          <w:tcPr>
            <w:tcW w:w="131" w:type="pct"/>
            <w:tcBorders>
              <w:left w:val="single" w:sz="4" w:space="0" w:color="auto"/>
            </w:tcBorders>
            <w:vAlign w:val="center"/>
            <w:hideMark/>
          </w:tcPr>
          <w:p w14:paraId="64931E2B" w14:textId="77777777" w:rsidR="005C1B39" w:rsidRPr="00973099" w:rsidRDefault="005C1B39" w:rsidP="00DA432F">
            <w:pPr>
              <w:rPr>
                <w:rFonts w:eastAsia="Times New Roman" w:cs="Times New Roman"/>
                <w:sz w:val="18"/>
                <w:szCs w:val="18"/>
                <w:lang w:val="en-PH" w:eastAsia="en-PH"/>
              </w:rPr>
            </w:pPr>
          </w:p>
        </w:tc>
      </w:tr>
      <w:tr w:rsidR="005371AA" w:rsidRPr="00973099" w14:paraId="24544AEB"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415E26" w14:textId="77777777" w:rsidR="005C1B39" w:rsidRPr="00973099" w:rsidRDefault="005C1B39" w:rsidP="00DA432F">
            <w:pPr>
              <w:rPr>
                <w:rFonts w:eastAsia="Times New Roman" w:cs="Calibri"/>
                <w:color w:val="000000"/>
                <w:sz w:val="18"/>
                <w:szCs w:val="18"/>
                <w:lang w:val="en-PH" w:eastAsia="en-PH"/>
              </w:rPr>
            </w:pPr>
            <w:r w:rsidRPr="00973099">
              <w:rPr>
                <w:rFonts w:eastAsia="Times New Roman" w:cs="Calibri"/>
                <w:color w:val="000000"/>
                <w:sz w:val="18"/>
                <w:szCs w:val="18"/>
                <w:lang w:val="en-PH" w:eastAsia="en-PH"/>
              </w:rPr>
              <w:t>Meals</w:t>
            </w:r>
          </w:p>
        </w:tc>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5B996" w14:textId="1B6FC7A4" w:rsidR="005C1B39" w:rsidRPr="00973099" w:rsidRDefault="002C19CC"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14.07</w:t>
            </w:r>
          </w:p>
        </w:tc>
        <w:tc>
          <w:tcPr>
            <w:tcW w:w="115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D8AE8" w14:textId="3B96C00B" w:rsidR="005C1B39" w:rsidRPr="00973099" w:rsidRDefault="00A62015"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52.09</w:t>
            </w:r>
            <w:r w:rsidR="005C1B39"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w:t>
            </w:r>
            <w:r w:rsidR="005C1B39" w:rsidRPr="00973099">
              <w:rPr>
                <w:rFonts w:eastAsia="Times New Roman" w:cs="Calibri"/>
                <w:color w:val="000000"/>
                <w:sz w:val="18"/>
                <w:szCs w:val="18"/>
                <w:lang w:val="en-PH" w:eastAsia="en-PH"/>
              </w:rPr>
              <w:t xml:space="preserve"> </w:t>
            </w:r>
            <w:r>
              <w:rPr>
                <w:rFonts w:eastAsia="Times New Roman" w:cs="Calibri"/>
                <w:color w:val="000000"/>
                <w:sz w:val="18"/>
                <w:szCs w:val="18"/>
                <w:lang w:val="en-PH" w:eastAsia="en-PH"/>
              </w:rPr>
              <w:t>70.18</w:t>
            </w:r>
          </w:p>
        </w:tc>
        <w:tc>
          <w:tcPr>
            <w:tcW w:w="109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76B0D6" w14:textId="2E021F47" w:rsidR="005C1B39" w:rsidRPr="00973099" w:rsidRDefault="008C4C52"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732.91</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987.43</w:t>
            </w:r>
          </w:p>
        </w:tc>
        <w:tc>
          <w:tcPr>
            <w:tcW w:w="92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56AD150" w14:textId="2BF2C2E4" w:rsidR="005C1B39" w:rsidRPr="00973099" w:rsidRDefault="008C4C52"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860.24</w:t>
            </w:r>
          </w:p>
        </w:tc>
        <w:tc>
          <w:tcPr>
            <w:tcW w:w="131" w:type="pct"/>
            <w:tcBorders>
              <w:left w:val="single" w:sz="4" w:space="0" w:color="auto"/>
            </w:tcBorders>
            <w:vAlign w:val="center"/>
            <w:hideMark/>
          </w:tcPr>
          <w:p w14:paraId="1DECE685" w14:textId="77777777" w:rsidR="005C1B39" w:rsidRPr="00973099" w:rsidRDefault="005C1B39" w:rsidP="00DA432F">
            <w:pPr>
              <w:rPr>
                <w:rFonts w:eastAsia="Times New Roman" w:cs="Times New Roman"/>
                <w:sz w:val="18"/>
                <w:szCs w:val="18"/>
                <w:lang w:val="en-PH" w:eastAsia="en-PH"/>
              </w:rPr>
            </w:pPr>
          </w:p>
        </w:tc>
      </w:tr>
      <w:tr w:rsidR="005371AA" w:rsidRPr="00973099" w14:paraId="5C424438" w14:textId="77777777" w:rsidTr="005371AA">
        <w:trPr>
          <w:trHeight w:val="224"/>
          <w:jc w:val="center"/>
        </w:trPr>
        <w:tc>
          <w:tcPr>
            <w:tcW w:w="119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50CAE19A" w14:textId="77777777" w:rsidR="005C1B39" w:rsidRPr="00973099" w:rsidRDefault="005C1B39" w:rsidP="00DA432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Pr="00973099">
              <w:rPr>
                <w:rFonts w:eastAsia="Times New Roman" w:cs="Calibri"/>
                <w:color w:val="000000"/>
                <w:sz w:val="18"/>
                <w:szCs w:val="18"/>
                <w:lang w:val="en-PH" w:eastAsia="en-PH"/>
              </w:rPr>
              <w:t xml:space="preserve">otal (PHP) </w:t>
            </w:r>
          </w:p>
        </w:tc>
        <w:tc>
          <w:tcPr>
            <w:tcW w:w="4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123DAEAF"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63632BF7" w14:textId="77777777" w:rsidR="005C1B39" w:rsidRPr="00973099" w:rsidRDefault="005C1B39"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6E9A8C01" w14:textId="553714C4" w:rsidR="005C1B39" w:rsidRPr="00973099" w:rsidRDefault="00F07AE8"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17,774.98</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41,154.64</w:t>
            </w:r>
          </w:p>
        </w:tc>
        <w:tc>
          <w:tcPr>
            <w:tcW w:w="926"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39F9E412" w14:textId="69A1BBDB" w:rsidR="005C1B39" w:rsidRPr="00973099" w:rsidRDefault="00F07AE8"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28,566.75</w:t>
            </w:r>
          </w:p>
        </w:tc>
        <w:tc>
          <w:tcPr>
            <w:tcW w:w="131" w:type="pct"/>
            <w:tcBorders>
              <w:left w:val="single" w:sz="4" w:space="0" w:color="auto"/>
            </w:tcBorders>
            <w:vAlign w:val="center"/>
            <w:hideMark/>
          </w:tcPr>
          <w:p w14:paraId="42AF5AFC" w14:textId="77777777" w:rsidR="005C1B39" w:rsidRPr="00973099" w:rsidRDefault="005C1B39" w:rsidP="00DA432F">
            <w:pPr>
              <w:rPr>
                <w:rFonts w:eastAsia="Times New Roman" w:cs="Times New Roman"/>
                <w:sz w:val="18"/>
                <w:szCs w:val="18"/>
                <w:lang w:val="en-PH" w:eastAsia="en-PH"/>
              </w:rPr>
            </w:pPr>
          </w:p>
        </w:tc>
      </w:tr>
      <w:tr w:rsidR="005371AA" w:rsidRPr="00973099" w14:paraId="00872E2C" w14:textId="77777777" w:rsidTr="005371AA">
        <w:trPr>
          <w:gridAfter w:val="1"/>
          <w:wAfter w:w="131" w:type="pct"/>
          <w:trHeight w:val="188"/>
          <w:jc w:val="center"/>
        </w:trPr>
        <w:tc>
          <w:tcPr>
            <w:tcW w:w="119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1318B56B" w14:textId="77777777" w:rsidR="002C19CC" w:rsidRPr="00973099" w:rsidRDefault="002C19CC" w:rsidP="00DA432F">
            <w:pPr>
              <w:rPr>
                <w:rFonts w:eastAsia="Times New Roman" w:cs="Calibri"/>
                <w:color w:val="000000"/>
                <w:sz w:val="18"/>
                <w:szCs w:val="18"/>
                <w:lang w:val="en-PH" w:eastAsia="en-PH"/>
              </w:rPr>
            </w:pPr>
            <w:r>
              <w:rPr>
                <w:rFonts w:eastAsia="Times New Roman" w:cs="Calibri"/>
                <w:color w:val="000000"/>
                <w:sz w:val="18"/>
                <w:szCs w:val="18"/>
                <w:lang w:val="en-PH" w:eastAsia="en-PH"/>
              </w:rPr>
              <w:t>Overall t</w:t>
            </w:r>
            <w:r w:rsidRPr="00973099">
              <w:rPr>
                <w:rFonts w:eastAsia="Times New Roman" w:cs="Calibri"/>
                <w:color w:val="000000"/>
                <w:sz w:val="18"/>
                <w:szCs w:val="18"/>
                <w:lang w:val="en-PH" w:eastAsia="en-PH"/>
              </w:rPr>
              <w:t>otal (USD)</w:t>
            </w:r>
          </w:p>
        </w:tc>
        <w:tc>
          <w:tcPr>
            <w:tcW w:w="4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35F4728F" w14:textId="77777777" w:rsidR="002C19CC" w:rsidRPr="00973099" w:rsidRDefault="002C19CC"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150"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14:paraId="7DDBA3A0" w14:textId="77777777" w:rsidR="002C19CC" w:rsidRPr="00973099" w:rsidRDefault="002C19CC" w:rsidP="00DA432F">
            <w:pPr>
              <w:jc w:val="center"/>
              <w:rPr>
                <w:rFonts w:eastAsia="Times New Roman" w:cs="Calibri"/>
                <w:color w:val="000000"/>
                <w:sz w:val="18"/>
                <w:szCs w:val="18"/>
                <w:lang w:val="en-PH" w:eastAsia="en-PH"/>
              </w:rPr>
            </w:pPr>
            <w:r>
              <w:rPr>
                <w:rFonts w:eastAsia="Times New Roman" w:cs="Calibri"/>
                <w:color w:val="000000"/>
                <w:sz w:val="18"/>
                <w:szCs w:val="18"/>
                <w:lang w:val="en-PH" w:eastAsia="en-PH"/>
              </w:rPr>
              <w:t>--</w:t>
            </w:r>
          </w:p>
        </w:tc>
        <w:tc>
          <w:tcPr>
            <w:tcW w:w="1099"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6E211C7F" w14:textId="0D96A24A" w:rsidR="002C19CC" w:rsidRPr="00973099" w:rsidRDefault="00F07AE8"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358.22</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w:t>
            </w:r>
            <w:r w:rsidR="002C19CC">
              <w:rPr>
                <w:rFonts w:ascii="Calibri" w:eastAsia="Times New Roman" w:hAnsi="Calibri" w:cs="Calibri"/>
                <w:color w:val="000000"/>
                <w:sz w:val="18"/>
                <w:szCs w:val="18"/>
                <w:lang w:val="en-PH" w:eastAsia="en-PH"/>
              </w:rPr>
              <w:t xml:space="preserve"> </w:t>
            </w:r>
            <w:r>
              <w:rPr>
                <w:rFonts w:ascii="Calibri" w:eastAsia="Times New Roman" w:hAnsi="Calibri" w:cs="Calibri"/>
                <w:color w:val="000000"/>
                <w:sz w:val="18"/>
                <w:szCs w:val="18"/>
                <w:lang w:val="en-PH" w:eastAsia="en-PH"/>
              </w:rPr>
              <w:t>829.40</w:t>
            </w:r>
          </w:p>
        </w:tc>
        <w:tc>
          <w:tcPr>
            <w:tcW w:w="926" w:type="pct"/>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14:paraId="074F1938" w14:textId="7F8A36A2" w:rsidR="002C19CC" w:rsidRPr="00973099" w:rsidRDefault="00F07AE8" w:rsidP="00DA432F">
            <w:pPr>
              <w:jc w:val="center"/>
              <w:rPr>
                <w:rFonts w:eastAsia="Times New Roman" w:cs="Calibri"/>
                <w:color w:val="000000"/>
                <w:sz w:val="18"/>
                <w:szCs w:val="18"/>
                <w:lang w:val="en-PH" w:eastAsia="en-PH"/>
              </w:rPr>
            </w:pPr>
            <w:r>
              <w:rPr>
                <w:rFonts w:ascii="Calibri" w:eastAsia="Times New Roman" w:hAnsi="Calibri" w:cs="Calibri"/>
                <w:color w:val="000000"/>
                <w:sz w:val="18"/>
                <w:szCs w:val="18"/>
                <w:lang w:val="en-PH" w:eastAsia="en-PH"/>
              </w:rPr>
              <w:t>575.71</w:t>
            </w:r>
          </w:p>
        </w:tc>
      </w:tr>
    </w:tbl>
    <w:p w14:paraId="3C2710DD" w14:textId="77777777" w:rsidR="005C1B39" w:rsidRDefault="005C1B39" w:rsidP="00C10F72">
      <w:pPr>
        <w:jc w:val="both"/>
      </w:pPr>
    </w:p>
    <w:p w14:paraId="17805954" w14:textId="7AE78482" w:rsidR="00DA432F" w:rsidRDefault="00777B5F" w:rsidP="00C10F72">
      <w:pPr>
        <w:jc w:val="both"/>
      </w:pPr>
      <w:r>
        <w:t>All estimates of t</w:t>
      </w:r>
      <w:r w:rsidR="00DA432F">
        <w:t>otal cost of</w:t>
      </w:r>
      <w:r>
        <w:t xml:space="preserve"> hospital bill, reimbursed cost, and out-of-pocket cost were produced the same way as severe RVGE hospitalization using PhilHealth data. Transportation costs were also similarly derived. </w:t>
      </w:r>
      <w:r w:rsidR="003D0B3E">
        <w:t>Likewise, we computed for i</w:t>
      </w:r>
      <w:r>
        <w:t xml:space="preserve">ncome loss and </w:t>
      </w:r>
      <w:r w:rsidR="003D0B3E">
        <w:t xml:space="preserve">costs of </w:t>
      </w:r>
      <w:r>
        <w:t>meals as previously detailed, using the average duration of hospitalization for intussusception.</w:t>
      </w:r>
    </w:p>
    <w:p w14:paraId="586F29CB" w14:textId="77777777" w:rsidR="0063261E" w:rsidRDefault="0063261E" w:rsidP="00C10F72">
      <w:pPr>
        <w:jc w:val="both"/>
      </w:pPr>
    </w:p>
    <w:p w14:paraId="3BA33D05" w14:textId="0494CF17" w:rsidR="0063261E" w:rsidRDefault="0063261E" w:rsidP="00C10F72">
      <w:pPr>
        <w:jc w:val="both"/>
        <w:rPr>
          <w:lang w:val="en-PH"/>
        </w:rPr>
      </w:pPr>
      <w:r>
        <w:t xml:space="preserve">Supplementary Figure 1. </w:t>
      </w:r>
      <w:r w:rsidRPr="0063261E">
        <w:rPr>
          <w:lang w:val="en-PH"/>
        </w:rPr>
        <w:t>Average cost-effectiveness ratios of rotavirus vaccines in the base-case scenario</w:t>
      </w:r>
      <w:r w:rsidR="00A21723">
        <w:rPr>
          <w:lang w:val="en-PH"/>
        </w:rPr>
        <w:t xml:space="preserve"> (RV vaccine compared to no vaccination)</w:t>
      </w:r>
    </w:p>
    <w:p w14:paraId="15330AD6" w14:textId="77777777" w:rsidR="0063261E" w:rsidRDefault="0063261E" w:rsidP="00C10F72">
      <w:pPr>
        <w:jc w:val="both"/>
        <w:rPr>
          <w:lang w:val="en-PH"/>
        </w:rPr>
      </w:pPr>
    </w:p>
    <w:p w14:paraId="62337FF1" w14:textId="229D1D5D" w:rsidR="0063261E" w:rsidRDefault="0063261E" w:rsidP="00C10F72">
      <w:pPr>
        <w:jc w:val="both"/>
      </w:pPr>
      <w:r>
        <w:rPr>
          <w:noProof/>
          <w:lang w:val="en-PH" w:eastAsia="en-PH"/>
        </w:rPr>
        <w:drawing>
          <wp:inline distT="0" distB="0" distL="0" distR="0" wp14:anchorId="0AC2D71D" wp14:editId="34364FB8">
            <wp:extent cx="6212205" cy="4267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12205" cy="4267835"/>
                    </a:xfrm>
                    <a:prstGeom prst="rect">
                      <a:avLst/>
                    </a:prstGeom>
                    <a:noFill/>
                  </pic:spPr>
                </pic:pic>
              </a:graphicData>
            </a:graphic>
          </wp:inline>
        </w:drawing>
      </w:r>
    </w:p>
    <w:p w14:paraId="007C3242" w14:textId="77777777" w:rsidR="0063261E" w:rsidRDefault="0063261E" w:rsidP="00C10F72">
      <w:pPr>
        <w:jc w:val="both"/>
      </w:pPr>
    </w:p>
    <w:p w14:paraId="7821202D" w14:textId="77777777" w:rsidR="0063261E" w:rsidRDefault="0063261E" w:rsidP="00C10F72">
      <w:pPr>
        <w:jc w:val="both"/>
      </w:pPr>
    </w:p>
    <w:p w14:paraId="29DC5436" w14:textId="77777777" w:rsidR="0063261E" w:rsidRDefault="0063261E" w:rsidP="00C10F72">
      <w:pPr>
        <w:jc w:val="both"/>
      </w:pPr>
    </w:p>
    <w:p w14:paraId="04976AD2" w14:textId="77777777" w:rsidR="0063261E" w:rsidRDefault="0063261E" w:rsidP="00C10F72">
      <w:pPr>
        <w:jc w:val="both"/>
      </w:pPr>
    </w:p>
    <w:p w14:paraId="3FE9AD8A" w14:textId="77777777" w:rsidR="0063261E" w:rsidRDefault="0063261E" w:rsidP="00C10F72">
      <w:pPr>
        <w:jc w:val="both"/>
      </w:pPr>
    </w:p>
    <w:p w14:paraId="02B36A44" w14:textId="77777777" w:rsidR="0063261E" w:rsidRDefault="0063261E" w:rsidP="00C10F72">
      <w:pPr>
        <w:jc w:val="both"/>
      </w:pPr>
    </w:p>
    <w:p w14:paraId="38007218" w14:textId="77777777" w:rsidR="0063261E" w:rsidRDefault="0063261E" w:rsidP="00C10F72">
      <w:pPr>
        <w:jc w:val="both"/>
      </w:pPr>
    </w:p>
    <w:p w14:paraId="0425CFD4" w14:textId="77777777" w:rsidR="0063261E" w:rsidRDefault="0063261E" w:rsidP="00C10F72">
      <w:pPr>
        <w:jc w:val="both"/>
      </w:pPr>
    </w:p>
    <w:p w14:paraId="39A2989C" w14:textId="77777777" w:rsidR="0063261E" w:rsidRDefault="0063261E" w:rsidP="00C10F72">
      <w:pPr>
        <w:jc w:val="both"/>
      </w:pPr>
    </w:p>
    <w:p w14:paraId="2DC57309" w14:textId="77777777" w:rsidR="0063261E" w:rsidRDefault="0063261E" w:rsidP="00C10F72">
      <w:pPr>
        <w:jc w:val="both"/>
      </w:pPr>
    </w:p>
    <w:p w14:paraId="0ADAFC5C" w14:textId="77777777" w:rsidR="0063261E" w:rsidRDefault="0063261E" w:rsidP="00C10F72">
      <w:pPr>
        <w:jc w:val="both"/>
      </w:pPr>
    </w:p>
    <w:p w14:paraId="0E1011F8" w14:textId="77777777" w:rsidR="0063261E" w:rsidRDefault="0063261E" w:rsidP="00C10F72">
      <w:pPr>
        <w:jc w:val="both"/>
      </w:pPr>
    </w:p>
    <w:p w14:paraId="198E0195" w14:textId="77777777" w:rsidR="0063261E" w:rsidRDefault="0063261E" w:rsidP="00C10F72">
      <w:pPr>
        <w:jc w:val="both"/>
      </w:pPr>
    </w:p>
    <w:p w14:paraId="77DF643A" w14:textId="77777777" w:rsidR="0063261E" w:rsidRDefault="0063261E" w:rsidP="00C10F72">
      <w:pPr>
        <w:jc w:val="both"/>
      </w:pPr>
    </w:p>
    <w:p w14:paraId="501500A0" w14:textId="77777777" w:rsidR="0063261E" w:rsidRDefault="0063261E" w:rsidP="00C10F72">
      <w:pPr>
        <w:jc w:val="both"/>
      </w:pPr>
    </w:p>
    <w:p w14:paraId="50C5E832" w14:textId="77777777" w:rsidR="0063261E" w:rsidRDefault="0063261E" w:rsidP="00C10F72">
      <w:pPr>
        <w:jc w:val="both"/>
      </w:pPr>
    </w:p>
    <w:p w14:paraId="5369997C" w14:textId="77777777" w:rsidR="0063261E" w:rsidRDefault="0063261E" w:rsidP="00C10F72">
      <w:pPr>
        <w:jc w:val="both"/>
      </w:pPr>
    </w:p>
    <w:p w14:paraId="1532034A" w14:textId="77777777" w:rsidR="0063261E" w:rsidRDefault="0063261E" w:rsidP="00C10F72">
      <w:pPr>
        <w:jc w:val="both"/>
      </w:pPr>
    </w:p>
    <w:p w14:paraId="3AB4EE2C" w14:textId="77777777" w:rsidR="0063261E" w:rsidRDefault="0063261E" w:rsidP="00C10F72">
      <w:pPr>
        <w:jc w:val="both"/>
      </w:pPr>
    </w:p>
    <w:p w14:paraId="4A21E1FB" w14:textId="77777777" w:rsidR="0063261E" w:rsidRDefault="0063261E" w:rsidP="00C10F72">
      <w:pPr>
        <w:jc w:val="both"/>
      </w:pPr>
    </w:p>
    <w:p w14:paraId="0E931513" w14:textId="77777777" w:rsidR="0063261E" w:rsidRDefault="0063261E" w:rsidP="00C10F72">
      <w:pPr>
        <w:jc w:val="both"/>
        <w:sectPr w:rsidR="0063261E" w:rsidSect="00196868">
          <w:pgSz w:w="11900" w:h="16840" w:code="9"/>
          <w:pgMar w:top="1440" w:right="1440" w:bottom="1440" w:left="1440" w:header="720" w:footer="720" w:gutter="0"/>
          <w:cols w:space="720"/>
          <w:docGrid w:linePitch="360"/>
        </w:sectPr>
      </w:pPr>
    </w:p>
    <w:p w14:paraId="216654D3" w14:textId="10E7256A" w:rsidR="0063261E" w:rsidRDefault="0063261E" w:rsidP="00C10F72">
      <w:pPr>
        <w:jc w:val="both"/>
        <w:rPr>
          <w:lang w:val="en-PH"/>
        </w:rPr>
      </w:pPr>
      <w:r>
        <w:t xml:space="preserve">Supplementary Figure 2. </w:t>
      </w:r>
      <w:r w:rsidRPr="0063261E">
        <w:rPr>
          <w:lang w:val="en-PH"/>
        </w:rPr>
        <w:t>One-way sensitivity analyse</w:t>
      </w:r>
      <w:r>
        <w:rPr>
          <w:lang w:val="en-PH"/>
        </w:rPr>
        <w:t xml:space="preserve">s for </w:t>
      </w:r>
      <w:proofErr w:type="spellStart"/>
      <w:r>
        <w:rPr>
          <w:lang w:val="en-PH"/>
        </w:rPr>
        <w:t>Rotavac</w:t>
      </w:r>
      <w:proofErr w:type="spellEnd"/>
      <w:r>
        <w:rPr>
          <w:lang w:val="en-PH"/>
        </w:rPr>
        <w:t xml:space="preserve">, </w:t>
      </w:r>
      <w:proofErr w:type="spellStart"/>
      <w:r>
        <w:rPr>
          <w:lang w:val="en-PH"/>
        </w:rPr>
        <w:t>Rotasiil</w:t>
      </w:r>
      <w:proofErr w:type="spellEnd"/>
      <w:r>
        <w:rPr>
          <w:lang w:val="en-PH"/>
        </w:rPr>
        <w:t xml:space="preserve">, Rotarix and </w:t>
      </w:r>
      <w:proofErr w:type="spellStart"/>
      <w:r>
        <w:rPr>
          <w:lang w:val="en-PH"/>
        </w:rPr>
        <w:t>RotaTeq</w:t>
      </w:r>
      <w:proofErr w:type="spellEnd"/>
      <w:r w:rsidRPr="0063261E">
        <w:rPr>
          <w:lang w:val="en-PH"/>
        </w:rPr>
        <w:t>.</w:t>
      </w:r>
    </w:p>
    <w:p w14:paraId="3B9C2AE8" w14:textId="77777777" w:rsidR="0063261E" w:rsidRDefault="0063261E" w:rsidP="00C10F72">
      <w:pPr>
        <w:jc w:val="both"/>
        <w:rPr>
          <w:lang w:val="en-PH"/>
        </w:rPr>
      </w:pPr>
    </w:p>
    <w:p w14:paraId="7126D82D" w14:textId="6775CEC8" w:rsidR="0063261E" w:rsidRDefault="0063261E" w:rsidP="00C10F72">
      <w:pPr>
        <w:jc w:val="both"/>
        <w:rPr>
          <w:lang w:val="en-PH"/>
        </w:rPr>
      </w:pPr>
      <w:r>
        <w:rPr>
          <w:noProof/>
          <w:lang w:val="en-PH" w:eastAsia="en-PH"/>
        </w:rPr>
        <w:drawing>
          <wp:inline distT="0" distB="0" distL="0" distR="0" wp14:anchorId="5B5EC816" wp14:editId="370D0D5C">
            <wp:extent cx="4352925" cy="2639695"/>
            <wp:effectExtent l="0" t="0" r="952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2925" cy="2639695"/>
                    </a:xfrm>
                    <a:prstGeom prst="rect">
                      <a:avLst/>
                    </a:prstGeom>
                    <a:noFill/>
                  </pic:spPr>
                </pic:pic>
              </a:graphicData>
            </a:graphic>
          </wp:inline>
        </w:drawing>
      </w:r>
      <w:r>
        <w:rPr>
          <w:noProof/>
          <w:lang w:val="en-PH" w:eastAsia="en-PH"/>
        </w:rPr>
        <w:drawing>
          <wp:inline distT="0" distB="0" distL="0" distR="0" wp14:anchorId="3F891575" wp14:editId="69F7EE17">
            <wp:extent cx="4359275" cy="2646045"/>
            <wp:effectExtent l="0" t="0" r="317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59275" cy="2646045"/>
                    </a:xfrm>
                    <a:prstGeom prst="rect">
                      <a:avLst/>
                    </a:prstGeom>
                    <a:noFill/>
                  </pic:spPr>
                </pic:pic>
              </a:graphicData>
            </a:graphic>
          </wp:inline>
        </w:drawing>
      </w:r>
    </w:p>
    <w:p w14:paraId="3D2C6DC3" w14:textId="77DC0A70" w:rsidR="0063261E" w:rsidRDefault="0063261E" w:rsidP="00C10F72">
      <w:pPr>
        <w:jc w:val="both"/>
        <w:rPr>
          <w:lang w:val="en-PH"/>
        </w:rPr>
      </w:pPr>
      <w:r>
        <w:rPr>
          <w:noProof/>
          <w:lang w:val="en-PH" w:eastAsia="en-PH"/>
        </w:rPr>
        <w:drawing>
          <wp:inline distT="0" distB="0" distL="0" distR="0" wp14:anchorId="69A680F6" wp14:editId="582BA835">
            <wp:extent cx="4352925" cy="2585085"/>
            <wp:effectExtent l="0" t="0" r="952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2925" cy="2585085"/>
                    </a:xfrm>
                    <a:prstGeom prst="rect">
                      <a:avLst/>
                    </a:prstGeom>
                    <a:noFill/>
                  </pic:spPr>
                </pic:pic>
              </a:graphicData>
            </a:graphic>
          </wp:inline>
        </w:drawing>
      </w:r>
      <w:r>
        <w:rPr>
          <w:noProof/>
          <w:lang w:val="en-PH" w:eastAsia="en-PH"/>
        </w:rPr>
        <w:drawing>
          <wp:inline distT="0" distB="0" distL="0" distR="0" wp14:anchorId="34068C65" wp14:editId="158058D1">
            <wp:extent cx="4340860" cy="257873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40860" cy="2578735"/>
                    </a:xfrm>
                    <a:prstGeom prst="rect">
                      <a:avLst/>
                    </a:prstGeom>
                    <a:noFill/>
                  </pic:spPr>
                </pic:pic>
              </a:graphicData>
            </a:graphic>
          </wp:inline>
        </w:drawing>
      </w:r>
    </w:p>
    <w:p w14:paraId="625886B8" w14:textId="77777777" w:rsidR="0063261E" w:rsidRDefault="0063261E" w:rsidP="00C10F72">
      <w:pPr>
        <w:jc w:val="both"/>
        <w:rPr>
          <w:lang w:val="en-PH"/>
        </w:rPr>
      </w:pPr>
    </w:p>
    <w:p w14:paraId="00D2F20E" w14:textId="64FA3814" w:rsidR="0063261E" w:rsidRDefault="0063261E" w:rsidP="00C10F72">
      <w:pPr>
        <w:jc w:val="both"/>
        <w:rPr>
          <w:lang w:val="en-PH"/>
        </w:rPr>
      </w:pPr>
      <w:r>
        <w:rPr>
          <w:lang w:val="en-PH"/>
        </w:rPr>
        <w:t xml:space="preserve">Supplementary Figure 3. </w:t>
      </w:r>
      <w:r w:rsidRPr="0063261E">
        <w:rPr>
          <w:lang w:val="en-PH"/>
        </w:rPr>
        <w:t>Sensitivity analyses of discount rates for Rotarix</w:t>
      </w:r>
      <w:del w:id="16" w:author="Jessica Mooney" w:date="2021-07-08T16:23:00Z">
        <w:r w:rsidRPr="0063261E" w:rsidDel="009D1FC1">
          <w:rPr>
            <w:lang w:val="en-PH"/>
          </w:rPr>
          <w:delText>®</w:delText>
        </w:r>
      </w:del>
      <w:r w:rsidRPr="0063261E">
        <w:rPr>
          <w:lang w:val="en-PH"/>
        </w:rPr>
        <w:t xml:space="preserve">, </w:t>
      </w:r>
      <w:proofErr w:type="spellStart"/>
      <w:r w:rsidRPr="0063261E">
        <w:rPr>
          <w:lang w:val="en-PH"/>
        </w:rPr>
        <w:t>Rotavac</w:t>
      </w:r>
      <w:proofErr w:type="spellEnd"/>
      <w:del w:id="17" w:author="Jessica Mooney" w:date="2021-07-08T16:23:00Z">
        <w:r w:rsidRPr="0063261E" w:rsidDel="009D1FC1">
          <w:rPr>
            <w:lang w:val="en-PH"/>
          </w:rPr>
          <w:delText>®</w:delText>
        </w:r>
      </w:del>
      <w:r>
        <w:rPr>
          <w:lang w:val="en-PH"/>
        </w:rPr>
        <w:t xml:space="preserve">, </w:t>
      </w:r>
      <w:proofErr w:type="spellStart"/>
      <w:r>
        <w:rPr>
          <w:lang w:val="en-PH"/>
        </w:rPr>
        <w:t>RotaSIIL</w:t>
      </w:r>
      <w:proofErr w:type="spellEnd"/>
      <w:del w:id="18" w:author="Jessica Mooney" w:date="2021-07-08T16:23:00Z">
        <w:r w:rsidDel="009D1FC1">
          <w:rPr>
            <w:lang w:val="en-PH"/>
          </w:rPr>
          <w:delText>®</w:delText>
        </w:r>
      </w:del>
      <w:r>
        <w:rPr>
          <w:lang w:val="en-PH"/>
        </w:rPr>
        <w:t>, Rotarix</w:t>
      </w:r>
      <w:ins w:id="19" w:author="Jessica Mooney" w:date="2021-07-08T16:23:00Z">
        <w:r w:rsidR="009D1FC1">
          <w:rPr>
            <w:rFonts w:cstheme="minorHAnsi"/>
            <w:lang w:val="en-PH"/>
          </w:rPr>
          <w:t>,</w:t>
        </w:r>
      </w:ins>
      <w:del w:id="20" w:author="Jessica Mooney" w:date="2021-07-08T16:23:00Z">
        <w:r w:rsidDel="009D1FC1">
          <w:rPr>
            <w:rFonts w:cstheme="minorHAnsi"/>
            <w:lang w:val="en-PH"/>
          </w:rPr>
          <w:delText>®</w:delText>
        </w:r>
      </w:del>
      <w:r>
        <w:rPr>
          <w:lang w:val="en-PH"/>
        </w:rPr>
        <w:t xml:space="preserve"> and </w:t>
      </w:r>
      <w:proofErr w:type="spellStart"/>
      <w:r w:rsidRPr="0063261E">
        <w:rPr>
          <w:lang w:val="en-PH"/>
        </w:rPr>
        <w:t>RotaTeq</w:t>
      </w:r>
      <w:proofErr w:type="spellEnd"/>
      <w:del w:id="21" w:author="Jessica Mooney" w:date="2021-07-08T16:23:00Z">
        <w:r w:rsidRPr="0063261E" w:rsidDel="009D1FC1">
          <w:rPr>
            <w:lang w:val="en-PH"/>
          </w:rPr>
          <w:delText>®</w:delText>
        </w:r>
      </w:del>
    </w:p>
    <w:p w14:paraId="771F9383" w14:textId="50485FC5" w:rsidR="0063261E" w:rsidRDefault="0063261E" w:rsidP="00C10F72">
      <w:pPr>
        <w:jc w:val="both"/>
        <w:rPr>
          <w:lang w:val="en-PH"/>
        </w:rPr>
      </w:pPr>
      <w:r>
        <w:rPr>
          <w:noProof/>
          <w:lang w:val="en-PH" w:eastAsia="en-PH"/>
        </w:rPr>
        <w:drawing>
          <wp:inline distT="0" distB="0" distL="0" distR="0" wp14:anchorId="67057688" wp14:editId="1374985D">
            <wp:extent cx="4381500" cy="27559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1500" cy="2755900"/>
                    </a:xfrm>
                    <a:prstGeom prst="rect">
                      <a:avLst/>
                    </a:prstGeom>
                    <a:noFill/>
                  </pic:spPr>
                </pic:pic>
              </a:graphicData>
            </a:graphic>
          </wp:inline>
        </w:drawing>
      </w:r>
      <w:r>
        <w:rPr>
          <w:noProof/>
          <w:lang w:val="en-PH" w:eastAsia="en-PH"/>
        </w:rPr>
        <w:drawing>
          <wp:inline distT="0" distB="0" distL="0" distR="0" wp14:anchorId="66F9D79F" wp14:editId="00484B7F">
            <wp:extent cx="4381500" cy="27559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81500" cy="2755900"/>
                    </a:xfrm>
                    <a:prstGeom prst="rect">
                      <a:avLst/>
                    </a:prstGeom>
                    <a:noFill/>
                  </pic:spPr>
                </pic:pic>
              </a:graphicData>
            </a:graphic>
          </wp:inline>
        </w:drawing>
      </w:r>
    </w:p>
    <w:p w14:paraId="7B05EAB1" w14:textId="1C9683D7" w:rsidR="0063261E" w:rsidRDefault="0063261E" w:rsidP="00C10F72">
      <w:pPr>
        <w:jc w:val="both"/>
        <w:rPr>
          <w:lang w:val="en-PH"/>
        </w:rPr>
      </w:pPr>
      <w:r>
        <w:rPr>
          <w:noProof/>
          <w:lang w:val="en-PH" w:eastAsia="en-PH"/>
        </w:rPr>
        <w:drawing>
          <wp:inline distT="0" distB="0" distL="0" distR="0" wp14:anchorId="3F67A440" wp14:editId="111C6649">
            <wp:extent cx="4381500" cy="2590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1500" cy="2590800"/>
                    </a:xfrm>
                    <a:prstGeom prst="rect">
                      <a:avLst/>
                    </a:prstGeom>
                    <a:noFill/>
                  </pic:spPr>
                </pic:pic>
              </a:graphicData>
            </a:graphic>
          </wp:inline>
        </w:drawing>
      </w:r>
      <w:r>
        <w:rPr>
          <w:noProof/>
          <w:lang w:val="en-PH" w:eastAsia="en-PH"/>
        </w:rPr>
        <w:drawing>
          <wp:inline distT="0" distB="0" distL="0" distR="0" wp14:anchorId="1D325EE9" wp14:editId="5AC555AA">
            <wp:extent cx="4381500" cy="2590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1500" cy="2590800"/>
                    </a:xfrm>
                    <a:prstGeom prst="rect">
                      <a:avLst/>
                    </a:prstGeom>
                    <a:noFill/>
                  </pic:spPr>
                </pic:pic>
              </a:graphicData>
            </a:graphic>
          </wp:inline>
        </w:drawing>
      </w:r>
    </w:p>
    <w:p w14:paraId="0485ECB9" w14:textId="77777777" w:rsidR="0063261E" w:rsidRDefault="0063261E" w:rsidP="00C10F72">
      <w:pPr>
        <w:jc w:val="both"/>
        <w:rPr>
          <w:lang w:val="en-PH"/>
        </w:rPr>
      </w:pPr>
    </w:p>
    <w:p w14:paraId="20D72131" w14:textId="77777777" w:rsidR="0063261E" w:rsidRDefault="0063261E" w:rsidP="00C10F72">
      <w:pPr>
        <w:jc w:val="both"/>
      </w:pPr>
    </w:p>
    <w:sectPr w:rsidR="0063261E" w:rsidSect="00A21723">
      <w:pgSz w:w="16840" w:h="11900"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Mooney">
    <w15:presenceInfo w15:providerId="AD" w15:userId="S::jmooney@path.org::489a01ce-a567-4eb4-a700-2e5c646ab9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228"/>
    <w:rsid w:val="000236F6"/>
    <w:rsid w:val="00050107"/>
    <w:rsid w:val="00060137"/>
    <w:rsid w:val="00084FBD"/>
    <w:rsid w:val="000F22A4"/>
    <w:rsid w:val="00130D66"/>
    <w:rsid w:val="0014536F"/>
    <w:rsid w:val="001462C9"/>
    <w:rsid w:val="00177B40"/>
    <w:rsid w:val="00196868"/>
    <w:rsid w:val="001A22A8"/>
    <w:rsid w:val="001A78E2"/>
    <w:rsid w:val="001D62A9"/>
    <w:rsid w:val="001F0322"/>
    <w:rsid w:val="00224A07"/>
    <w:rsid w:val="0025669F"/>
    <w:rsid w:val="002607D1"/>
    <w:rsid w:val="00281799"/>
    <w:rsid w:val="0028469F"/>
    <w:rsid w:val="002A6F9E"/>
    <w:rsid w:val="002C0A8E"/>
    <w:rsid w:val="002C19CC"/>
    <w:rsid w:val="002E27E4"/>
    <w:rsid w:val="002E4D3A"/>
    <w:rsid w:val="00303B15"/>
    <w:rsid w:val="003071CC"/>
    <w:rsid w:val="00324031"/>
    <w:rsid w:val="003319FA"/>
    <w:rsid w:val="00372543"/>
    <w:rsid w:val="00381332"/>
    <w:rsid w:val="003A1134"/>
    <w:rsid w:val="003D0B3E"/>
    <w:rsid w:val="00402CDC"/>
    <w:rsid w:val="00417DCD"/>
    <w:rsid w:val="00457495"/>
    <w:rsid w:val="00463226"/>
    <w:rsid w:val="00483054"/>
    <w:rsid w:val="004D5B32"/>
    <w:rsid w:val="004E219D"/>
    <w:rsid w:val="004F1A96"/>
    <w:rsid w:val="00520EA3"/>
    <w:rsid w:val="0052195F"/>
    <w:rsid w:val="005242F3"/>
    <w:rsid w:val="005371AA"/>
    <w:rsid w:val="00553CD0"/>
    <w:rsid w:val="00582032"/>
    <w:rsid w:val="005A6401"/>
    <w:rsid w:val="005C1B39"/>
    <w:rsid w:val="005D1E56"/>
    <w:rsid w:val="005D7AD9"/>
    <w:rsid w:val="005F0757"/>
    <w:rsid w:val="005F3A2D"/>
    <w:rsid w:val="00607389"/>
    <w:rsid w:val="00612F52"/>
    <w:rsid w:val="006235A0"/>
    <w:rsid w:val="0063261E"/>
    <w:rsid w:val="00650F87"/>
    <w:rsid w:val="006864A1"/>
    <w:rsid w:val="00697C25"/>
    <w:rsid w:val="006A415B"/>
    <w:rsid w:val="006B0162"/>
    <w:rsid w:val="007221CA"/>
    <w:rsid w:val="00777B5F"/>
    <w:rsid w:val="007E5988"/>
    <w:rsid w:val="00820F88"/>
    <w:rsid w:val="00852211"/>
    <w:rsid w:val="00872F83"/>
    <w:rsid w:val="00882684"/>
    <w:rsid w:val="008870CC"/>
    <w:rsid w:val="008C4C52"/>
    <w:rsid w:val="008F0033"/>
    <w:rsid w:val="009027BE"/>
    <w:rsid w:val="00913038"/>
    <w:rsid w:val="00945883"/>
    <w:rsid w:val="00947A9B"/>
    <w:rsid w:val="00973099"/>
    <w:rsid w:val="00990260"/>
    <w:rsid w:val="009A2C17"/>
    <w:rsid w:val="009B6E34"/>
    <w:rsid w:val="009D1FC1"/>
    <w:rsid w:val="009F0A60"/>
    <w:rsid w:val="009F1AE2"/>
    <w:rsid w:val="00A059DC"/>
    <w:rsid w:val="00A21723"/>
    <w:rsid w:val="00A62015"/>
    <w:rsid w:val="00AB7464"/>
    <w:rsid w:val="00AC043B"/>
    <w:rsid w:val="00AD2894"/>
    <w:rsid w:val="00AD5B8D"/>
    <w:rsid w:val="00B02724"/>
    <w:rsid w:val="00B06EDA"/>
    <w:rsid w:val="00B534F9"/>
    <w:rsid w:val="00B902D1"/>
    <w:rsid w:val="00BA07A1"/>
    <w:rsid w:val="00BB2A81"/>
    <w:rsid w:val="00BC6071"/>
    <w:rsid w:val="00BE522B"/>
    <w:rsid w:val="00C10F72"/>
    <w:rsid w:val="00C123C9"/>
    <w:rsid w:val="00C272C5"/>
    <w:rsid w:val="00C32A4C"/>
    <w:rsid w:val="00C83B17"/>
    <w:rsid w:val="00CB78B5"/>
    <w:rsid w:val="00CC7B90"/>
    <w:rsid w:val="00D129F4"/>
    <w:rsid w:val="00D134FC"/>
    <w:rsid w:val="00D16184"/>
    <w:rsid w:val="00D26AA6"/>
    <w:rsid w:val="00D4239E"/>
    <w:rsid w:val="00D61080"/>
    <w:rsid w:val="00D73137"/>
    <w:rsid w:val="00D7327C"/>
    <w:rsid w:val="00DA432F"/>
    <w:rsid w:val="00DB3DE2"/>
    <w:rsid w:val="00DD42AD"/>
    <w:rsid w:val="00DE32E2"/>
    <w:rsid w:val="00DF3144"/>
    <w:rsid w:val="00DF4EBB"/>
    <w:rsid w:val="00E2656E"/>
    <w:rsid w:val="00E316AC"/>
    <w:rsid w:val="00E427A6"/>
    <w:rsid w:val="00E504A3"/>
    <w:rsid w:val="00E7428E"/>
    <w:rsid w:val="00E84021"/>
    <w:rsid w:val="00F02F60"/>
    <w:rsid w:val="00F07AE8"/>
    <w:rsid w:val="00F47B5F"/>
    <w:rsid w:val="00F71EBB"/>
    <w:rsid w:val="00F85228"/>
    <w:rsid w:val="00F95F24"/>
    <w:rsid w:val="00FB78BA"/>
    <w:rsid w:val="00FC195C"/>
    <w:rsid w:val="00FC1E0A"/>
    <w:rsid w:val="00FC305D"/>
    <w:rsid w:val="00FE3239"/>
    <w:rsid w:val="00FF3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C31A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73137"/>
  </w:style>
  <w:style w:type="paragraph" w:styleId="BalloonText">
    <w:name w:val="Balloon Text"/>
    <w:basedOn w:val="Normal"/>
    <w:link w:val="BalloonTextChar"/>
    <w:uiPriority w:val="99"/>
    <w:semiHidden/>
    <w:unhideWhenUsed/>
    <w:rsid w:val="00A217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7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D6254-2747-4D09-87DF-0BDCB04AD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426</Words>
  <Characters>813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ca Mooney</cp:lastModifiedBy>
  <cp:revision>2</cp:revision>
  <dcterms:created xsi:type="dcterms:W3CDTF">2021-07-08T23:24:00Z</dcterms:created>
  <dcterms:modified xsi:type="dcterms:W3CDTF">2021-07-08T23:24:00Z</dcterms:modified>
</cp:coreProperties>
</file>